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ADADB5" w14:textId="7EB99301" w:rsidR="00566047" w:rsidRPr="00AD3BB9" w:rsidRDefault="00566047" w:rsidP="00566047">
      <w:pPr>
        <w:widowControl/>
        <w:jc w:val="center"/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  <w:bookmarkStart w:id="0" w:name="OLE_LINK95"/>
      <w:r w:rsidRPr="00AD3BB9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Supplementary materials</w:t>
      </w:r>
    </w:p>
    <w:p w14:paraId="1EEDCF26" w14:textId="77777777" w:rsidR="00566047" w:rsidRPr="00AD3BB9" w:rsidRDefault="00566047" w:rsidP="00566047">
      <w:pPr>
        <w:widowControl/>
        <w:jc w:val="center"/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</w:p>
    <w:bookmarkEnd w:id="0"/>
    <w:p w14:paraId="61FEB091" w14:textId="77777777" w:rsidR="00D93803" w:rsidRPr="00AD3BB9" w:rsidRDefault="00D93803" w:rsidP="00D93803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b/>
          <w:sz w:val="24"/>
          <w:lang w:val="en-GB"/>
        </w:rPr>
      </w:pPr>
      <w:r w:rsidRPr="00AD3BB9">
        <w:rPr>
          <w:rFonts w:ascii="Times New Roman" w:eastAsia="Times New Roman" w:hAnsi="Times New Roman" w:cs="Times New Roman"/>
          <w:b/>
          <w:sz w:val="24"/>
          <w:lang w:val="en-GB"/>
        </w:rPr>
        <w:t>Prediction and prognosis of adverse maternal and foetal/neonatal outcomes in pulmonary hypertension: An observational study and nomogram construction</w:t>
      </w:r>
    </w:p>
    <w:p w14:paraId="58EAAF3E" w14:textId="4723EE1E" w:rsidR="00566047" w:rsidRPr="00AD3BB9" w:rsidRDefault="00566047" w:rsidP="00566047">
      <w:pPr>
        <w:widowControl/>
        <w:jc w:val="center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AD3BB9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Yuqin Chen et al. </w:t>
      </w:r>
    </w:p>
    <w:p w14:paraId="3E51B1F8" w14:textId="77777777" w:rsidR="00566047" w:rsidRPr="00AD3BB9" w:rsidRDefault="00566047" w:rsidP="00566047">
      <w:pPr>
        <w:widowControl/>
        <w:jc w:val="center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</w:p>
    <w:p w14:paraId="3EB8FB77" w14:textId="77777777" w:rsidR="003B38A7" w:rsidRPr="00AD3BB9" w:rsidRDefault="003B38A7" w:rsidP="003B38A7">
      <w:pPr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1" w:name="OLE_LINK2"/>
      <w:bookmarkStart w:id="2" w:name="OLE_LINK53"/>
      <w:bookmarkStart w:id="3" w:name="OLE_LINK70"/>
    </w:p>
    <w:p w14:paraId="5F2545C4" w14:textId="6022B786" w:rsidR="00566047" w:rsidRPr="00AD3BB9" w:rsidRDefault="00566047" w:rsidP="00566047">
      <w:pPr>
        <w:rPr>
          <w:rFonts w:ascii="Times New Roman" w:hAnsi="Times New Roman" w:cs="Times New Roman"/>
          <w:b/>
          <w:kern w:val="0"/>
          <w:sz w:val="24"/>
          <w:szCs w:val="24"/>
        </w:rPr>
      </w:pPr>
      <w:r w:rsidRPr="00AD3BB9">
        <w:rPr>
          <w:rFonts w:ascii="Times New Roman" w:hAnsi="Times New Roman" w:cs="Times New Roman"/>
          <w:b/>
          <w:kern w:val="0"/>
          <w:sz w:val="24"/>
          <w:szCs w:val="24"/>
        </w:rPr>
        <w:t xml:space="preserve">Corresponding author: </w:t>
      </w:r>
    </w:p>
    <w:p w14:paraId="33F265C4" w14:textId="36D1E73D" w:rsidR="00566047" w:rsidRPr="00AD3BB9" w:rsidRDefault="00566047" w:rsidP="00566047">
      <w:pPr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bookmarkStart w:id="4" w:name="OLE_LINK1"/>
      <w:r w:rsidRPr="00AD3BB9">
        <w:rPr>
          <w:rFonts w:ascii="Times New Roman" w:hAnsi="Times New Roman" w:cs="Times New Roman"/>
          <w:b/>
          <w:bCs/>
          <w:kern w:val="0"/>
          <w:sz w:val="24"/>
          <w:szCs w:val="24"/>
        </w:rPr>
        <w:t>Jian Wang, PhD</w:t>
      </w:r>
      <w:r w:rsidR="007136AC" w:rsidRPr="00AD3BB9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(Email: </w:t>
      </w:r>
      <w:r w:rsidR="009569F7" w:rsidRPr="00AD3BB9">
        <w:rPr>
          <w:rFonts w:ascii="Times New Roman" w:eastAsia="SimSun" w:hAnsi="Times New Roman" w:cs="Times New Roman"/>
          <w:kern w:val="0"/>
          <w:sz w:val="24"/>
          <w:szCs w:val="24"/>
          <w:u w:val="single"/>
        </w:rPr>
        <w:t>jiw037@health.ucsd.edu</w:t>
      </w:r>
      <w:r w:rsidR="007136AC" w:rsidRPr="00AD3BB9">
        <w:rPr>
          <w:rFonts w:ascii="Times New Roman" w:hAnsi="Times New Roman" w:cs="Times New Roman"/>
          <w:kern w:val="0"/>
          <w:sz w:val="24"/>
          <w:szCs w:val="24"/>
          <w:lang w:eastAsia="en-US"/>
        </w:rPr>
        <w:t>)</w:t>
      </w:r>
    </w:p>
    <w:p w14:paraId="5D34FDA7" w14:textId="282C6E8C" w:rsidR="009D533F" w:rsidRPr="00AD3BB9" w:rsidRDefault="009D533F" w:rsidP="009D533F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AD3BB9">
        <w:rPr>
          <w:rFonts w:ascii="Times New Roman" w:hAnsi="Times New Roman" w:cs="Times New Roman"/>
          <w:b/>
          <w:bCs/>
          <w:kern w:val="0"/>
          <w:sz w:val="24"/>
          <w:szCs w:val="24"/>
        </w:rPr>
        <w:t>Chunli Liu, PhD</w:t>
      </w:r>
      <w:r w:rsidRPr="00AD3BB9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(Email: chunli@gird.cn)</w:t>
      </w:r>
    </w:p>
    <w:p w14:paraId="74CD8812" w14:textId="1CCB5BF1" w:rsidR="00444383" w:rsidRPr="00AD3BB9" w:rsidRDefault="00444383" w:rsidP="00444383">
      <w:pP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AD3BB9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Zhe Cheng, PhD</w:t>
      </w:r>
      <w:r w:rsidRPr="00AD3BB9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(Email: fccchengzhe@zzu.edu.cn)</w:t>
      </w:r>
    </w:p>
    <w:p w14:paraId="64BCC492" w14:textId="7373E1D7" w:rsidR="00B91CE5" w:rsidRPr="00AD3BB9" w:rsidRDefault="00B91CE5" w:rsidP="00B91CE5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AD3BB9">
        <w:rPr>
          <w:rFonts w:ascii="Times New Roman" w:hAnsi="Times New Roman" w:cs="Times New Roman"/>
          <w:b/>
          <w:bCs/>
          <w:kern w:val="0"/>
          <w:sz w:val="24"/>
          <w:szCs w:val="24"/>
        </w:rPr>
        <w:t>Jun Zhang, PhD</w:t>
      </w:r>
      <w:r w:rsidRPr="00AD3BB9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(Email: drzhangj@outlook.com)</w:t>
      </w:r>
    </w:p>
    <w:p w14:paraId="4F7F940C" w14:textId="0657A2F4" w:rsidR="00B41CE9" w:rsidRPr="00AD3BB9" w:rsidRDefault="00B41CE9" w:rsidP="00B41CE9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AD3BB9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Yiping Luo, M.D </w:t>
      </w:r>
      <w:r w:rsidRPr="00AD3BB9">
        <w:rPr>
          <w:rFonts w:ascii="Times New Roman" w:hAnsi="Times New Roman" w:cs="Times New Roman"/>
          <w:kern w:val="0"/>
          <w:sz w:val="24"/>
          <w:szCs w:val="24"/>
          <w:lang w:eastAsia="en-US"/>
        </w:rPr>
        <w:t>(Email: doctorluoyiping@126.com)</w:t>
      </w:r>
    </w:p>
    <w:p w14:paraId="7536E9D0" w14:textId="77777777" w:rsidR="00566047" w:rsidRPr="00AD3BB9" w:rsidRDefault="00566047" w:rsidP="00566047">
      <w:pPr>
        <w:rPr>
          <w:rFonts w:ascii="Times New Roman" w:hAnsi="Times New Roman" w:cs="Times New Roman"/>
          <w:kern w:val="0"/>
          <w:sz w:val="24"/>
          <w:szCs w:val="24"/>
        </w:rPr>
      </w:pPr>
      <w:r w:rsidRPr="00AD3BB9">
        <w:rPr>
          <w:rFonts w:ascii="Times New Roman" w:hAnsi="Times New Roman" w:cs="Times New Roman"/>
          <w:kern w:val="0"/>
          <w:sz w:val="24"/>
          <w:szCs w:val="24"/>
        </w:rPr>
        <w:t>State Key Laboratory of Respiratory Diseases</w:t>
      </w:r>
    </w:p>
    <w:p w14:paraId="56B4DA0E" w14:textId="77777777" w:rsidR="00566047" w:rsidRPr="00AD3BB9" w:rsidRDefault="00566047" w:rsidP="00566047">
      <w:pPr>
        <w:rPr>
          <w:rFonts w:ascii="Times New Roman" w:hAnsi="Times New Roman" w:cs="Times New Roman"/>
          <w:kern w:val="0"/>
          <w:sz w:val="24"/>
          <w:szCs w:val="24"/>
        </w:rPr>
      </w:pPr>
      <w:r w:rsidRPr="00AD3BB9">
        <w:rPr>
          <w:rFonts w:ascii="Times New Roman" w:hAnsi="Times New Roman" w:cs="Times New Roman"/>
          <w:kern w:val="0"/>
          <w:sz w:val="24"/>
          <w:szCs w:val="24"/>
        </w:rPr>
        <w:t>Guangzhou Institute of Respiratory Health</w:t>
      </w:r>
      <w:bookmarkStart w:id="5" w:name="_GoBack"/>
      <w:bookmarkEnd w:id="5"/>
    </w:p>
    <w:p w14:paraId="731E30E9" w14:textId="77777777" w:rsidR="00566047" w:rsidRPr="00AD3BB9" w:rsidRDefault="00566047" w:rsidP="00566047">
      <w:pPr>
        <w:rPr>
          <w:rFonts w:ascii="Times New Roman" w:hAnsi="Times New Roman" w:cs="Times New Roman"/>
          <w:kern w:val="0"/>
          <w:sz w:val="24"/>
          <w:szCs w:val="24"/>
        </w:rPr>
      </w:pPr>
      <w:r w:rsidRPr="00AD3BB9">
        <w:rPr>
          <w:rFonts w:ascii="Times New Roman" w:hAnsi="Times New Roman" w:cs="Times New Roman"/>
          <w:kern w:val="0"/>
          <w:sz w:val="24"/>
          <w:szCs w:val="24"/>
        </w:rPr>
        <w:t>The First Affiliated Hospital of Guangzhou Medical University</w:t>
      </w:r>
    </w:p>
    <w:p w14:paraId="68475513" w14:textId="77777777" w:rsidR="00566047" w:rsidRPr="00AD3BB9" w:rsidRDefault="00566047" w:rsidP="00566047">
      <w:pPr>
        <w:rPr>
          <w:rFonts w:ascii="Times New Roman" w:hAnsi="Times New Roman" w:cs="Times New Roman"/>
          <w:kern w:val="0"/>
          <w:sz w:val="24"/>
          <w:szCs w:val="24"/>
        </w:rPr>
      </w:pPr>
      <w:r w:rsidRPr="00AD3BB9">
        <w:rPr>
          <w:rFonts w:ascii="Times New Roman" w:hAnsi="Times New Roman" w:cs="Times New Roman"/>
          <w:kern w:val="0"/>
          <w:sz w:val="24"/>
          <w:szCs w:val="24"/>
        </w:rPr>
        <w:t>151 Yanjiang Road, Guangzhou, Guangdong, 510120</w:t>
      </w:r>
    </w:p>
    <w:p w14:paraId="1397B29D" w14:textId="77777777" w:rsidR="00566047" w:rsidRPr="00AD3BB9" w:rsidRDefault="00566047" w:rsidP="00566047">
      <w:pPr>
        <w:rPr>
          <w:rFonts w:ascii="Times New Roman" w:hAnsi="Times New Roman" w:cs="Times New Roman"/>
          <w:kern w:val="0"/>
          <w:sz w:val="24"/>
          <w:szCs w:val="24"/>
        </w:rPr>
      </w:pPr>
      <w:r w:rsidRPr="00AD3BB9">
        <w:rPr>
          <w:rFonts w:ascii="Times New Roman" w:hAnsi="Times New Roman" w:cs="Times New Roman"/>
          <w:kern w:val="0"/>
          <w:sz w:val="24"/>
          <w:szCs w:val="24"/>
        </w:rPr>
        <w:t>People’s Republic of China</w:t>
      </w:r>
    </w:p>
    <w:p w14:paraId="3DABFC6A" w14:textId="77777777" w:rsidR="00566047" w:rsidRPr="00AD3BB9" w:rsidRDefault="00566047" w:rsidP="00566047">
      <w:pPr>
        <w:rPr>
          <w:rFonts w:ascii="Times New Roman" w:hAnsi="Times New Roman" w:cs="Times New Roman"/>
          <w:kern w:val="0"/>
          <w:sz w:val="24"/>
          <w:szCs w:val="24"/>
        </w:rPr>
      </w:pPr>
      <w:r w:rsidRPr="00AD3BB9">
        <w:rPr>
          <w:rFonts w:ascii="Times New Roman" w:hAnsi="Times New Roman" w:cs="Times New Roman"/>
          <w:kern w:val="0"/>
          <w:sz w:val="24"/>
          <w:szCs w:val="24"/>
        </w:rPr>
        <w:t>Tel: 86-20-83205097</w:t>
      </w:r>
    </w:p>
    <w:p w14:paraId="09FF3E03" w14:textId="77777777" w:rsidR="00566047" w:rsidRPr="00AD3BB9" w:rsidRDefault="00566047" w:rsidP="00566047">
      <w:pPr>
        <w:rPr>
          <w:rFonts w:ascii="Times New Roman" w:hAnsi="Times New Roman" w:cs="Times New Roman"/>
          <w:kern w:val="0"/>
          <w:sz w:val="24"/>
          <w:szCs w:val="24"/>
        </w:rPr>
      </w:pPr>
      <w:r w:rsidRPr="00AD3BB9">
        <w:rPr>
          <w:rFonts w:ascii="Times New Roman" w:hAnsi="Times New Roman" w:cs="Times New Roman"/>
          <w:kern w:val="0"/>
          <w:sz w:val="24"/>
          <w:szCs w:val="24"/>
        </w:rPr>
        <w:t>Fax: 86-20- 83205074</w:t>
      </w:r>
    </w:p>
    <w:bookmarkEnd w:id="1"/>
    <w:bookmarkEnd w:id="2"/>
    <w:bookmarkEnd w:id="3"/>
    <w:bookmarkEnd w:id="4"/>
    <w:p w14:paraId="49DBA7AE" w14:textId="25A41BF1" w:rsidR="003D01F6" w:rsidRPr="00AD3BB9" w:rsidRDefault="003D01F6" w:rsidP="00566047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23D0C21F" w14:textId="1AB3E360" w:rsidR="004040D9" w:rsidRPr="00AD3BB9" w:rsidRDefault="004040D9" w:rsidP="00566047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022691A0" w14:textId="1CAD6000" w:rsidR="004040D9" w:rsidRPr="00AD3BB9" w:rsidRDefault="004040D9" w:rsidP="00566047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42488E4F" w14:textId="748840EA" w:rsidR="004040D9" w:rsidRPr="00AD3BB9" w:rsidRDefault="004040D9" w:rsidP="00566047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2A2F5781" w14:textId="753CCB7F" w:rsidR="004040D9" w:rsidRPr="00AD3BB9" w:rsidRDefault="004040D9" w:rsidP="00566047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3857CCF6" w14:textId="1B5EBCBB" w:rsidR="004040D9" w:rsidRPr="00AD3BB9" w:rsidRDefault="004040D9" w:rsidP="00566047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1C7B10BA" w14:textId="383D6B4A" w:rsidR="004040D9" w:rsidRPr="00AD3BB9" w:rsidRDefault="004040D9" w:rsidP="00566047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2749C6CF" w14:textId="545CAD45" w:rsidR="004040D9" w:rsidRPr="00AD3BB9" w:rsidRDefault="004040D9" w:rsidP="00566047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02700125" w14:textId="1DE88A16" w:rsidR="004040D9" w:rsidRPr="00AD3BB9" w:rsidRDefault="004040D9" w:rsidP="00566047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7D0636D2" w14:textId="72721C68" w:rsidR="004040D9" w:rsidRPr="00AD3BB9" w:rsidRDefault="004040D9" w:rsidP="00566047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1EB8C761" w14:textId="31C5A8FC" w:rsidR="004040D9" w:rsidRPr="00AD3BB9" w:rsidRDefault="004040D9" w:rsidP="00566047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06F08FBC" w14:textId="55C6DE03" w:rsidR="004040D9" w:rsidRPr="00AD3BB9" w:rsidRDefault="004040D9" w:rsidP="00566047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493FF434" w14:textId="358843EF" w:rsidR="004040D9" w:rsidRPr="00AD3BB9" w:rsidRDefault="004040D9" w:rsidP="00566047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47A307E2" w14:textId="54723DB2" w:rsidR="004040D9" w:rsidRPr="00AD3BB9" w:rsidRDefault="004040D9" w:rsidP="00566047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3DB5B247" w14:textId="7E8514BF" w:rsidR="004040D9" w:rsidRPr="00AD3BB9" w:rsidRDefault="004040D9" w:rsidP="00566047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5279E41D" w14:textId="293108C6" w:rsidR="004040D9" w:rsidRPr="00AD3BB9" w:rsidRDefault="004040D9" w:rsidP="00566047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3942AC90" w14:textId="77777777" w:rsidR="004040D9" w:rsidRPr="00AD3BB9" w:rsidRDefault="004040D9" w:rsidP="004040D9">
      <w:pPr>
        <w:widowControl/>
        <w:suppressAutoHyphens/>
        <w:adjustRightInd w:val="0"/>
        <w:snapToGrid w:val="0"/>
        <w:spacing w:line="48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AD3BB9">
        <w:rPr>
          <w:rFonts w:ascii="Times New Roman" w:eastAsia="SimSun" w:hAnsi="Times New Roman" w:cs="Times New Roman"/>
          <w:b/>
          <w:bCs/>
          <w:sz w:val="24"/>
          <w:szCs w:val="24"/>
        </w:rPr>
        <w:t>Materials and Methods</w:t>
      </w:r>
    </w:p>
    <w:p w14:paraId="22F3D680" w14:textId="77777777" w:rsidR="00924182" w:rsidRPr="00AD3BB9" w:rsidRDefault="00924182" w:rsidP="00924182">
      <w:pPr>
        <w:widowControl/>
        <w:suppressAutoHyphens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D3BB9">
        <w:rPr>
          <w:rFonts w:ascii="Times New Roman" w:hAnsi="Times New Roman" w:cs="Times New Roman"/>
          <w:b/>
          <w:bCs/>
          <w:sz w:val="24"/>
          <w:szCs w:val="24"/>
        </w:rPr>
        <w:t>Patient characteristics and outcome measures</w:t>
      </w:r>
    </w:p>
    <w:p w14:paraId="592A5E68" w14:textId="44C86B00" w:rsidR="004040D9" w:rsidRPr="00AD3BB9" w:rsidRDefault="00924182" w:rsidP="00BA508F">
      <w:pPr>
        <w:widowControl/>
        <w:suppressAutoHyphens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D3BB9">
        <w:rPr>
          <w:rFonts w:ascii="Times New Roman" w:hAnsi="Times New Roman" w:cs="Times New Roman"/>
          <w:sz w:val="24"/>
          <w:szCs w:val="24"/>
        </w:rPr>
        <w:t>The following data were collected: age; parity; previous interventions; New York Heart Association (NYHA) functional class; coagulation function tests; other biochemical examination</w:t>
      </w:r>
      <w:r w:rsidRPr="00AD3BB9">
        <w:rPr>
          <w:rFonts w:ascii="Times New Roman" w:eastAsia="SimSun" w:hAnsi="Times New Roman" w:cs="Times New Roman"/>
          <w:sz w:val="24"/>
          <w:szCs w:val="24"/>
        </w:rPr>
        <w:t>s</w:t>
      </w:r>
      <w:r w:rsidRPr="00AD3BB9">
        <w:rPr>
          <w:rFonts w:ascii="Times New Roman" w:hAnsi="Times New Roman" w:cs="Times New Roman"/>
          <w:sz w:val="24"/>
          <w:szCs w:val="24"/>
        </w:rPr>
        <w:t xml:space="preserve"> (first examination after termination or delivery); </w:t>
      </w:r>
      <w:r w:rsidR="00D363F4" w:rsidRPr="00AD3BB9">
        <w:rPr>
          <w:rFonts w:ascii="Times New Roman" w:hAnsi="Times New Roman" w:cs="Times New Roman"/>
          <w:sz w:val="24"/>
          <w:szCs w:val="24"/>
        </w:rPr>
        <w:t>Pulmonary hypertension (</w:t>
      </w:r>
      <w:r w:rsidRPr="00AD3BB9">
        <w:rPr>
          <w:rFonts w:ascii="Times New Roman" w:hAnsi="Times New Roman" w:cs="Times New Roman"/>
          <w:sz w:val="24"/>
          <w:szCs w:val="24"/>
        </w:rPr>
        <w:t>PH</w:t>
      </w:r>
      <w:r w:rsidR="00D363F4" w:rsidRPr="00AD3BB9">
        <w:rPr>
          <w:rFonts w:ascii="Times New Roman" w:hAnsi="Times New Roman" w:cs="Times New Roman"/>
          <w:sz w:val="24"/>
          <w:szCs w:val="24"/>
        </w:rPr>
        <w:t>)</w:t>
      </w:r>
      <w:r w:rsidRPr="00AD3BB9">
        <w:rPr>
          <w:rFonts w:ascii="Times New Roman" w:hAnsi="Times New Roman" w:cs="Times New Roman"/>
          <w:sz w:val="24"/>
          <w:szCs w:val="24"/>
        </w:rPr>
        <w:t xml:space="preserve">-targeted medication; cardiac events such as </w:t>
      </w:r>
      <w:r w:rsidR="0098786C" w:rsidRPr="00AD3BB9">
        <w:rPr>
          <w:rFonts w:ascii="Times New Roman" w:hAnsi="Times New Roman" w:cs="Times New Roman"/>
          <w:sz w:val="24"/>
          <w:szCs w:val="24"/>
        </w:rPr>
        <w:t>heart failure (</w:t>
      </w:r>
      <w:r w:rsidRPr="00AD3BB9">
        <w:rPr>
          <w:rFonts w:ascii="Times New Roman" w:hAnsi="Times New Roman" w:cs="Times New Roman"/>
          <w:sz w:val="24"/>
          <w:szCs w:val="24"/>
        </w:rPr>
        <w:t>HF</w:t>
      </w:r>
      <w:r w:rsidR="0098786C" w:rsidRPr="00AD3BB9">
        <w:rPr>
          <w:rFonts w:ascii="Times New Roman" w:hAnsi="Times New Roman" w:cs="Times New Roman"/>
          <w:sz w:val="24"/>
          <w:szCs w:val="24"/>
        </w:rPr>
        <w:t>)</w:t>
      </w:r>
      <w:r w:rsidRPr="00AD3BB9">
        <w:rPr>
          <w:rFonts w:ascii="Times New Roman" w:hAnsi="Times New Roman" w:cs="Times New Roman"/>
          <w:sz w:val="24"/>
          <w:szCs w:val="24"/>
        </w:rPr>
        <w:t xml:space="preserve"> or arrhythmia; obstetric events such as diabetes mellitus, multiple pregnancies, eclampsia status (</w:t>
      </w:r>
      <w:r w:rsidR="0051060E" w:rsidRPr="00AD3BB9">
        <w:rPr>
          <w:rFonts w:ascii="Times New Roman" w:hAnsi="Times New Roman" w:cs="Times New Roman"/>
          <w:sz w:val="24"/>
          <w:szCs w:val="24"/>
        </w:rPr>
        <w:t>eclampsia complication &gt; severe pre-eclampsia &gt; mild pre-eclampsia &gt; pre-eclampsia/eclampsia with pre-existing hypertension</w:t>
      </w:r>
      <w:r w:rsidRPr="00AD3BB9">
        <w:rPr>
          <w:rFonts w:ascii="Times New Roman" w:hAnsi="Times New Roman" w:cs="Times New Roman"/>
          <w:sz w:val="24"/>
          <w:szCs w:val="24"/>
        </w:rPr>
        <w:t>); postpartum hemorrhage; obstetric pulmonary embolism; delivery</w:t>
      </w:r>
      <w:r w:rsidRPr="00AD3BB9">
        <w:t xml:space="preserve"> </w:t>
      </w:r>
      <w:r w:rsidRPr="00AD3BB9">
        <w:rPr>
          <w:rFonts w:ascii="Times New Roman" w:hAnsi="Times New Roman" w:cs="Times New Roman"/>
          <w:sz w:val="24"/>
          <w:szCs w:val="24"/>
        </w:rPr>
        <w:t>mode; aesthetic management; and postpartum follow-up evaluation. Postpartum hemorrhage was defined as increased blood loss (&gt;500 ml after vaginal delivery or &gt;1000 ml after c</w:t>
      </w:r>
      <w:r w:rsidR="00C05681" w:rsidRPr="00AD3BB9">
        <w:rPr>
          <w:rFonts w:ascii="Times New Roman" w:hAnsi="Times New Roman" w:cs="Times New Roman"/>
          <w:sz w:val="24"/>
          <w:szCs w:val="24"/>
        </w:rPr>
        <w:t>a</w:t>
      </w:r>
      <w:r w:rsidRPr="00AD3BB9">
        <w:rPr>
          <w:rFonts w:ascii="Times New Roman" w:hAnsi="Times New Roman" w:cs="Times New Roman"/>
          <w:sz w:val="24"/>
          <w:szCs w:val="24"/>
        </w:rPr>
        <w:t>esarean delivery) both immediately and within 24 h of delivery</w:t>
      </w:r>
      <w:r w:rsidR="00047A2C" w:rsidRPr="00AD3BB9">
        <w:rPr>
          <w:rFonts w:ascii="Times New Roman" w:hAnsi="Times New Roman" w:cs="Times New Roman"/>
          <w:sz w:val="24"/>
          <w:szCs w:val="24"/>
        </w:rPr>
        <w:t xml:space="preserve"> </w:t>
      </w:r>
      <w:r w:rsidR="00047A2C" w:rsidRPr="00AD3BB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cmVudGhlbjwvQXV0aG9yPjxZZWFyPjIwMTA8L1llYXI+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</w:fldData>
        </w:fldChar>
      </w:r>
      <w:r w:rsidR="00047A2C" w:rsidRPr="00AD3BB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47A2C" w:rsidRPr="00AD3BB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cmVudGhlbjwvQXV0aG9yPjxZZWFyPjIwMTA8L1llYXI+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</w:fldData>
        </w:fldChar>
      </w:r>
      <w:r w:rsidR="00047A2C" w:rsidRPr="00AD3BB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47A2C" w:rsidRPr="00AD3BB9">
        <w:rPr>
          <w:rFonts w:ascii="Times New Roman" w:hAnsi="Times New Roman" w:cs="Times New Roman"/>
          <w:sz w:val="24"/>
          <w:szCs w:val="24"/>
        </w:rPr>
      </w:r>
      <w:r w:rsidR="00047A2C" w:rsidRPr="00AD3BB9">
        <w:rPr>
          <w:rFonts w:ascii="Times New Roman" w:hAnsi="Times New Roman" w:cs="Times New Roman"/>
          <w:sz w:val="24"/>
          <w:szCs w:val="24"/>
        </w:rPr>
        <w:fldChar w:fldCharType="end"/>
      </w:r>
      <w:r w:rsidR="00047A2C" w:rsidRPr="00AD3BB9">
        <w:rPr>
          <w:rFonts w:ascii="Times New Roman" w:hAnsi="Times New Roman" w:cs="Times New Roman"/>
          <w:sz w:val="24"/>
          <w:szCs w:val="24"/>
        </w:rPr>
      </w:r>
      <w:r w:rsidR="00047A2C" w:rsidRPr="00AD3BB9">
        <w:rPr>
          <w:rFonts w:ascii="Times New Roman" w:hAnsi="Times New Roman" w:cs="Times New Roman"/>
          <w:sz w:val="24"/>
          <w:szCs w:val="24"/>
        </w:rPr>
        <w:fldChar w:fldCharType="separate"/>
      </w:r>
      <w:r w:rsidR="00047A2C" w:rsidRPr="00AD3BB9">
        <w:rPr>
          <w:rFonts w:ascii="Times New Roman" w:hAnsi="Times New Roman" w:cs="Times New Roman"/>
          <w:noProof/>
          <w:sz w:val="24"/>
          <w:szCs w:val="24"/>
        </w:rPr>
        <w:t>[1]</w:t>
      </w:r>
      <w:r w:rsidR="00047A2C" w:rsidRPr="00AD3BB9">
        <w:rPr>
          <w:rFonts w:ascii="Times New Roman" w:hAnsi="Times New Roman" w:cs="Times New Roman"/>
          <w:sz w:val="24"/>
          <w:szCs w:val="24"/>
        </w:rPr>
        <w:fldChar w:fldCharType="end"/>
      </w:r>
      <w:r w:rsidRPr="00AD3BB9">
        <w:rPr>
          <w:rFonts w:ascii="Times New Roman" w:hAnsi="Times New Roman" w:cs="Times New Roman"/>
          <w:sz w:val="24"/>
          <w:szCs w:val="24"/>
        </w:rPr>
        <w:t xml:space="preserve">. </w:t>
      </w:r>
      <w:r w:rsidR="00160998" w:rsidRPr="00AD3BB9">
        <w:rPr>
          <w:rFonts w:ascii="Times New Roman" w:hAnsi="Times New Roman" w:cs="Times New Roman"/>
          <w:sz w:val="24"/>
          <w:szCs w:val="24"/>
        </w:rPr>
        <w:t>Multiple imputation techniques have been developed to recover the information that would otherwise be lost when excluding observations with missing data and to help minimize bias</w:t>
      </w:r>
      <w:r w:rsidR="00047A2C" w:rsidRPr="00AD3BB9">
        <w:rPr>
          <w:rFonts w:ascii="Times New Roman" w:hAnsi="Times New Roman" w:cs="Times New Roman"/>
          <w:sz w:val="24"/>
          <w:szCs w:val="24"/>
        </w:rPr>
        <w:t xml:space="preserve"> </w:t>
      </w:r>
      <w:r w:rsidR="00047A2C" w:rsidRPr="00AD3BB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bGF6ZWs8L0F1dGhvcj48WWVhcj4yMDIxPC9ZZWFyPjxS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</w:fldData>
        </w:fldChar>
      </w:r>
      <w:r w:rsidR="00047A2C" w:rsidRPr="00AD3BB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47A2C" w:rsidRPr="00AD3BB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bGF6ZWs8L0F1dGhvcj48WWVhcj4yMDIxPC9ZZWFyPjxS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</w:fldData>
        </w:fldChar>
      </w:r>
      <w:r w:rsidR="00047A2C" w:rsidRPr="00AD3BB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47A2C" w:rsidRPr="00AD3BB9">
        <w:rPr>
          <w:rFonts w:ascii="Times New Roman" w:hAnsi="Times New Roman" w:cs="Times New Roman"/>
          <w:sz w:val="24"/>
          <w:szCs w:val="24"/>
        </w:rPr>
      </w:r>
      <w:r w:rsidR="00047A2C" w:rsidRPr="00AD3BB9">
        <w:rPr>
          <w:rFonts w:ascii="Times New Roman" w:hAnsi="Times New Roman" w:cs="Times New Roman"/>
          <w:sz w:val="24"/>
          <w:szCs w:val="24"/>
        </w:rPr>
        <w:fldChar w:fldCharType="end"/>
      </w:r>
      <w:r w:rsidR="00047A2C" w:rsidRPr="00AD3BB9">
        <w:rPr>
          <w:rFonts w:ascii="Times New Roman" w:hAnsi="Times New Roman" w:cs="Times New Roman"/>
          <w:sz w:val="24"/>
          <w:szCs w:val="24"/>
        </w:rPr>
      </w:r>
      <w:r w:rsidR="00047A2C" w:rsidRPr="00AD3BB9">
        <w:rPr>
          <w:rFonts w:ascii="Times New Roman" w:hAnsi="Times New Roman" w:cs="Times New Roman"/>
          <w:sz w:val="24"/>
          <w:szCs w:val="24"/>
        </w:rPr>
        <w:fldChar w:fldCharType="separate"/>
      </w:r>
      <w:r w:rsidR="00047A2C" w:rsidRPr="00AD3BB9">
        <w:rPr>
          <w:rFonts w:ascii="Times New Roman" w:hAnsi="Times New Roman" w:cs="Times New Roman"/>
          <w:noProof/>
          <w:sz w:val="24"/>
          <w:szCs w:val="24"/>
        </w:rPr>
        <w:t>[2]</w:t>
      </w:r>
      <w:r w:rsidR="00047A2C" w:rsidRPr="00AD3BB9">
        <w:rPr>
          <w:rFonts w:ascii="Times New Roman" w:hAnsi="Times New Roman" w:cs="Times New Roman"/>
          <w:sz w:val="24"/>
          <w:szCs w:val="24"/>
        </w:rPr>
        <w:fldChar w:fldCharType="end"/>
      </w:r>
      <w:r w:rsidR="00160998" w:rsidRPr="00AD3BB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4A3609C" w14:textId="77777777" w:rsidR="00D04DB4" w:rsidRPr="00AD3BB9" w:rsidRDefault="00D04DB4" w:rsidP="00566047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2C48D167" w14:textId="77777777" w:rsidR="00DF660E" w:rsidRPr="00AD3BB9" w:rsidRDefault="00DF660E" w:rsidP="00DF660E">
      <w:pPr>
        <w:widowControl/>
        <w:suppressAutoHyphens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D3BB9">
        <w:rPr>
          <w:rFonts w:ascii="Times New Roman" w:hAnsi="Times New Roman" w:cs="Times New Roman"/>
          <w:b/>
          <w:bCs/>
          <w:sz w:val="24"/>
          <w:szCs w:val="24"/>
        </w:rPr>
        <w:t>Statistical analysis</w:t>
      </w:r>
    </w:p>
    <w:p w14:paraId="009613FB" w14:textId="3372098A" w:rsidR="00DF660E" w:rsidRPr="00AD3BB9" w:rsidRDefault="00DF660E" w:rsidP="00DF660E">
      <w:pPr>
        <w:widowControl/>
        <w:suppressAutoHyphens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D3BB9">
        <w:rPr>
          <w:rFonts w:ascii="Times New Roman" w:hAnsi="Times New Roman" w:cs="Times New Roman"/>
          <w:sz w:val="24"/>
          <w:szCs w:val="24"/>
        </w:rPr>
        <w:t xml:space="preserve">Statistical analyses were performed using SPSS (version 26.0; IBM Corporation, Armonk, NY, US) and R software (version 4.0.2; R Foundation for Statistical Computing, Vienna, Austria). Categorical variables are presented as numbers and percentages, and normally distributed data for continuous variables as mean ± standard deviation; otherwise, median and interquartile range (IQR) are shown. </w:t>
      </w:r>
    </w:p>
    <w:p w14:paraId="18893ED1" w14:textId="37012FFB" w:rsidR="00DF660E" w:rsidRPr="00AD3BB9" w:rsidRDefault="00DF660E" w:rsidP="00DF660E">
      <w:pPr>
        <w:widowControl/>
        <w:suppressAutoHyphens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D3BB9">
        <w:rPr>
          <w:rFonts w:ascii="Times New Roman" w:hAnsi="Times New Roman" w:cs="Times New Roman"/>
          <w:sz w:val="24"/>
          <w:szCs w:val="24"/>
        </w:rPr>
        <w:t>Based on the Cox regression nomogram used to calculate the risk score for all patients, we divided pregnant women with PH into high-risk and low-risk group</w:t>
      </w:r>
      <w:r w:rsidRPr="00AD3BB9">
        <w:rPr>
          <w:rFonts w:ascii="Times New Roman" w:eastAsia="SimSun" w:hAnsi="Times New Roman" w:cs="Times New Roman"/>
          <w:sz w:val="24"/>
          <w:szCs w:val="24"/>
        </w:rPr>
        <w:t>s</w:t>
      </w:r>
      <w:r w:rsidRPr="00AD3BB9">
        <w:rPr>
          <w:rFonts w:ascii="Times New Roman" w:hAnsi="Times New Roman" w:cs="Times New Roman"/>
          <w:sz w:val="24"/>
          <w:szCs w:val="24"/>
        </w:rPr>
        <w:t xml:space="preserve">. The median risk score was used as the cut-off value, and Kaplan–Meier analysis was used </w:t>
      </w:r>
      <w:r w:rsidRPr="00AD3BB9">
        <w:rPr>
          <w:rFonts w:ascii="Times New Roman" w:hAnsi="Times New Roman" w:cs="Times New Roman"/>
          <w:sz w:val="24"/>
          <w:szCs w:val="24"/>
        </w:rPr>
        <w:lastRenderedPageBreak/>
        <w:t xml:space="preserve">to explore differences in survival probabilities of the different risk groups. </w:t>
      </w:r>
      <w:r w:rsidRPr="00AD3BB9">
        <w:rPr>
          <w:rFonts w:ascii="Times New Roman" w:eastAsia="SimSun" w:hAnsi="Times New Roman" w:cs="Times New Roman"/>
          <w:sz w:val="24"/>
          <w:szCs w:val="24"/>
        </w:rPr>
        <w:t xml:space="preserve">Finally, </w:t>
      </w:r>
      <w:r w:rsidRPr="00AD3BB9">
        <w:rPr>
          <w:rFonts w:ascii="Times New Roman" w:hAnsi="Times New Roman" w:cs="Times New Roman"/>
          <w:sz w:val="24"/>
          <w:szCs w:val="24"/>
        </w:rPr>
        <w:t>all nomograms were constructed into a user-friendly web server that facilitated the practical</w:t>
      </w:r>
      <w:r w:rsidRPr="00AD3BB9">
        <w:rPr>
          <w:rFonts w:ascii="Times New Roman" w:eastAsia="SimSun" w:hAnsi="Times New Roman" w:cs="Times New Roman"/>
          <w:sz w:val="24"/>
          <w:szCs w:val="24"/>
        </w:rPr>
        <w:t xml:space="preserve"> clinical application of the nomograms. For all analyses, </w:t>
      </w:r>
      <w:r w:rsidRPr="00AD3BB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5504B" w:rsidRPr="00AD3BB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D3BB9">
        <w:rPr>
          <w:rFonts w:ascii="Times New Roman" w:hAnsi="Times New Roman" w:cs="Times New Roman"/>
          <w:sz w:val="24"/>
          <w:szCs w:val="24"/>
        </w:rPr>
        <w:t>&lt;</w:t>
      </w:r>
      <w:r w:rsidR="00D5504B" w:rsidRPr="00AD3BB9">
        <w:rPr>
          <w:rFonts w:ascii="Times New Roman" w:hAnsi="Times New Roman" w:cs="Times New Roman"/>
          <w:sz w:val="24"/>
          <w:szCs w:val="24"/>
        </w:rPr>
        <w:t xml:space="preserve"> </w:t>
      </w:r>
      <w:r w:rsidRPr="00AD3BB9">
        <w:rPr>
          <w:rFonts w:ascii="Times New Roman" w:hAnsi="Times New Roman" w:cs="Times New Roman"/>
          <w:sz w:val="24"/>
          <w:szCs w:val="24"/>
        </w:rPr>
        <w:t>0.05 was considered statistically significant. Odds ratios (ORs) and 95% confidence intervals (CIs) were calculated for summary statistics, and forest plots were generated to visualize the ORs and 95% CIs of the potential baseline predictive covariates.</w:t>
      </w:r>
    </w:p>
    <w:p w14:paraId="1BC761F7" w14:textId="4B060EE1" w:rsidR="004040D9" w:rsidRPr="00AD3BB9" w:rsidRDefault="004040D9" w:rsidP="00566047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4275B8E3" w14:textId="048E934F" w:rsidR="004040D9" w:rsidRPr="00AD3BB9" w:rsidRDefault="00C527E6" w:rsidP="00C527E6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</w:rPr>
      </w:pPr>
      <w:r w:rsidRPr="00AD3BB9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65F06C0E" w14:textId="35BFB4C8" w:rsidR="005D512B" w:rsidRPr="00AD3BB9" w:rsidRDefault="00C527E6" w:rsidP="005D512B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D3BB9">
        <w:rPr>
          <w:rFonts w:ascii="Times New Roman" w:hAnsi="Times New Roman" w:cs="Times New Roman"/>
          <w:sz w:val="24"/>
          <w:szCs w:val="24"/>
        </w:rPr>
        <w:fldChar w:fldCharType="begin"/>
      </w:r>
      <w:r w:rsidRPr="00AD3BB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D3BB9">
        <w:rPr>
          <w:rFonts w:ascii="Times New Roman" w:hAnsi="Times New Roman" w:cs="Times New Roman"/>
          <w:sz w:val="24"/>
          <w:szCs w:val="24"/>
        </w:rPr>
        <w:fldChar w:fldCharType="separate"/>
      </w:r>
      <w:r w:rsidR="005D512B" w:rsidRPr="00AD3BB9">
        <w:rPr>
          <w:rFonts w:ascii="Times New Roman" w:hAnsi="Times New Roman" w:cs="Times New Roman"/>
          <w:sz w:val="24"/>
          <w:szCs w:val="24"/>
        </w:rPr>
        <w:t>1.</w:t>
      </w:r>
      <w:r w:rsidR="005D512B" w:rsidRPr="00AD3BB9">
        <w:rPr>
          <w:rFonts w:ascii="Times New Roman" w:hAnsi="Times New Roman" w:cs="Times New Roman"/>
          <w:sz w:val="24"/>
          <w:szCs w:val="24"/>
        </w:rPr>
        <w:tab/>
        <w:t xml:space="preserve">Drenthen W, Boersma E, Balci A, Moons P, Roos-Hesselink JW, Mulder BJ, Vliegen HW, van Dijk AP, Voors AA, Yap SC, et al: Predictors of pregnancy complications in women with congenital heart disease. </w:t>
      </w:r>
      <w:r w:rsidR="005D512B" w:rsidRPr="00AD3BB9">
        <w:rPr>
          <w:rFonts w:ascii="Times New Roman" w:hAnsi="Times New Roman" w:cs="Times New Roman"/>
          <w:i/>
          <w:sz w:val="24"/>
          <w:szCs w:val="24"/>
        </w:rPr>
        <w:t xml:space="preserve">Eur Heart J </w:t>
      </w:r>
      <w:r w:rsidR="005D512B" w:rsidRPr="00AD3BB9">
        <w:rPr>
          <w:rFonts w:ascii="Times New Roman" w:hAnsi="Times New Roman" w:cs="Times New Roman"/>
          <w:sz w:val="24"/>
          <w:szCs w:val="24"/>
        </w:rPr>
        <w:t>2010, 31:2124-2132.</w:t>
      </w:r>
      <w:hyperlink r:id="rId7" w:history="1">
        <w:r w:rsidR="005D512B" w:rsidRPr="00AD3BB9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1093/eurheartj/ehq200</w:t>
        </w:r>
      </w:hyperlink>
    </w:p>
    <w:p w14:paraId="4849C665" w14:textId="63CEDACE" w:rsidR="005D512B" w:rsidRPr="00AD3BB9" w:rsidRDefault="005D512B" w:rsidP="005D512B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D3BB9">
        <w:rPr>
          <w:rFonts w:ascii="Times New Roman" w:hAnsi="Times New Roman" w:cs="Times New Roman"/>
          <w:sz w:val="24"/>
          <w:szCs w:val="24"/>
        </w:rPr>
        <w:t>2.</w:t>
      </w:r>
      <w:r w:rsidRPr="00AD3BB9">
        <w:rPr>
          <w:rFonts w:ascii="Times New Roman" w:hAnsi="Times New Roman" w:cs="Times New Roman"/>
          <w:sz w:val="24"/>
          <w:szCs w:val="24"/>
        </w:rPr>
        <w:tab/>
        <w:t xml:space="preserve">Blazek K, van Zwieten A, Saglimbene V, Teixeira-Pinto A: A practical guide to multiple imputation of missing data in nephrology. </w:t>
      </w:r>
      <w:r w:rsidRPr="00AD3BB9">
        <w:rPr>
          <w:rFonts w:ascii="Times New Roman" w:hAnsi="Times New Roman" w:cs="Times New Roman"/>
          <w:i/>
          <w:sz w:val="24"/>
          <w:szCs w:val="24"/>
        </w:rPr>
        <w:t xml:space="preserve">Kidney Int </w:t>
      </w:r>
      <w:r w:rsidRPr="00AD3BB9">
        <w:rPr>
          <w:rFonts w:ascii="Times New Roman" w:hAnsi="Times New Roman" w:cs="Times New Roman"/>
          <w:sz w:val="24"/>
          <w:szCs w:val="24"/>
        </w:rPr>
        <w:t>2021, 99:68-74.</w:t>
      </w:r>
      <w:hyperlink r:id="rId8" w:history="1">
        <w:r w:rsidRPr="00AD3BB9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1016/j.kint.2020.07.035</w:t>
        </w:r>
      </w:hyperlink>
    </w:p>
    <w:p w14:paraId="6A7ABBF6" w14:textId="536E4494" w:rsidR="009266CF" w:rsidRPr="00AD3BB9" w:rsidRDefault="00C527E6" w:rsidP="00C527E6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  <w:sectPr w:rsidR="009266CF" w:rsidRPr="00AD3BB9" w:rsidSect="009266CF">
          <w:headerReference w:type="even" r:id="rId9"/>
          <w:headerReference w:type="default" r:id="rId10"/>
          <w:footerReference w:type="default" r:id="rId11"/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r w:rsidRPr="00AD3BB9">
        <w:rPr>
          <w:rFonts w:ascii="Times New Roman" w:hAnsi="Times New Roman" w:cs="Times New Roman"/>
          <w:sz w:val="24"/>
          <w:szCs w:val="24"/>
        </w:rPr>
        <w:fldChar w:fldCharType="end"/>
      </w:r>
    </w:p>
    <w:p w14:paraId="20D79D91" w14:textId="25D4724C" w:rsidR="00566047" w:rsidRPr="00AD3BB9" w:rsidRDefault="00566047" w:rsidP="00566047">
      <w:pPr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bookmarkStart w:id="6" w:name="OLE_LINK98"/>
      <w:r w:rsidRPr="00AD3BB9">
        <w:rPr>
          <w:rFonts w:ascii="Times New Roman" w:hAnsi="Times New Roman" w:cs="Times New Roman"/>
          <w:b/>
          <w:sz w:val="20"/>
          <w:szCs w:val="20"/>
        </w:rPr>
        <w:lastRenderedPageBreak/>
        <w:t>SUPPLEMENTARY TABLES</w:t>
      </w:r>
    </w:p>
    <w:p w14:paraId="70366BD0" w14:textId="019F503B" w:rsidR="00620B13" w:rsidRPr="00AD3BB9" w:rsidRDefault="00620B13" w:rsidP="00620B13">
      <w:pPr>
        <w:pBdr>
          <w:between w:val="single" w:sz="4" w:space="1" w:color="auto"/>
          <w:bar w:val="single" w:sz="4" w:color="auto"/>
        </w:pBdr>
        <w:jc w:val="center"/>
      </w:pPr>
      <w:r w:rsidRPr="00AD3BB9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Ta</w:t>
      </w:r>
      <w:r w:rsidRPr="00AD3BB9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ble S1 Univariate cox analyses on variables for the prediction of overall survival in the </w:t>
      </w:r>
      <w:r w:rsidR="00A7737B" w:rsidRPr="00AD3BB9">
        <w:rPr>
          <w:rFonts w:ascii="Times New Roman" w:hAnsi="Times New Roman" w:cs="Times New Roman"/>
          <w:b/>
          <w:bCs/>
          <w:kern w:val="0"/>
          <w:sz w:val="20"/>
          <w:szCs w:val="20"/>
        </w:rPr>
        <w:t>F</w:t>
      </w:r>
      <w:r w:rsidRPr="00AD3BB9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ollow-up and </w:t>
      </w:r>
      <w:r w:rsidR="0063078A" w:rsidRPr="00AD3BB9">
        <w:rPr>
          <w:rFonts w:ascii="Times New Roman" w:hAnsi="Times New Roman" w:cs="Times New Roman"/>
          <w:b/>
          <w:bCs/>
          <w:kern w:val="0"/>
          <w:sz w:val="20"/>
          <w:szCs w:val="20"/>
        </w:rPr>
        <w:t>E</w:t>
      </w:r>
      <w:r w:rsidRPr="00AD3BB9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xternal </w:t>
      </w:r>
      <w:r w:rsidR="0063078A" w:rsidRPr="00AD3BB9">
        <w:rPr>
          <w:rFonts w:ascii="Times New Roman" w:hAnsi="Times New Roman" w:cs="Times New Roman"/>
          <w:b/>
          <w:bCs/>
          <w:kern w:val="0"/>
          <w:sz w:val="20"/>
          <w:szCs w:val="20"/>
        </w:rPr>
        <w:t>v</w:t>
      </w:r>
      <w:r w:rsidRPr="00AD3BB9">
        <w:rPr>
          <w:rFonts w:ascii="Times New Roman" w:hAnsi="Times New Roman" w:cs="Times New Roman"/>
          <w:b/>
          <w:bCs/>
          <w:kern w:val="0"/>
          <w:sz w:val="20"/>
          <w:szCs w:val="20"/>
        </w:rPr>
        <w:t>alidation sets</w:t>
      </w:r>
    </w:p>
    <w:tbl>
      <w:tblPr>
        <w:tblStyle w:val="11"/>
        <w:tblW w:w="12474" w:type="dxa"/>
        <w:jc w:val="center"/>
        <w:tblBorders>
          <w:top w:val="single" w:sz="6" w:space="0" w:color="A6A6A6" w:themeColor="background1" w:themeShade="A6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4536"/>
        <w:gridCol w:w="569"/>
        <w:gridCol w:w="2125"/>
        <w:gridCol w:w="1417"/>
        <w:gridCol w:w="283"/>
        <w:gridCol w:w="2412"/>
        <w:gridCol w:w="850"/>
        <w:gridCol w:w="282"/>
      </w:tblGrid>
      <w:tr w:rsidR="00AD3BB9" w:rsidRPr="00AD3BB9" w14:paraId="7A63EB68" w14:textId="77777777" w:rsidTr="00387D4A">
        <w:trPr>
          <w:jc w:val="center"/>
        </w:trPr>
        <w:tc>
          <w:tcPr>
            <w:tcW w:w="5105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</w:tcPr>
          <w:p w14:paraId="72D310C2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7" w:name="OLE_LINK80"/>
            <w:r w:rsidRPr="00AD3BB9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3825" w:type="dxa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36C89B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3BB9">
              <w:rPr>
                <w:rFonts w:ascii="Times New Roman" w:hAnsi="Times New Roman" w:cs="Times New Roman"/>
                <w:b/>
                <w:bCs/>
              </w:rPr>
              <w:t>Follow-up set (n=355)</w:t>
            </w:r>
          </w:p>
        </w:tc>
        <w:tc>
          <w:tcPr>
            <w:tcW w:w="3544" w:type="dxa"/>
            <w:gridSpan w:val="3"/>
            <w:tcBorders>
              <w:top w:val="single" w:sz="6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EBAABF7" w14:textId="1E64EC99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D3BB9">
              <w:rPr>
                <w:rFonts w:ascii="Times New Roman" w:hAnsi="Times New Roman" w:cs="Times New Roman"/>
                <w:b/>
                <w:bCs/>
              </w:rPr>
              <w:t xml:space="preserve">External </w:t>
            </w:r>
            <w:r w:rsidR="00A7737B" w:rsidRPr="00AD3BB9">
              <w:rPr>
                <w:rFonts w:ascii="Times New Roman" w:hAnsi="Times New Roman" w:cs="Times New Roman"/>
                <w:b/>
                <w:bCs/>
              </w:rPr>
              <w:t>v</w:t>
            </w:r>
            <w:r w:rsidRPr="00AD3BB9">
              <w:rPr>
                <w:rFonts w:ascii="Times New Roman" w:hAnsi="Times New Roman" w:cs="Times New Roman"/>
                <w:b/>
                <w:bCs/>
              </w:rPr>
              <w:t>alidation set (n=221)</w:t>
            </w:r>
          </w:p>
        </w:tc>
      </w:tr>
      <w:tr w:rsidR="00AD3BB9" w:rsidRPr="00AD3BB9" w14:paraId="59B84680" w14:textId="77777777" w:rsidTr="00214D50">
        <w:trPr>
          <w:jc w:val="center"/>
        </w:trPr>
        <w:tc>
          <w:tcPr>
            <w:tcW w:w="453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64AFC53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BEEC9E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3BB9">
              <w:rPr>
                <w:rFonts w:ascii="Times New Roman" w:hAnsi="Times New Roman" w:cs="Times New Roman"/>
                <w:b/>
                <w:bCs/>
              </w:rPr>
              <w:t>HR (95 % C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885BE3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3BB9">
              <w:rPr>
                <w:rFonts w:ascii="Times New Roman" w:hAnsi="Times New Roman" w:cs="Times New Roman"/>
                <w:b/>
                <w:bCs/>
                <w:i/>
                <w:iCs/>
              </w:rPr>
              <w:t>P.</w:t>
            </w:r>
            <w:r w:rsidRPr="00AD3BB9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26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3A0248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3BB9">
              <w:rPr>
                <w:rFonts w:ascii="Times New Roman" w:hAnsi="Times New Roman" w:cs="Times New Roman"/>
                <w:b/>
                <w:bCs/>
              </w:rPr>
              <w:t>HR (95 % CI)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67676CD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3BB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. </w:t>
            </w:r>
            <w:r w:rsidRPr="00AD3BB9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AD3BB9" w:rsidRPr="00AD3BB9" w14:paraId="78F8FDA6" w14:textId="77777777" w:rsidTr="00214D50">
        <w:trPr>
          <w:jc w:val="center"/>
        </w:trPr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7586E7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bookmarkStart w:id="8" w:name="_Hlk108735450"/>
            <w:r w:rsidRPr="00AD3BB9">
              <w:rPr>
                <w:rFonts w:ascii="Times New Roman" w:hAnsi="Times New Roman" w:cs="Times New Roman"/>
                <w:bCs/>
              </w:rPr>
              <w:t>Age, median (IQR),</w:t>
            </w:r>
            <w:r w:rsidRPr="00AD3BB9">
              <w:rPr>
                <w:rFonts w:ascii="Times New Roman" w:hAnsi="Times New Roman" w:cs="Times New Roman"/>
              </w:rPr>
              <w:t xml:space="preserve"> </w:t>
            </w:r>
            <w:r w:rsidRPr="00AD3BB9">
              <w:rPr>
                <w:rFonts w:ascii="Times New Roman" w:hAnsi="Times New Roman" w:cs="Times New Roman"/>
                <w:bCs/>
              </w:rPr>
              <w:t>year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C4FCB2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952 (0.896-1.01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1F1C05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107</w:t>
            </w:r>
          </w:p>
        </w:tc>
        <w:tc>
          <w:tcPr>
            <w:tcW w:w="26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82C042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973 (0.911-1.038)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169904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406</w:t>
            </w:r>
          </w:p>
        </w:tc>
      </w:tr>
      <w:tr w:rsidR="00AD3BB9" w:rsidRPr="00AD3BB9" w14:paraId="5EC72E12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0327C949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Mild preeclampsia, No. (%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1B24A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18046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857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2E189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31205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655</w:t>
            </w:r>
          </w:p>
        </w:tc>
      </w:tr>
      <w:tr w:rsidR="00AD3BB9" w:rsidRPr="00AD3BB9" w14:paraId="74CA591E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1A3F43BB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bookmarkStart w:id="9" w:name="_Hlk108729913"/>
            <w:r w:rsidRPr="00AD3BB9">
              <w:rPr>
                <w:rFonts w:ascii="Times New Roman" w:hAnsi="Times New Roman" w:cs="Times New Roman"/>
                <w:bCs/>
              </w:rPr>
              <w:t>Yes vs. No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61296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834 (0.115-6.05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3BA11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5F325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1.573 (0.215-11.503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DAB89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bookmarkEnd w:id="9"/>
      <w:tr w:rsidR="00AD3BB9" w:rsidRPr="00AD3BB9" w14:paraId="640D9D73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11C9D680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 xml:space="preserve">Severe preeclampsia, No. (%) 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6B70F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963A9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448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1207D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829F0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602</w:t>
            </w:r>
          </w:p>
        </w:tc>
      </w:tr>
      <w:tr w:rsidR="00AD3BB9" w:rsidRPr="00AD3BB9" w14:paraId="0B689C79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795E26A1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Yes vs. No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CF73C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1.483 (0.532-4.1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57F4E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1AA41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825 (0.400-1.701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D4E10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D3BB9" w:rsidRPr="00AD3BB9" w14:paraId="56C4A39C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47478D92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Eclampsia with pregnancy/delivery,</w:t>
            </w:r>
            <w:r w:rsidRPr="00AD3BB9">
              <w:rPr>
                <w:rFonts w:ascii="Times New Roman" w:hAnsi="Times New Roman" w:cs="Times New Roman"/>
              </w:rPr>
              <w:t xml:space="preserve"> </w:t>
            </w:r>
            <w:r w:rsidRPr="00AD3BB9">
              <w:rPr>
                <w:rFonts w:ascii="Times New Roman" w:hAnsi="Times New Roman" w:cs="Times New Roman"/>
                <w:bCs/>
              </w:rPr>
              <w:t>No. (%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EFC0C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82251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bookmarkStart w:id="10" w:name="OLE_LINK25"/>
            <w:r w:rsidRPr="00AD3BB9">
              <w:rPr>
                <w:rFonts w:ascii="Times New Roman" w:hAnsi="Times New Roman" w:cs="Times New Roman"/>
                <w:bCs/>
              </w:rPr>
              <w:t>0.810</w:t>
            </w:r>
            <w:bookmarkEnd w:id="10"/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93B9F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0ED19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133</w:t>
            </w:r>
          </w:p>
        </w:tc>
      </w:tr>
      <w:tr w:rsidR="00AD3BB9" w:rsidRPr="00AD3BB9" w14:paraId="20B8CADE" w14:textId="77777777" w:rsidTr="00214D50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5751B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bookmarkStart w:id="11" w:name="_Hlk108730002"/>
            <w:r w:rsidRPr="00AD3BB9">
              <w:rPr>
                <w:rFonts w:ascii="Times New Roman" w:hAnsi="Times New Roman" w:cs="Times New Roman"/>
                <w:bCs/>
              </w:rPr>
              <w:t>Yes vs. No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A7A0E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1.134 (0.405-3.1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93E7A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ED4E3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2.977 (0.716-12.377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A115B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bookmarkEnd w:id="11"/>
      <w:tr w:rsidR="00AD3BB9" w:rsidRPr="00AD3BB9" w14:paraId="4F0DA6FB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6C4B7565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Eclampsia with pre-existing HTN, No. (%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3A039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6805A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554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6C7C6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AD0EA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435</w:t>
            </w:r>
          </w:p>
        </w:tc>
      </w:tr>
      <w:tr w:rsidR="00AD3BB9" w:rsidRPr="00AD3BB9" w14:paraId="33B8BC40" w14:textId="77777777" w:rsidTr="00214D50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BBC54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Yes vs. No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4D7DA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651 (0.158-2.6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9B144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26D45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21.277 (0.010-46024.331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6DBBE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D3BB9" w:rsidRPr="00AD3BB9" w14:paraId="0984D94B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511AADE1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bookmarkStart w:id="12" w:name="_Hlk103450744"/>
            <w:r w:rsidRPr="00AD3BB9">
              <w:rPr>
                <w:rFonts w:ascii="Times New Roman" w:hAnsi="Times New Roman" w:cs="Times New Roman"/>
                <w:bCs/>
              </w:rPr>
              <w:t>Postpartum haemorrhage, No. (%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D6749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00720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083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E4BE4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22792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358</w:t>
            </w:r>
          </w:p>
        </w:tc>
      </w:tr>
      <w:bookmarkEnd w:id="12"/>
      <w:tr w:rsidR="00AD3BB9" w:rsidRPr="00AD3BB9" w14:paraId="08DB3146" w14:textId="77777777" w:rsidTr="00214D50">
        <w:trPr>
          <w:gridAfter w:val="1"/>
          <w:wAfter w:w="282" w:type="dxa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0D023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Yes vs. No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DA9E6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200" w:firstLine="400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402 (0.144-1.1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BDEEE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200" w:firstLine="40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42C66" w14:textId="77777777" w:rsidR="00620B13" w:rsidRPr="00AD3BB9" w:rsidRDefault="00620B13" w:rsidP="006F0D19">
            <w:pPr>
              <w:pBdr>
                <w:between w:val="single" w:sz="4" w:space="1" w:color="auto"/>
                <w:bar w:val="single" w:sz="4" w:color="auto"/>
              </w:pBdr>
              <w:ind w:firstLineChars="200" w:firstLine="400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1.954 (0.469-8.1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81A07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200" w:firstLine="400"/>
              <w:rPr>
                <w:rFonts w:ascii="Times New Roman" w:hAnsi="Times New Roman" w:cs="Times New Roman"/>
                <w:bCs/>
              </w:rPr>
            </w:pPr>
          </w:p>
        </w:tc>
      </w:tr>
      <w:tr w:rsidR="00AD3BB9" w:rsidRPr="00AD3BB9" w14:paraId="4BA87930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5BFDFCC8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bookmarkStart w:id="13" w:name="_Hlk102079945"/>
            <w:r w:rsidRPr="00AD3BB9">
              <w:rPr>
                <w:rFonts w:ascii="Times New Roman" w:hAnsi="Times New Roman" w:cs="Times New Roman"/>
                <w:bCs/>
              </w:rPr>
              <w:t>Multiple pregnancies, No. (%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760E5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CFBAC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506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FBE18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C5291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567</w:t>
            </w:r>
          </w:p>
        </w:tc>
      </w:tr>
      <w:tr w:rsidR="00AD3BB9" w:rsidRPr="00AD3BB9" w14:paraId="062E46CB" w14:textId="77777777" w:rsidTr="00214D50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E11AA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Yes vs. No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85775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1.961 (0.270-14.2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02640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8641A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1.354 (0.480-3.819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52738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D3BB9" w:rsidRPr="00AD3BB9" w14:paraId="6707F6F0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385E9D1C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Premature rupture of membranes, No. (%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DF9F7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B3473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bookmarkStart w:id="14" w:name="OLE_LINK26"/>
            <w:r w:rsidRPr="00AD3BB9">
              <w:rPr>
                <w:rFonts w:ascii="Times New Roman" w:hAnsi="Times New Roman" w:cs="Times New Roman"/>
                <w:bCs/>
              </w:rPr>
              <w:t>0.654</w:t>
            </w:r>
            <w:bookmarkEnd w:id="14"/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7F0B4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9E376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1.000</w:t>
            </w:r>
          </w:p>
        </w:tc>
      </w:tr>
      <w:tr w:rsidR="00AD3BB9" w:rsidRPr="00AD3BB9" w14:paraId="0FEB3EDA" w14:textId="77777777" w:rsidTr="00214D50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9438F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Yes vs. No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18DC8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764 (0.236-2.4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8FA69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B764C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1.000 (0.239-4.183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60784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bookmarkEnd w:id="13"/>
      <w:tr w:rsidR="00AD3BB9" w:rsidRPr="00AD3BB9" w14:paraId="362F3D4C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4ED6FA40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Type I respiratory failure, No. (%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B46EA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C346E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 w:rsidRPr="00AD3BB9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44D5C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87D63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 w:rsidRPr="00AD3BB9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AD3BB9" w:rsidRPr="00AD3BB9" w14:paraId="736248A8" w14:textId="77777777" w:rsidTr="00214D50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F609A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bookmarkStart w:id="15" w:name="_Hlk108730079"/>
            <w:r w:rsidRPr="00AD3BB9">
              <w:rPr>
                <w:rFonts w:ascii="Times New Roman" w:hAnsi="Times New Roman" w:cs="Times New Roman"/>
                <w:bCs/>
              </w:rPr>
              <w:t>Yes vs. No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9E589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13.745 (7.933-23.8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7A0B2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CA41B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11.080 (5.539-22.165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078AC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bookmarkEnd w:id="15"/>
      <w:tr w:rsidR="00AD3BB9" w:rsidRPr="00AD3BB9" w14:paraId="43FFB44C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1C8A3DB5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Type II respiratory failure, No. (%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E1926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7C32F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013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7CFFE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32F05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255</w:t>
            </w:r>
          </w:p>
        </w:tc>
      </w:tr>
      <w:tr w:rsidR="00AD3BB9" w:rsidRPr="00AD3BB9" w14:paraId="299FF468" w14:textId="77777777" w:rsidTr="00214D50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4AD83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Yes vs. No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155A2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6.045 (1.460-25.0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ECF90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DAB7E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314 (0.043-2.311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8D4FE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D3BB9" w:rsidRPr="00AD3BB9" w14:paraId="1F0E3342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7870156A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Arrhythmia, No. (%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28954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B453D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 w:rsidRPr="00AD3BB9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C1A64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D3104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233</w:t>
            </w:r>
          </w:p>
        </w:tc>
      </w:tr>
      <w:tr w:rsidR="00AD3BB9" w:rsidRPr="00AD3BB9" w14:paraId="4E9CF4F9" w14:textId="77777777" w:rsidTr="00214D50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1256B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Yes vs. No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56DC9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2.302 (1.511-3.5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191DC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57697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677 (0.357-1.2875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37E9D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D3BB9" w:rsidRPr="00AD3BB9" w14:paraId="0A723D75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766EC72D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lastRenderedPageBreak/>
              <w:t>Patent ductus arteriosus, No. (%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BF792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55703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005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7BFB2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1CC94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479</w:t>
            </w:r>
          </w:p>
        </w:tc>
      </w:tr>
      <w:tr w:rsidR="00AD3BB9" w:rsidRPr="00AD3BB9" w14:paraId="53D6DFF7" w14:textId="77777777" w:rsidTr="00214D50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C765D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bookmarkStart w:id="16" w:name="_Hlk108731277"/>
            <w:r w:rsidRPr="00AD3BB9">
              <w:rPr>
                <w:rFonts w:ascii="Times New Roman" w:hAnsi="Times New Roman" w:cs="Times New Roman"/>
                <w:bCs/>
              </w:rPr>
              <w:t>Yes vs. No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5A4DB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3.862 (1.519-9.8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21B95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8FB8C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652 (0.200-2.127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70139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bookmarkEnd w:id="16"/>
      <w:tr w:rsidR="00AD3BB9" w:rsidRPr="00AD3BB9" w14:paraId="7218BEE6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755AF519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Ventricular septal defect, No. (%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9AF47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5FF8D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342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98603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6E700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898</w:t>
            </w:r>
          </w:p>
        </w:tc>
      </w:tr>
      <w:tr w:rsidR="00AD3BB9" w:rsidRPr="00AD3BB9" w14:paraId="3FCD05BA" w14:textId="77777777" w:rsidTr="00214D50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0700C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bookmarkStart w:id="17" w:name="_Hlk108730190"/>
            <w:r w:rsidRPr="00AD3BB9">
              <w:rPr>
                <w:rFonts w:ascii="Times New Roman" w:hAnsi="Times New Roman" w:cs="Times New Roman"/>
                <w:bCs/>
              </w:rPr>
              <w:t>Yes vs. No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744D1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1.394 (0.730-2.7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7D234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7EB49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934 (0.331-2.635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A138E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bookmarkEnd w:id="17"/>
      <w:tr w:rsidR="00AD3BB9" w:rsidRPr="00AD3BB9" w14:paraId="6B676554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376193ED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Atrial septal defect, No. (%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4BF65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F466E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200" w:firstLine="400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050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DC167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16549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117</w:t>
            </w:r>
          </w:p>
        </w:tc>
      </w:tr>
      <w:tr w:rsidR="00AD3BB9" w:rsidRPr="00AD3BB9" w14:paraId="4D7236C3" w14:textId="77777777" w:rsidTr="00214D50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7301D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Yes vs. No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DB841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422 (0.178-1.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268DB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D9232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2.571 (0.791-8.364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E4CB9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D3BB9" w:rsidRPr="00AD3BB9" w14:paraId="08C8B068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31ABC3B6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Pulmonary embolism, No. (%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FF409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1CBB8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1327F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B3E7B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833</w:t>
            </w:r>
          </w:p>
        </w:tc>
      </w:tr>
      <w:tr w:rsidR="00AD3BB9" w:rsidRPr="00AD3BB9" w14:paraId="7C44553D" w14:textId="77777777" w:rsidTr="00214D50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43058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Yes vs. No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F5A0B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5.258 (1.877-14.7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E02B5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AA1C2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20.239 (0.000-2.620E+13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C7EAC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D3BB9" w:rsidRPr="00AD3BB9" w14:paraId="1D8CE1BF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6486ED4F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Endocarditis, No. (%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ADC1F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B64BA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029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4411C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2ADA8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022</w:t>
            </w:r>
          </w:p>
        </w:tc>
      </w:tr>
      <w:tr w:rsidR="00AD3BB9" w:rsidRPr="00AD3BB9" w14:paraId="0C5BD8E3" w14:textId="77777777" w:rsidTr="00214D50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D1C73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Yes vs. No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94D3B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9.080 (1.248-66.0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4A806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ED4FB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10.534 (1.409-78.741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D831E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D3BB9" w:rsidRPr="00AD3BB9" w14:paraId="1914D256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3A9C3EC7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Myocardiopathy, No. (%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1289E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00472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bookmarkStart w:id="18" w:name="OLE_LINK27"/>
            <w:r w:rsidRPr="00AD3BB9">
              <w:rPr>
                <w:rFonts w:ascii="Times New Roman" w:hAnsi="Times New Roman" w:cs="Times New Roman"/>
                <w:bCs/>
              </w:rPr>
              <w:t>0.534</w:t>
            </w:r>
            <w:bookmarkEnd w:id="18"/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77B74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7FCAB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003</w:t>
            </w:r>
          </w:p>
        </w:tc>
      </w:tr>
      <w:tr w:rsidR="00AD3BB9" w:rsidRPr="00AD3BB9" w14:paraId="6CEC3033" w14:textId="77777777" w:rsidTr="00214D50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5F925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Yes vs. No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3E8BA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533 (0.073-3.8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3DCEB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F09CE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9.136 (2.145-38.906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7D391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D3BB9" w:rsidRPr="00AD3BB9" w14:paraId="4837982F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3C01FC27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Rheumatic heart disease, No. (%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3461A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5166E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790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A62A3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6D789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632</w:t>
            </w:r>
          </w:p>
        </w:tc>
      </w:tr>
      <w:tr w:rsidR="00AD3BB9" w:rsidRPr="00AD3BB9" w14:paraId="11C36F4E" w14:textId="77777777" w:rsidTr="00214D50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60ED4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Yes vs. No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3A6FF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1.150 (0.411-3.2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A3F28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5B60C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1.626 (0.230-2.449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5E65D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D3BB9" w:rsidRPr="00AD3BB9" w14:paraId="12D5C7AF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1191BDEF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Congenital heart disease, No. (%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02EF3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5F1CD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bookmarkStart w:id="19" w:name="OLE_LINK28"/>
            <w:r w:rsidRPr="00AD3BB9">
              <w:rPr>
                <w:rFonts w:ascii="Times New Roman" w:hAnsi="Times New Roman" w:cs="Times New Roman"/>
                <w:bCs/>
              </w:rPr>
              <w:t>0.</w:t>
            </w:r>
            <w:bookmarkEnd w:id="19"/>
            <w:r w:rsidRPr="00AD3BB9">
              <w:rPr>
                <w:rFonts w:ascii="Times New Roman" w:hAnsi="Times New Roman" w:cs="Times New Roman"/>
                <w:bCs/>
              </w:rPr>
              <w:t>726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A10ED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82A90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bookmarkStart w:id="20" w:name="OLE_LINK4"/>
            <w:r w:rsidRPr="00AD3BB9">
              <w:rPr>
                <w:rFonts w:ascii="Times New Roman" w:hAnsi="Times New Roman" w:cs="Times New Roman"/>
                <w:bCs/>
              </w:rPr>
              <w:t>0.</w:t>
            </w:r>
            <w:bookmarkEnd w:id="20"/>
            <w:r w:rsidRPr="00AD3BB9">
              <w:rPr>
                <w:rFonts w:ascii="Times New Roman" w:hAnsi="Times New Roman" w:cs="Times New Roman"/>
                <w:bCs/>
              </w:rPr>
              <w:t>218</w:t>
            </w:r>
          </w:p>
        </w:tc>
      </w:tr>
      <w:tr w:rsidR="00AD3BB9" w:rsidRPr="00AD3BB9" w14:paraId="31879C8E" w14:textId="77777777" w:rsidTr="00214D50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A313C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Yes vs. No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F882A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1.115 (0.605-2.0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78408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0F967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1.555 (0.771-3.137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CBDBC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D3BB9" w:rsidRPr="00AD3BB9" w14:paraId="65746C82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3A8DC376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Eisenmenger syndrome, No. (%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05178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24D00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 w:rsidRPr="00AD3BB9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0BBC2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FFB9D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635</w:t>
            </w:r>
          </w:p>
        </w:tc>
      </w:tr>
      <w:tr w:rsidR="00AD3BB9" w:rsidRPr="00AD3BB9" w14:paraId="1A38CC38" w14:textId="77777777" w:rsidTr="00214D50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39317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Yes vs. No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EA75A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4.170 (2.174-7.99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72B45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3CE69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751 (0.230-2.449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24B8B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D3BB9" w:rsidRPr="00AD3BB9" w14:paraId="50125160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0FFF4714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Gestational diabetes mellitus, No. (%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68FB9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494A8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bookmarkStart w:id="21" w:name="OLE_LINK32"/>
            <w:r w:rsidRPr="00AD3BB9">
              <w:rPr>
                <w:rFonts w:ascii="Times New Roman" w:hAnsi="Times New Roman" w:cs="Times New Roman"/>
                <w:bCs/>
              </w:rPr>
              <w:t>0.079</w:t>
            </w:r>
            <w:bookmarkEnd w:id="21"/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7D2D0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F50FA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316</w:t>
            </w:r>
          </w:p>
        </w:tc>
      </w:tr>
      <w:tr w:rsidR="00AD3BB9" w:rsidRPr="00AD3BB9" w14:paraId="3B6BA93E" w14:textId="77777777" w:rsidTr="00214D50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89F72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bookmarkStart w:id="22" w:name="_Hlk108731368"/>
            <w:r w:rsidRPr="00AD3BB9">
              <w:rPr>
                <w:rFonts w:ascii="Times New Roman" w:hAnsi="Times New Roman" w:cs="Times New Roman"/>
                <w:bCs/>
              </w:rPr>
              <w:t>Yes vs. No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9D4DF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1.992 (0.924-4.2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83D8A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D9865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2.075 (0.498-8.644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C3C8C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bookmarkEnd w:id="22"/>
      <w:tr w:rsidR="00AD3BB9" w:rsidRPr="00AD3BB9" w14:paraId="38B08F1E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2C4875F5" w14:textId="54ACEF1D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 xml:space="preserve">Infection, No. (%) 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207F3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200" w:firstLine="40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7EE36" w14:textId="77777777" w:rsidR="00620B13" w:rsidRPr="00AD3BB9" w:rsidRDefault="00620B13" w:rsidP="0080200B">
            <w:pPr>
              <w:pBdr>
                <w:between w:val="single" w:sz="4" w:space="1" w:color="auto"/>
                <w:bar w:val="single" w:sz="4" w:color="auto"/>
              </w:pBdr>
              <w:ind w:firstLineChars="200" w:firstLine="400"/>
              <w:rPr>
                <w:rFonts w:ascii="Times New Roman" w:hAnsi="Times New Roman" w:cs="Times New Roman"/>
                <w:bCs/>
              </w:rPr>
            </w:pPr>
            <w:bookmarkStart w:id="23" w:name="OLE_LINK33"/>
            <w:r w:rsidRPr="00AD3BB9">
              <w:rPr>
                <w:rFonts w:ascii="Times New Roman" w:hAnsi="Times New Roman" w:cs="Times New Roman"/>
                <w:bCs/>
              </w:rPr>
              <w:t>0.001</w:t>
            </w:r>
            <w:bookmarkEnd w:id="23"/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A6E0D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CB9CB" w14:textId="77777777" w:rsidR="00620B13" w:rsidRPr="00AD3BB9" w:rsidRDefault="00620B13" w:rsidP="00AD0B49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018</w:t>
            </w:r>
          </w:p>
        </w:tc>
      </w:tr>
      <w:tr w:rsidR="00AD3BB9" w:rsidRPr="00AD3BB9" w14:paraId="0CCC8B38" w14:textId="77777777" w:rsidTr="00214D50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F3ABA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Yes vs. No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CE0B1" w14:textId="77777777" w:rsidR="00620B13" w:rsidRPr="00AD3BB9" w:rsidRDefault="00620B13" w:rsidP="00B82110">
            <w:pPr>
              <w:pBdr>
                <w:between w:val="single" w:sz="4" w:space="1" w:color="auto"/>
                <w:bar w:val="single" w:sz="4" w:color="auto"/>
              </w:pBdr>
              <w:ind w:firstLineChars="200" w:firstLine="400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2.972 (1.524-5.7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4A816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14044" w14:textId="00E6C487" w:rsidR="00620B13" w:rsidRPr="00AD3BB9" w:rsidRDefault="00620B13" w:rsidP="00AD0B49">
            <w:pPr>
              <w:pBdr>
                <w:between w:val="single" w:sz="4" w:space="1" w:color="auto"/>
                <w:bar w:val="single" w:sz="4" w:color="auto"/>
              </w:pBdr>
              <w:ind w:firstLineChars="200" w:firstLine="400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2</w:t>
            </w:r>
            <w:r w:rsidR="004C3A15" w:rsidRPr="00AD3BB9">
              <w:rPr>
                <w:rFonts w:ascii="Times New Roman" w:hAnsi="Times New Roman" w:cs="Times New Roman" w:hint="eastAsia"/>
                <w:bCs/>
              </w:rPr>
              <w:t>.</w:t>
            </w:r>
            <w:r w:rsidRPr="00AD3BB9">
              <w:rPr>
                <w:rFonts w:ascii="Times New Roman" w:hAnsi="Times New Roman" w:cs="Times New Roman" w:hint="eastAsia"/>
                <w:bCs/>
              </w:rPr>
              <w:t>2</w:t>
            </w:r>
            <w:r w:rsidRPr="00AD3BB9">
              <w:rPr>
                <w:rFonts w:ascii="Times New Roman" w:hAnsi="Times New Roman" w:cs="Times New Roman"/>
                <w:bCs/>
              </w:rPr>
              <w:t>14 (1.144-4.287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B363C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D3BB9" w:rsidRPr="00AD3BB9" w14:paraId="046621A7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1E059AA5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bookmarkStart w:id="24" w:name="_Hlk102075370"/>
            <w:r w:rsidRPr="00AD3BB9">
              <w:rPr>
                <w:rFonts w:ascii="Times New Roman" w:hAnsi="Times New Roman" w:cs="Times New Roman"/>
                <w:bCs/>
              </w:rPr>
              <w:t>Systemic lupus erythematosus,</w:t>
            </w:r>
            <w:r w:rsidRPr="00AD3BB9">
              <w:rPr>
                <w:rFonts w:ascii="Times New Roman" w:hAnsi="Times New Roman" w:cs="Times New Roman"/>
              </w:rPr>
              <w:t xml:space="preserve"> </w:t>
            </w:r>
            <w:r w:rsidRPr="00AD3BB9">
              <w:rPr>
                <w:rFonts w:ascii="Times New Roman" w:hAnsi="Times New Roman" w:cs="Times New Roman"/>
                <w:bCs/>
              </w:rPr>
              <w:t>No. (%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A615D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61A2F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bookmarkStart w:id="25" w:name="OLE_LINK29"/>
            <w:r w:rsidRPr="00AD3BB9">
              <w:rPr>
                <w:rFonts w:ascii="Times New Roman" w:hAnsi="Times New Roman" w:cs="Times New Roman"/>
                <w:bCs/>
              </w:rPr>
              <w:t>0.0</w:t>
            </w:r>
            <w:bookmarkEnd w:id="25"/>
            <w:r w:rsidRPr="00AD3BB9">
              <w:rPr>
                <w:rFonts w:ascii="Times New Roman" w:hAnsi="Times New Roman" w:cs="Times New Roman"/>
                <w:bCs/>
              </w:rPr>
              <w:t>35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7380C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DD5F7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076</w:t>
            </w:r>
          </w:p>
        </w:tc>
      </w:tr>
      <w:bookmarkEnd w:id="24"/>
      <w:tr w:rsidR="00AD3BB9" w:rsidRPr="00AD3BB9" w14:paraId="713608E1" w14:textId="77777777" w:rsidTr="00214D50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5AAA1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Yes vs. No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FCDB7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3.033 (1.083-8.4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3962F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56576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339 (0.103-1.120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23848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D3BB9" w:rsidRPr="00AD3BB9" w14:paraId="374B08FE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40FFA124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Liver insufficiency, No. (%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5B03B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68C39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736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E1072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99F90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454</w:t>
            </w:r>
          </w:p>
        </w:tc>
      </w:tr>
      <w:tr w:rsidR="00AD3BB9" w:rsidRPr="00AD3BB9" w14:paraId="13EB3245" w14:textId="77777777" w:rsidTr="00214D50">
        <w:trPr>
          <w:trHeight w:val="14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4BC28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Yes vs. No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33A19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1.407 (0.194-10.2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8BCAF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B32C3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595 (0.142-2.502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70441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D3BB9" w:rsidRPr="00AD3BB9" w14:paraId="3D02E361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40F42FE6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lastRenderedPageBreak/>
              <w:t>Left to right shunt, No. (%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E522F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3C7CA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138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46DD1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5D82C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479</w:t>
            </w:r>
          </w:p>
        </w:tc>
      </w:tr>
      <w:tr w:rsidR="00AD3BB9" w:rsidRPr="00AD3BB9" w14:paraId="214A945A" w14:textId="77777777" w:rsidTr="00214D50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9E073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Yes vs. No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457F1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411 (0.127-1.3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EB348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0BF60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450 (0.061-3.306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AA722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D3BB9" w:rsidRPr="00AD3BB9" w14:paraId="63457396" w14:textId="77777777" w:rsidTr="00214D50">
        <w:trPr>
          <w:trHeight w:val="420"/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452A01BC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Right-to-left shunt, No. (%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1563F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69DA2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039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A1550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06026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433</w:t>
            </w:r>
          </w:p>
        </w:tc>
      </w:tr>
      <w:tr w:rsidR="00AD3BB9" w:rsidRPr="00AD3BB9" w14:paraId="27AD7BF0" w14:textId="77777777" w:rsidTr="00214D50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01CE7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Yes vs. No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1BAD6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4.475 (1.081-18.5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97364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CA064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4.475 (1.081-18.520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1E6BC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D3BB9" w:rsidRPr="00AD3BB9" w14:paraId="23237DC7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45785E29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Premature delivery, No. (%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118AC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C46CA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320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49816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B62A0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218</w:t>
            </w:r>
          </w:p>
        </w:tc>
      </w:tr>
      <w:tr w:rsidR="00AD3BB9" w:rsidRPr="00AD3BB9" w14:paraId="4B0ED5F5" w14:textId="77777777" w:rsidTr="00214D50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CF31E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bookmarkStart w:id="26" w:name="_Hlk102075401"/>
            <w:bookmarkStart w:id="27" w:name="_Hlk102077589"/>
            <w:r w:rsidRPr="00AD3BB9">
              <w:rPr>
                <w:rFonts w:ascii="Times New Roman" w:hAnsi="Times New Roman" w:cs="Times New Roman"/>
                <w:bCs/>
              </w:rPr>
              <w:t>Yes vs. No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785BC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1.258 (0.800-1.9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27436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0F935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631 (0.303-1.313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54BEF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D3BB9" w:rsidRPr="00AD3BB9" w14:paraId="0922913B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1332F272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bookmarkStart w:id="28" w:name="_Hlk102075303"/>
            <w:bookmarkEnd w:id="26"/>
            <w:bookmarkEnd w:id="27"/>
            <w:r w:rsidRPr="00AD3BB9">
              <w:rPr>
                <w:rFonts w:ascii="Times New Roman" w:hAnsi="Times New Roman" w:cs="Times New Roman"/>
                <w:bCs/>
              </w:rPr>
              <w:t>PH classification, No. (%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BBC1C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C3698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006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73672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062FE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891</w:t>
            </w:r>
          </w:p>
        </w:tc>
      </w:tr>
      <w:tr w:rsidR="00AD3BB9" w:rsidRPr="00AD3BB9" w14:paraId="013F3248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0E2A2794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bookmarkStart w:id="29" w:name="OLE_LINK8"/>
            <w:bookmarkEnd w:id="28"/>
            <w:r w:rsidRPr="00AD3BB9">
              <w:rPr>
                <w:rFonts w:ascii="Times New Roman" w:hAnsi="Times New Roman" w:cs="Times New Roman"/>
                <w:bCs/>
              </w:rPr>
              <w:t xml:space="preserve">Group 2 </w:t>
            </w:r>
            <w:r w:rsidRPr="00AD3BB9">
              <w:rPr>
                <w:rFonts w:ascii="Times New Roman" w:hAnsi="Times New Roman" w:cs="Times New Roman" w:hint="eastAsia"/>
                <w:bCs/>
              </w:rPr>
              <w:t xml:space="preserve">vs. </w:t>
            </w:r>
            <w:r w:rsidRPr="00AD3BB9">
              <w:rPr>
                <w:rFonts w:ascii="Times New Roman" w:hAnsi="Times New Roman" w:cs="Times New Roman"/>
                <w:bCs/>
              </w:rPr>
              <w:t>Group 1</w:t>
            </w:r>
            <w:bookmarkEnd w:id="29"/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D1383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1.093 (0.457-2.6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24BA6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842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D0EF3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713 (0.170-2.992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3638E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</w:t>
            </w:r>
            <w:r w:rsidRPr="00AD3BB9">
              <w:rPr>
                <w:rFonts w:ascii="Times New Roman" w:hAnsi="Times New Roman" w:cs="Times New Roman" w:hint="eastAsia"/>
                <w:bCs/>
              </w:rPr>
              <w:t>.6</w:t>
            </w:r>
            <w:r w:rsidRPr="00AD3BB9">
              <w:rPr>
                <w:rFonts w:ascii="Times New Roman" w:hAnsi="Times New Roman" w:cs="Times New Roman"/>
                <w:bCs/>
              </w:rPr>
              <w:t>44</w:t>
            </w:r>
          </w:p>
        </w:tc>
      </w:tr>
      <w:tr w:rsidR="00AD3BB9" w:rsidRPr="00AD3BB9" w14:paraId="76552F7A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707892A6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Group 3 vs. Group 1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EE7BC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000 (0.000-1.0012E+29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CFF39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bookmarkStart w:id="30" w:name="OLE_LINK12"/>
            <w:r w:rsidRPr="00AD3BB9">
              <w:rPr>
                <w:rFonts w:ascii="Times New Roman" w:hAnsi="Times New Roman" w:cs="Times New Roman"/>
                <w:bCs/>
              </w:rPr>
              <w:t>0.</w:t>
            </w:r>
            <w:bookmarkEnd w:id="30"/>
            <w:r w:rsidRPr="00AD3BB9">
              <w:rPr>
                <w:rFonts w:ascii="Times New Roman" w:hAnsi="Times New Roman" w:cs="Times New Roman"/>
                <w:bCs/>
              </w:rPr>
              <w:t>977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80512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000 (0.000-1.821E+282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77BCD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974</w:t>
            </w:r>
          </w:p>
        </w:tc>
      </w:tr>
      <w:tr w:rsidR="00AD3BB9" w:rsidRPr="00AD3BB9" w14:paraId="1D099815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3D0B4A84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Group 4 vs. Group 1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672B5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bookmarkStart w:id="31" w:name="OLE_LINK9"/>
            <w:r w:rsidRPr="00AD3BB9">
              <w:rPr>
                <w:rFonts w:ascii="Times New Roman" w:hAnsi="Times New Roman" w:cs="Times New Roman"/>
                <w:bCs/>
              </w:rPr>
              <w:t>9.931 (2.374-41.553)</w:t>
            </w:r>
            <w:bookmarkEnd w:id="31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B71E7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D9757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..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3B813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..</w:t>
            </w:r>
          </w:p>
        </w:tc>
      </w:tr>
      <w:tr w:rsidR="00AD3BB9" w:rsidRPr="00AD3BB9" w14:paraId="1C05D334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141C15C1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Group 5 vs. Group 1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B4277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4.106 (1.256-13.4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18F4B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019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315B3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1.445 (0.442-4.728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44B9F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542</w:t>
            </w:r>
          </w:p>
        </w:tc>
      </w:tr>
      <w:tr w:rsidR="00AD3BB9" w:rsidRPr="00AD3BB9" w14:paraId="602BCEFF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26842D76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 xml:space="preserve">  Pregnancy outcome, No. (%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0CADB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2F5DE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bookmarkStart w:id="32" w:name="OLE_LINK23"/>
            <m:oMath>
              <m:r>
                <w:rPr>
                  <w:rFonts w:ascii="Cambria Math" w:hAnsi="Cambria Math"/>
                </w:rPr>
                <m:t>&lt;</m:t>
              </m:r>
            </m:oMath>
            <w:r w:rsidRPr="00AD3BB9">
              <w:rPr>
                <w:rFonts w:ascii="Times New Roman" w:hAnsi="Times New Roman"/>
                <w:bCs/>
              </w:rPr>
              <w:t>0.001</w:t>
            </w:r>
            <w:bookmarkEnd w:id="32"/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F3C55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A7E4B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/>
                <w:bCs/>
              </w:rPr>
              <w:t>0.001</w:t>
            </w:r>
          </w:p>
        </w:tc>
      </w:tr>
      <w:tr w:rsidR="00AD3BB9" w:rsidRPr="00AD3BB9" w14:paraId="34EE625B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0BB0FEFB" w14:textId="473ADFF6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 xml:space="preserve">Termination vs. </w:t>
            </w:r>
            <w:r w:rsidR="00245039" w:rsidRPr="00AD3BB9">
              <w:rPr>
                <w:rFonts w:ascii="Times New Roman" w:hAnsi="Times New Roman" w:cs="Times New Roman"/>
                <w:bCs/>
              </w:rPr>
              <w:t>general anaesthesia for C-section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29DB4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332 (0.170-0.6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8D6E9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97E4A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585 (0.193-1.772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EA7F6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343</w:t>
            </w:r>
          </w:p>
        </w:tc>
      </w:tr>
      <w:tr w:rsidR="00AD3BB9" w:rsidRPr="00AD3BB9" w14:paraId="3E982FBB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38401CAB" w14:textId="0A50FD3C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 xml:space="preserve">Vaginal delivery vs. </w:t>
            </w:r>
            <w:r w:rsidR="00245039" w:rsidRPr="00AD3BB9">
              <w:rPr>
                <w:rFonts w:ascii="Times New Roman" w:hAnsi="Times New Roman" w:cs="Times New Roman"/>
                <w:bCs/>
              </w:rPr>
              <w:t xml:space="preserve">general anaesthesia for C-section 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89D46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234 (0.096-0.5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62F0B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/>
                <w:bCs/>
              </w:rPr>
              <w:t>0.001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77DB5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393 (0.113-1.371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E51E3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AD3BB9">
              <w:rPr>
                <w:rFonts w:ascii="Times New Roman" w:hAnsi="Times New Roman"/>
                <w:bCs/>
              </w:rPr>
              <w:t>0.143</w:t>
            </w:r>
          </w:p>
        </w:tc>
      </w:tr>
      <w:tr w:rsidR="00AD3BB9" w:rsidRPr="00AD3BB9" w14:paraId="62DFDA39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6F6BF099" w14:textId="2F99B485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 xml:space="preserve">spinal and/or epidural </w:t>
            </w:r>
            <w:r w:rsidRPr="00AD3BB9">
              <w:rPr>
                <w:rFonts w:ascii="Times New Roman" w:hAnsi="Times New Roman" w:cs="Times New Roman" w:hint="eastAsia"/>
                <w:bCs/>
              </w:rPr>
              <w:t>for</w:t>
            </w:r>
            <w:r w:rsidRPr="00AD3BB9">
              <w:rPr>
                <w:rFonts w:ascii="Times New Roman" w:hAnsi="Times New Roman" w:cs="Times New Roman"/>
                <w:bCs/>
              </w:rPr>
              <w:t xml:space="preserve"> </w:t>
            </w:r>
            <w:r w:rsidR="0092625E" w:rsidRPr="00AD3BB9">
              <w:rPr>
                <w:rFonts w:ascii="Times New Roman" w:hAnsi="Times New Roman" w:cs="Times New Roman"/>
                <w:bCs/>
              </w:rPr>
              <w:t>C-section</w:t>
            </w:r>
            <w:r w:rsidRPr="00AD3BB9">
              <w:rPr>
                <w:rFonts w:ascii="Times New Roman" w:hAnsi="Times New Roman" w:cs="Times New Roman"/>
                <w:bCs/>
              </w:rPr>
              <w:t xml:space="preserve"> vs. </w:t>
            </w:r>
            <w:r w:rsidR="00245039" w:rsidRPr="00AD3BB9">
              <w:rPr>
                <w:rFonts w:ascii="Times New Roman" w:hAnsi="Times New Roman" w:cs="Times New Roman"/>
                <w:bCs/>
              </w:rPr>
              <w:t>general anaesthesia for C-section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A0B5B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160 (0.097-0.2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25996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m:oMath>
              <m:r>
                <w:rPr>
                  <w:rFonts w:ascii="Cambria Math" w:hAnsi="Cambria Math"/>
                </w:rPr>
                <m:t>&lt;</m:t>
              </m:r>
            </m:oMath>
            <w:r w:rsidRPr="00AD3BB9">
              <w:rPr>
                <w:rFonts w:ascii="Times New Roman" w:hAnsi="Times New Roman"/>
                <w:bCs/>
              </w:rPr>
              <w:t>0.001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37375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169 (0.062-0.458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13088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/>
                </w:rPr>
                <m:t>&lt;</m:t>
              </m:r>
            </m:oMath>
            <w:r w:rsidRPr="00AD3BB9">
              <w:rPr>
                <w:rFonts w:ascii="Times New Roman" w:hAnsi="Times New Roman"/>
                <w:bCs/>
              </w:rPr>
              <w:t>0.001</w:t>
            </w:r>
          </w:p>
        </w:tc>
      </w:tr>
      <w:tr w:rsidR="00AD3BB9" w:rsidRPr="00AD3BB9" w14:paraId="3F28180E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40C3B09F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Cardiac surgery, No. (%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B9D87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70EC0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500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D92E7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94F67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238</w:t>
            </w:r>
          </w:p>
        </w:tc>
      </w:tr>
      <w:tr w:rsidR="00AD3BB9" w:rsidRPr="00AD3BB9" w14:paraId="1EA8B4D1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002FB1D3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Repair of heart defect vs. No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58BDF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505 (0.070-3.6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3C7E5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89B45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741 (0.451-1.219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9824D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3BB9" w:rsidRPr="00AD3BB9" w14:paraId="6FBF2ABC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492D7E88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NYHA functional class, No. (%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C019E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6FEE9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bookmarkStart w:id="33" w:name="OLE_LINK20"/>
            <m:oMath>
              <m:r>
                <w:rPr>
                  <w:rFonts w:ascii="Cambria Math" w:hAnsi="Cambria Math"/>
                </w:rPr>
                <m:t>&lt;</m:t>
              </m:r>
            </m:oMath>
            <w:r w:rsidRPr="00AD3BB9">
              <w:rPr>
                <w:rFonts w:ascii="Times New Roman" w:hAnsi="Times New Roman"/>
                <w:bCs/>
              </w:rPr>
              <w:t>0.001</w:t>
            </w:r>
            <w:bookmarkEnd w:id="33"/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E1BDF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FEAC9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/>
                </w:rPr>
                <m:t>&lt;</m:t>
              </m:r>
            </m:oMath>
            <w:r w:rsidRPr="00AD3BB9">
              <w:rPr>
                <w:rFonts w:ascii="Times New Roman" w:hAnsi="Times New Roman"/>
                <w:bCs/>
              </w:rPr>
              <w:t>0.001</w:t>
            </w:r>
          </w:p>
        </w:tc>
      </w:tr>
      <w:tr w:rsidR="00AD3BB9" w:rsidRPr="00AD3BB9" w14:paraId="35D1479C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13D7691B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 xml:space="preserve">III </w:t>
            </w:r>
            <w:bookmarkStart w:id="34" w:name="OLE_LINK18"/>
            <w:r w:rsidRPr="00AD3BB9">
              <w:rPr>
                <w:rFonts w:ascii="Times New Roman" w:hAnsi="Times New Roman" w:cs="Times New Roman"/>
                <w:bCs/>
              </w:rPr>
              <w:t>vs. I / II</w:t>
            </w:r>
            <w:bookmarkEnd w:id="34"/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7FF8F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3.724 (2.075-6.6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3E71D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m:oMath>
              <m:r>
                <w:rPr>
                  <w:rFonts w:ascii="Cambria Math" w:hAnsi="Cambria Math"/>
                </w:rPr>
                <m:t>&lt;</m:t>
              </m:r>
            </m:oMath>
            <w:r w:rsidRPr="00AD3BB9">
              <w:rPr>
                <w:rFonts w:ascii="Times New Roman" w:hAnsi="Times New Roman"/>
                <w:bCs/>
              </w:rPr>
              <w:t>0.001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63F65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AD3BB9">
              <w:rPr>
                <w:rFonts w:ascii="Times New Roman" w:hAnsi="Times New Roman" w:cs="Times New Roman"/>
                <w:bCs/>
              </w:rPr>
              <w:t>3.935 (1.669-9.280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AC2D5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AD3BB9">
              <w:rPr>
                <w:rFonts w:ascii="Times New Roman" w:hAnsi="Times New Roman"/>
                <w:bCs/>
              </w:rPr>
              <w:t>0.002</w:t>
            </w:r>
          </w:p>
        </w:tc>
      </w:tr>
      <w:tr w:rsidR="00AD3BB9" w:rsidRPr="00AD3BB9" w14:paraId="41CBC604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38B50A88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IV</w:t>
            </w:r>
            <w:r w:rsidRPr="00AD3BB9">
              <w:t xml:space="preserve"> </w:t>
            </w:r>
            <w:r w:rsidRPr="00AD3BB9">
              <w:rPr>
                <w:rFonts w:ascii="Times New Roman" w:hAnsi="Times New Roman" w:cs="Times New Roman"/>
                <w:bCs/>
              </w:rPr>
              <w:t>vs. I / II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1DB9A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8.391 (4.873-14.4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24E68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bookmarkStart w:id="35" w:name="OLE_LINK22"/>
            <m:oMath>
              <m:r>
                <w:rPr>
                  <w:rFonts w:ascii="Cambria Math" w:hAnsi="Cambria Math"/>
                </w:rPr>
                <m:t>&lt;</m:t>
              </m:r>
            </m:oMath>
            <w:r w:rsidRPr="00AD3BB9">
              <w:rPr>
                <w:rFonts w:ascii="Times New Roman" w:hAnsi="Times New Roman"/>
                <w:bCs/>
              </w:rPr>
              <w:t>0.001</w:t>
            </w:r>
            <w:bookmarkEnd w:id="35"/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6ACBE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AD3BB9">
              <w:rPr>
                <w:rFonts w:ascii="Times New Roman" w:hAnsi="Times New Roman" w:cs="Times New Roman"/>
                <w:bCs/>
              </w:rPr>
              <w:t>9.512 (4.449-20.340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DE15F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/>
                </w:rPr>
                <m:t>&lt;</m:t>
              </m:r>
            </m:oMath>
            <w:r w:rsidRPr="00AD3BB9">
              <w:rPr>
                <w:rFonts w:ascii="Times New Roman" w:hAnsi="Times New Roman"/>
                <w:bCs/>
              </w:rPr>
              <w:t>0.001</w:t>
            </w:r>
          </w:p>
        </w:tc>
      </w:tr>
      <w:tr w:rsidR="00AD3BB9" w:rsidRPr="00AD3BB9" w14:paraId="25CB106A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41784C63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 xml:space="preserve">NT-proBNP, No. (%), </w:t>
            </w:r>
            <w:r w:rsidRPr="00AD3BB9">
              <w:rPr>
                <w:rFonts w:ascii="Times New Roman" w:hAnsi="Times New Roman" w:cs="Times New Roman" w:hint="eastAsia"/>
                <w:bCs/>
              </w:rPr>
              <w:t>ng</w:t>
            </w:r>
            <w:r w:rsidRPr="00AD3BB9">
              <w:rPr>
                <w:rFonts w:ascii="Times New Roman" w:hAnsi="Times New Roman" w:cs="Times New Roman"/>
                <w:bCs/>
              </w:rPr>
              <w:t>/L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75000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4E843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m:oMath>
              <m:r>
                <w:rPr>
                  <w:rFonts w:ascii="Cambria Math" w:hAnsi="Cambria Math"/>
                </w:rPr>
                <m:t>&lt;</m:t>
              </m:r>
            </m:oMath>
            <w:r w:rsidRPr="00AD3BB9">
              <w:rPr>
                <w:rFonts w:ascii="Times New Roman" w:hAnsi="Times New Roman"/>
                <w:bCs/>
              </w:rPr>
              <w:t>0.001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F517E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6320E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/>
                </w:rPr>
                <m:t>&lt;</m:t>
              </m:r>
            </m:oMath>
            <w:r w:rsidRPr="00AD3BB9">
              <w:rPr>
                <w:rFonts w:ascii="Times New Roman" w:hAnsi="Times New Roman"/>
                <w:bCs/>
              </w:rPr>
              <w:t>0.001</w:t>
            </w:r>
          </w:p>
        </w:tc>
      </w:tr>
      <w:tr w:rsidR="00AD3BB9" w:rsidRPr="00AD3BB9" w14:paraId="0359B201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7A41775D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m:oMath>
              <m:r>
                <w:rPr>
                  <w:rFonts w:ascii="Cambria Math" w:hAnsi="Cambria Math" w:cs="Times New Roman" w:hint="eastAsia"/>
                </w:rPr>
                <m:t>≥</m:t>
              </m:r>
            </m:oMath>
            <w:r w:rsidRPr="00AD3BB9">
              <w:rPr>
                <w:rFonts w:ascii="Times New Roman" w:hAnsi="Times New Roman" w:cs="Times New Roman"/>
                <w:bCs/>
              </w:rPr>
              <w:t>1400 vs. &lt;1400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D2837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6.809 (4.385-10.5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CA285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3884F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AD3BB9">
              <w:rPr>
                <w:rFonts w:ascii="Times New Roman" w:hAnsi="Times New Roman" w:cs="Times New Roman"/>
                <w:bCs/>
              </w:rPr>
              <w:t>6.487 (3.403-12.367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0F6D1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3BB9" w:rsidRPr="00AD3BB9" w14:paraId="3294F484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230E906E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Gestation times, median (IQR),</w:t>
            </w:r>
            <w:r w:rsidRPr="00AD3BB9">
              <w:rPr>
                <w:rFonts w:ascii="Times New Roman" w:hAnsi="Times New Roman" w:cs="Times New Roman"/>
              </w:rPr>
              <w:t xml:space="preserve"> </w:t>
            </w:r>
            <w:r w:rsidRPr="00AD3BB9">
              <w:rPr>
                <w:rFonts w:ascii="Times New Roman" w:hAnsi="Times New Roman" w:cs="Times New Roman"/>
                <w:bCs/>
              </w:rPr>
              <w:t>times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78B0E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782 (0.586-1.0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E4951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/>
                <w:bCs/>
              </w:rPr>
              <w:t>0.094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F68DE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907 (0.712-1.156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6D3B6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200" w:firstLine="400"/>
              <w:rPr>
                <w:rFonts w:ascii="Times New Roman" w:hAnsi="Times New Roman" w:cs="Times New Roman"/>
              </w:rPr>
            </w:pPr>
            <w:r w:rsidRPr="00AD3BB9">
              <w:rPr>
                <w:rFonts w:ascii="Times New Roman" w:hAnsi="Times New Roman"/>
                <w:bCs/>
              </w:rPr>
              <w:t>0.430</w:t>
            </w:r>
          </w:p>
        </w:tc>
      </w:tr>
      <w:tr w:rsidR="00AD3BB9" w:rsidRPr="00AD3BB9" w14:paraId="30F926FD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17752820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Parity, median (IQR), times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101A3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bookmarkStart w:id="36" w:name="OLE_LINK36"/>
            <w:r w:rsidRPr="00AD3BB9">
              <w:rPr>
                <w:rFonts w:ascii="Times New Roman" w:hAnsi="Times New Roman" w:cs="Times New Roman"/>
                <w:bCs/>
              </w:rPr>
              <w:t>0.659 (0.407-1.067)</w:t>
            </w:r>
            <w:bookmarkEnd w:id="36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86B8F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090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32045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870 (0.571-1.326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9D04E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200" w:firstLine="400"/>
              <w:rPr>
                <w:rFonts w:ascii="Times New Roman" w:hAnsi="Times New Roman" w:cs="Times New Roman"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516</w:t>
            </w:r>
          </w:p>
        </w:tc>
      </w:tr>
      <w:tr w:rsidR="00AD3BB9" w:rsidRPr="00AD3BB9" w14:paraId="05A8810E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61598BE7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lastRenderedPageBreak/>
              <w:t>Troponin,</w:t>
            </w:r>
            <w:r w:rsidRPr="00AD3BB9">
              <w:rPr>
                <w:rFonts w:ascii="Times New Roman" w:hAnsi="Times New Roman" w:cs="Times New Roman"/>
              </w:rPr>
              <w:t xml:space="preserve"> </w:t>
            </w:r>
            <w:r w:rsidRPr="00AD3BB9">
              <w:rPr>
                <w:rFonts w:ascii="Times New Roman" w:hAnsi="Times New Roman" w:cs="Times New Roman"/>
                <w:bCs/>
              </w:rPr>
              <w:t>median (IQR),</w:t>
            </w:r>
            <w:r w:rsidRPr="00AD3BB9">
              <w:rPr>
                <w:rFonts w:ascii="Times New Roman" w:hAnsi="Times New Roman" w:cs="Times New Roman"/>
              </w:rPr>
              <w:t xml:space="preserve"> ng/mL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90E82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1.001 (1.000-1.0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E7927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bookmarkStart w:id="37" w:name="OLE_LINK37"/>
            <w:r w:rsidRPr="00AD3BB9">
              <w:rPr>
                <w:rFonts w:ascii="Times New Roman" w:hAnsi="Times New Roman" w:cs="Times New Roman"/>
                <w:bCs/>
              </w:rPr>
              <w:t>0.</w:t>
            </w:r>
            <w:bookmarkEnd w:id="37"/>
            <w:r w:rsidRPr="00AD3BB9">
              <w:rPr>
                <w:rFonts w:ascii="Times New Roman" w:hAnsi="Times New Roman" w:cs="Times New Roman"/>
                <w:bCs/>
              </w:rPr>
              <w:t>207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AA489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AD3BB9">
              <w:rPr>
                <w:rFonts w:ascii="Times New Roman" w:hAnsi="Times New Roman" w:cs="Times New Roman"/>
                <w:bCs/>
              </w:rPr>
              <w:t>1.033 (1.000-1.068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6EDAB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053</w:t>
            </w:r>
          </w:p>
        </w:tc>
      </w:tr>
      <w:tr w:rsidR="00AD3BB9" w:rsidRPr="00AD3BB9" w14:paraId="2A1FDD5B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2C6BB7F3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Prothrombin time,</w:t>
            </w:r>
            <w:r w:rsidRPr="00AD3BB9">
              <w:rPr>
                <w:rFonts w:ascii="Times New Roman" w:hAnsi="Times New Roman" w:cs="Times New Roman"/>
              </w:rPr>
              <w:t xml:space="preserve"> </w:t>
            </w:r>
            <w:r w:rsidRPr="00AD3BB9">
              <w:rPr>
                <w:rFonts w:ascii="Times New Roman" w:hAnsi="Times New Roman" w:cs="Times New Roman"/>
                <w:bCs/>
              </w:rPr>
              <w:t>median (IQR), s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CB228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1.017 (1.003-1.0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B69F2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/>
                <w:bCs/>
              </w:rPr>
              <w:t>0.014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C3258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AD3BB9">
              <w:rPr>
                <w:rFonts w:ascii="Times New Roman" w:hAnsi="Times New Roman" w:cs="Times New Roman"/>
                <w:bCs/>
              </w:rPr>
              <w:t>1.121 (1.055-1.192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4341C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 w:rsidRPr="00AD3BB9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AD3BB9" w:rsidRPr="00AD3BB9" w14:paraId="1A540215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237BB4F7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APTT,</w:t>
            </w:r>
            <w:r w:rsidRPr="00AD3BB9">
              <w:rPr>
                <w:rFonts w:ascii="Times New Roman" w:hAnsi="Times New Roman" w:cs="Times New Roman"/>
              </w:rPr>
              <w:t xml:space="preserve"> </w:t>
            </w:r>
            <w:r w:rsidRPr="00AD3BB9">
              <w:rPr>
                <w:rFonts w:ascii="Times New Roman" w:hAnsi="Times New Roman" w:cs="Times New Roman"/>
                <w:bCs/>
              </w:rPr>
              <w:t>median (IQR), s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A3774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1.092 (1.054-1.1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E412B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bookmarkStart w:id="38" w:name="OLE_LINK50"/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 w:rsidRPr="00AD3BB9">
              <w:rPr>
                <w:rFonts w:ascii="Times New Roman" w:hAnsi="Times New Roman" w:cs="Times New Roman"/>
                <w:bCs/>
              </w:rPr>
              <w:t>0.001</w:t>
            </w:r>
            <w:bookmarkEnd w:id="38"/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6FB45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AD3BB9">
              <w:rPr>
                <w:rFonts w:ascii="Times New Roman" w:hAnsi="Times New Roman" w:cs="Times New Roman"/>
                <w:bCs/>
              </w:rPr>
              <w:t>1.004 (0.962-1.134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24814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298</w:t>
            </w:r>
          </w:p>
        </w:tc>
      </w:tr>
      <w:tr w:rsidR="00AD3BB9" w:rsidRPr="00AD3BB9" w14:paraId="44483FC8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23E098CD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Thrombin time,</w:t>
            </w:r>
            <w:r w:rsidRPr="00AD3BB9">
              <w:rPr>
                <w:rFonts w:ascii="Times New Roman" w:hAnsi="Times New Roman" w:cs="Times New Roman"/>
              </w:rPr>
              <w:t xml:space="preserve"> </w:t>
            </w:r>
            <w:r w:rsidRPr="00AD3BB9">
              <w:rPr>
                <w:rFonts w:ascii="Times New Roman" w:hAnsi="Times New Roman" w:cs="Times New Roman"/>
                <w:bCs/>
              </w:rPr>
              <w:t>median (IQR)</w:t>
            </w:r>
            <w:r w:rsidRPr="00AD3BB9">
              <w:rPr>
                <w:rFonts w:ascii="Times New Roman" w:hAnsi="Times New Roman" w:cs="Times New Roman"/>
              </w:rPr>
              <w:t xml:space="preserve">, </w:t>
            </w:r>
            <w:r w:rsidRPr="00AD3BB9"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2BAA6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1.041 (1.015-1.0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F6BC3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6029C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996 (0.847-1.171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F14A8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957</w:t>
            </w:r>
          </w:p>
        </w:tc>
      </w:tr>
      <w:tr w:rsidR="00AD3BB9" w:rsidRPr="00AD3BB9" w14:paraId="0593712B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22C3B1D3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Fibrinogen, median (IQR), g/L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9C125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738 (0.541-1.0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38BF2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055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CA525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AD3BB9">
              <w:rPr>
                <w:rFonts w:ascii="Times New Roman" w:hAnsi="Times New Roman" w:cs="Times New Roman"/>
                <w:bCs/>
              </w:rPr>
              <w:t>1.137 (0.853-1.515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85B4D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382</w:t>
            </w:r>
          </w:p>
        </w:tc>
      </w:tr>
      <w:tr w:rsidR="00AD3BB9" w:rsidRPr="00AD3BB9" w14:paraId="56C9BB29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04692A15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RBC,</w:t>
            </w:r>
            <w:r w:rsidRPr="00AD3BB9">
              <w:rPr>
                <w:rFonts w:ascii="Times New Roman" w:hAnsi="Times New Roman" w:cs="Times New Roman"/>
              </w:rPr>
              <w:t xml:space="preserve"> </w:t>
            </w:r>
            <w:r w:rsidRPr="00AD3BB9">
              <w:rPr>
                <w:rFonts w:ascii="Times New Roman" w:hAnsi="Times New Roman" w:cs="Times New Roman"/>
                <w:bCs/>
              </w:rPr>
              <w:t>median (IQR),</w:t>
            </w:r>
            <w:r w:rsidRPr="00AD3BB9">
              <w:rPr>
                <w:rFonts w:ascii="Times New Roman" w:hAnsi="Times New Roman" w:cs="Times New Roman"/>
              </w:rPr>
              <w:t xml:space="preserve"> </w:t>
            </w:r>
            <w:r w:rsidRPr="00AD3BB9">
              <w:rPr>
                <w:rFonts w:ascii="Times New Roman" w:hAnsi="Times New Roman" w:cs="Times New Roman"/>
                <w:bCs/>
              </w:rPr>
              <w:t>* 10^12/L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02897" w14:textId="5FB9B2A9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1.07</w:t>
            </w:r>
            <w:r w:rsidR="00C532D2" w:rsidRPr="00AD3BB9">
              <w:rPr>
                <w:rFonts w:ascii="Times New Roman" w:hAnsi="Times New Roman" w:cs="Times New Roman"/>
                <w:bCs/>
              </w:rPr>
              <w:t>0</w:t>
            </w:r>
            <w:r w:rsidRPr="00AD3BB9">
              <w:rPr>
                <w:rFonts w:ascii="Times New Roman" w:hAnsi="Times New Roman" w:cs="Times New Roman"/>
                <w:bCs/>
              </w:rPr>
              <w:t xml:space="preserve"> (1.006-1.0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21534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</w:t>
            </w:r>
            <w:r w:rsidRPr="00AD3BB9">
              <w:rPr>
                <w:rFonts w:ascii="Times New Roman" w:hAnsi="Times New Roman" w:cs="Times New Roman" w:hint="eastAsia"/>
                <w:bCs/>
              </w:rPr>
              <w:t>.</w:t>
            </w:r>
            <w:r w:rsidRPr="00AD3BB9">
              <w:rPr>
                <w:rFonts w:ascii="Times New Roman" w:hAnsi="Times New Roman" w:cs="Times New Roman"/>
                <w:bCs/>
              </w:rPr>
              <w:t>002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43865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805 (0.505-1.282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43F9F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360</w:t>
            </w:r>
          </w:p>
        </w:tc>
      </w:tr>
      <w:tr w:rsidR="00AD3BB9" w:rsidRPr="00AD3BB9" w14:paraId="2171E1ED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141DEC3D" w14:textId="36285CED" w:rsidR="00620B13" w:rsidRPr="00AD3BB9" w:rsidRDefault="00A1752D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Haemoglobin</w:t>
            </w:r>
            <w:r w:rsidR="00620B13" w:rsidRPr="00AD3BB9">
              <w:rPr>
                <w:rFonts w:ascii="Times New Roman" w:hAnsi="Times New Roman" w:cs="Times New Roman"/>
                <w:bCs/>
              </w:rPr>
              <w:t>,</w:t>
            </w:r>
            <w:r w:rsidR="00620B13" w:rsidRPr="00AD3BB9">
              <w:rPr>
                <w:rFonts w:ascii="Times New Roman" w:hAnsi="Times New Roman" w:cs="Times New Roman"/>
              </w:rPr>
              <w:t xml:space="preserve"> </w:t>
            </w:r>
            <w:r w:rsidR="00620B13" w:rsidRPr="00AD3BB9">
              <w:rPr>
                <w:rFonts w:ascii="Times New Roman" w:hAnsi="Times New Roman" w:cs="Times New Roman"/>
                <w:bCs/>
              </w:rPr>
              <w:t>median (IQR), g/L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C998E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1.001 (0.987-1.0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BBBAC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926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B7C38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991 (0.976-1.006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935CD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230</w:t>
            </w:r>
          </w:p>
        </w:tc>
      </w:tr>
      <w:tr w:rsidR="00AD3BB9" w:rsidRPr="00AD3BB9" w14:paraId="3500092E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28F4FC84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Platelet,</w:t>
            </w:r>
            <w:r w:rsidRPr="00AD3BB9">
              <w:rPr>
                <w:rFonts w:ascii="Times New Roman" w:hAnsi="Times New Roman" w:cs="Times New Roman"/>
              </w:rPr>
              <w:t xml:space="preserve"> </w:t>
            </w:r>
            <w:r w:rsidRPr="00AD3BB9">
              <w:rPr>
                <w:rFonts w:ascii="Times New Roman" w:hAnsi="Times New Roman" w:cs="Times New Roman"/>
                <w:bCs/>
              </w:rPr>
              <w:t>median (IQR)</w:t>
            </w:r>
            <w:r w:rsidRPr="00AD3BB9">
              <w:rPr>
                <w:rFonts w:ascii="Times New Roman" w:hAnsi="Times New Roman" w:cs="Times New Roman"/>
              </w:rPr>
              <w:t xml:space="preserve">, </w:t>
            </w:r>
            <w:r w:rsidRPr="00AD3BB9">
              <w:rPr>
                <w:rFonts w:ascii="Times New Roman" w:hAnsi="Times New Roman" w:cs="Times New Roman"/>
                <w:bCs/>
              </w:rPr>
              <w:t>* 10^9/L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82F5D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985 (0.981-0.9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DF3B3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bookmarkStart w:id="39" w:name="OLE_LINK3"/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 w:rsidRPr="00AD3BB9">
              <w:rPr>
                <w:rFonts w:ascii="Times New Roman" w:hAnsi="Times New Roman" w:cs="Times New Roman"/>
                <w:bCs/>
              </w:rPr>
              <w:t>0.001</w:t>
            </w:r>
            <w:bookmarkEnd w:id="39"/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B0FF7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996 (0.991-1.000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04CD4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074</w:t>
            </w:r>
          </w:p>
        </w:tc>
      </w:tr>
      <w:tr w:rsidR="00AD3BB9" w:rsidRPr="00AD3BB9" w14:paraId="157F0C45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5D6CEAF9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D-Dimer, median (IQR),</w:t>
            </w:r>
            <w:r w:rsidRPr="00AD3BB9">
              <w:rPr>
                <w:rFonts w:ascii="Times New Roman" w:hAnsi="Times New Roman" w:cs="Times New Roman"/>
              </w:rPr>
              <w:t xml:space="preserve"> </w:t>
            </w:r>
            <w:r w:rsidRPr="00AD3BB9">
              <w:rPr>
                <w:rFonts w:ascii="Times New Roman" w:hAnsi="Times New Roman" w:cs="Times New Roman"/>
                <w:bCs/>
              </w:rPr>
              <w:t>mg/L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F3FD1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1.000 (1.000-1.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FFF8E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006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BC121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AD3BB9">
              <w:rPr>
                <w:rFonts w:ascii="Times New Roman" w:hAnsi="Times New Roman" w:cs="Times New Roman"/>
                <w:bCs/>
              </w:rPr>
              <w:t>1.014 (0.905-1.136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CE0F6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bookmarkStart w:id="40" w:name="OLE_LINK6"/>
            <w:r w:rsidRPr="00AD3BB9">
              <w:rPr>
                <w:rFonts w:ascii="Times New Roman" w:hAnsi="Times New Roman" w:cs="Times New Roman"/>
                <w:bCs/>
              </w:rPr>
              <w:t>0.815</w:t>
            </w:r>
            <w:bookmarkEnd w:id="40"/>
          </w:p>
        </w:tc>
      </w:tr>
      <w:tr w:rsidR="00AD3BB9" w:rsidRPr="00AD3BB9" w14:paraId="22F2AD0B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460670CF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RVD, median (IQR), mm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28274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1.043 (0.998-1.0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35A08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bookmarkStart w:id="41" w:name="OLE_LINK47"/>
            <w:r w:rsidRPr="00AD3BB9">
              <w:rPr>
                <w:rFonts w:ascii="Times New Roman" w:hAnsi="Times New Roman" w:cs="Times New Roman"/>
                <w:bCs/>
              </w:rPr>
              <w:t>0.0</w:t>
            </w:r>
            <w:bookmarkEnd w:id="41"/>
            <w:r w:rsidRPr="00AD3BB9">
              <w:rPr>
                <w:rFonts w:ascii="Times New Roman" w:hAnsi="Times New Roman" w:cs="Times New Roman"/>
                <w:bCs/>
              </w:rPr>
              <w:t>60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1C01A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300" w:firstLine="600"/>
              <w:rPr>
                <w:rFonts w:ascii="Times New Roman" w:hAnsi="Times New Roman" w:cs="Times New Roman"/>
              </w:rPr>
            </w:pPr>
            <w:r w:rsidRPr="00AD3BB9">
              <w:rPr>
                <w:rFonts w:ascii="Times New Roman" w:hAnsi="Times New Roman" w:cs="Times New Roman"/>
                <w:bCs/>
              </w:rPr>
              <w:t>1.002 (0.943-1.066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3431F" w14:textId="2C7D3C14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rPr>
                <w:rFonts w:ascii="Times New Roman" w:hAnsi="Times New Roman" w:cs="Times New Roman"/>
              </w:rPr>
            </w:pPr>
            <w:r w:rsidRPr="00AD3BB9">
              <w:rPr>
                <w:rFonts w:ascii="Times New Roman" w:hAnsi="Times New Roman" w:cs="Times New Roman" w:hint="eastAsia"/>
              </w:rPr>
              <w:t xml:space="preserve"> </w:t>
            </w:r>
            <w:r w:rsidRPr="00AD3BB9">
              <w:rPr>
                <w:rFonts w:ascii="Times New Roman" w:hAnsi="Times New Roman" w:cs="Times New Roman"/>
              </w:rPr>
              <w:t xml:space="preserve">  0.944</w:t>
            </w:r>
          </w:p>
        </w:tc>
      </w:tr>
      <w:tr w:rsidR="00AD3BB9" w:rsidRPr="00AD3BB9" w14:paraId="098FE242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52E5477D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LVDs, median (IQR), mm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4695A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973 (0.972-1.0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A893E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224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010C7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974 (0.931-1.019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06281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255</w:t>
            </w:r>
          </w:p>
        </w:tc>
      </w:tr>
      <w:tr w:rsidR="00AD3BB9" w:rsidRPr="00AD3BB9" w14:paraId="1CB076FA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6FE7A6F6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mPAD, median (IQR), mm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D12EC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1.011 (0.951-1.0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B9C69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727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C3638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AD3BB9">
              <w:rPr>
                <w:rFonts w:ascii="Times New Roman" w:hAnsi="Times New Roman" w:cs="Times New Roman"/>
                <w:bCs/>
              </w:rPr>
              <w:t>1.061 (0.999-1.128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8E686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055</w:t>
            </w:r>
          </w:p>
        </w:tc>
      </w:tr>
      <w:tr w:rsidR="00AD3BB9" w:rsidRPr="00AD3BB9" w14:paraId="7754B5CD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38D1158F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AOD, median (IQR), mm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4E664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1.033 (0.960-1.1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76332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385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538F9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AD3BB9">
              <w:rPr>
                <w:rFonts w:ascii="Times New Roman" w:hAnsi="Times New Roman" w:cs="Times New Roman"/>
                <w:bCs/>
              </w:rPr>
              <w:t>1.064 (0.976-1.150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79110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158</w:t>
            </w:r>
          </w:p>
        </w:tc>
      </w:tr>
      <w:tr w:rsidR="00AD3BB9" w:rsidRPr="00AD3BB9" w14:paraId="64596103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07CF7303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EF, median (IQR), %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BF61C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972 (0.938-1.0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D569A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120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04843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972 (0.937-1.008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0DE9F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AD3BB9">
              <w:rPr>
                <w:rFonts w:ascii="Times New Roman" w:hAnsi="Times New Roman" w:cs="Times New Roman"/>
                <w:bCs/>
              </w:rPr>
              <w:t>0.132</w:t>
            </w:r>
          </w:p>
        </w:tc>
      </w:tr>
      <w:tr w:rsidR="00AD3BB9" w:rsidRPr="00AD3BB9" w14:paraId="081E8A7E" w14:textId="77777777" w:rsidTr="00214D50">
        <w:trPr>
          <w:jc w:val="center"/>
        </w:trPr>
        <w:tc>
          <w:tcPr>
            <w:tcW w:w="45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EBA0EE" w14:textId="6BEE0F95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PASP, median (IQR), mm Hg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89B96F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1.027 (1.017-1.03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9B8B2C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  <w:bCs/>
              </w:rPr>
            </w:pP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 w:rsidRPr="00AD3BB9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370B7F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w:r w:rsidRPr="00AD3BB9">
              <w:rPr>
                <w:rFonts w:ascii="Times New Roman" w:hAnsi="Times New Roman" w:cs="Times New Roman"/>
                <w:bCs/>
              </w:rPr>
              <w:t>1.019 (1.010-1.029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C0F25C" w14:textId="77777777" w:rsidR="00620B13" w:rsidRPr="00AD3BB9" w:rsidRDefault="00620B13" w:rsidP="00620B13">
            <w:pPr>
              <w:pBdr>
                <w:between w:val="single" w:sz="4" w:space="1" w:color="auto"/>
                <w:bar w:val="single" w:sz="4" w:color="auto"/>
              </w:pBdr>
              <w:ind w:firstLineChars="100" w:firstLine="200"/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 w:rsidRPr="00AD3BB9">
              <w:rPr>
                <w:rFonts w:ascii="Times New Roman" w:hAnsi="Times New Roman" w:cs="Times New Roman"/>
                <w:bCs/>
              </w:rPr>
              <w:t>0.001</w:t>
            </w:r>
          </w:p>
        </w:tc>
      </w:tr>
    </w:tbl>
    <w:bookmarkEnd w:id="7"/>
    <w:bookmarkEnd w:id="8"/>
    <w:p w14:paraId="7C3063DE" w14:textId="77777777" w:rsidR="00D171C3" w:rsidRPr="00AD3BB9" w:rsidRDefault="00D171C3" w:rsidP="00D171C3">
      <w:pPr>
        <w:jc w:val="left"/>
        <w:rPr>
          <w:rFonts w:ascii="Times New Roman" w:hAnsi="Times New Roman" w:cs="Times New Roman"/>
          <w:bCs/>
          <w:sz w:val="20"/>
          <w:szCs w:val="20"/>
        </w:rPr>
      </w:pPr>
      <w:r w:rsidRPr="00AD3BB9">
        <w:rPr>
          <w:rFonts w:ascii="Times New Roman" w:hAnsi="Times New Roman" w:cs="Times New Roman"/>
          <w:bCs/>
          <w:sz w:val="20"/>
          <w:szCs w:val="20"/>
        </w:rPr>
        <w:t xml:space="preserve">Two-tailed </w:t>
      </w:r>
      <w:r w:rsidRPr="00AD3BB9">
        <w:rPr>
          <w:rFonts w:ascii="Times New Roman" w:hAnsi="Times New Roman" w:cs="Times New Roman"/>
          <w:bCs/>
          <w:i/>
          <w:iCs/>
          <w:sz w:val="20"/>
          <w:szCs w:val="20"/>
        </w:rPr>
        <w:t>P</w:t>
      </w:r>
      <w:r w:rsidRPr="00AD3BB9">
        <w:rPr>
          <w:rFonts w:ascii="Times New Roman" w:hAnsi="Times New Roman" w:cs="Times New Roman"/>
          <w:bCs/>
          <w:sz w:val="20"/>
          <w:szCs w:val="20"/>
        </w:rPr>
        <w:t xml:space="preserve"> values &lt; 0.05 were considered statistically significant.</w:t>
      </w:r>
    </w:p>
    <w:p w14:paraId="57E49D44" w14:textId="51434466" w:rsidR="00620B13" w:rsidRPr="00AD3BB9" w:rsidRDefault="00D171C3" w:rsidP="00D171C3">
      <w:pPr>
        <w:jc w:val="left"/>
        <w:rPr>
          <w:rFonts w:ascii="Times New Roman" w:hAnsi="Times New Roman" w:cs="Times New Roman"/>
          <w:bCs/>
          <w:sz w:val="20"/>
          <w:szCs w:val="20"/>
        </w:rPr>
      </w:pPr>
      <w:r w:rsidRPr="00AD3BB9">
        <w:rPr>
          <w:rFonts w:ascii="Times New Roman" w:hAnsi="Times New Roman" w:cs="Times New Roman"/>
          <w:bCs/>
          <w:sz w:val="20"/>
          <w:szCs w:val="20"/>
        </w:rPr>
        <w:t xml:space="preserve">Abbreviations: APTT, activated partial thromboplastin time; AOD, aortic diameter; </w:t>
      </w:r>
      <w:r w:rsidR="000B3340" w:rsidRPr="00AD3BB9">
        <w:rPr>
          <w:rFonts w:ascii="Times New Roman" w:hAnsi="Times New Roman" w:cs="Times New Roman"/>
          <w:bCs/>
          <w:sz w:val="20"/>
          <w:szCs w:val="20"/>
        </w:rPr>
        <w:t xml:space="preserve">CI, confidence interval; </w:t>
      </w:r>
      <w:r w:rsidR="00AB3311" w:rsidRPr="00AD3BB9">
        <w:rPr>
          <w:rFonts w:ascii="Times New Roman" w:hAnsi="Times New Roman" w:cs="Times New Roman"/>
          <w:sz w:val="20"/>
          <w:szCs w:val="20"/>
          <w:lang w:val="en-GB"/>
        </w:rPr>
        <w:t xml:space="preserve">C-section, Caesarean section; </w:t>
      </w:r>
      <w:r w:rsidRPr="00AD3BB9">
        <w:rPr>
          <w:rFonts w:ascii="Times New Roman" w:hAnsi="Times New Roman" w:cs="Times New Roman"/>
          <w:bCs/>
          <w:sz w:val="20"/>
          <w:szCs w:val="20"/>
        </w:rPr>
        <w:t xml:space="preserve">EF, Ejection Fractions; </w:t>
      </w:r>
      <w:r w:rsidR="00810F68" w:rsidRPr="00AD3BB9">
        <w:rPr>
          <w:rFonts w:ascii="Times New Roman" w:hAnsi="Times New Roman" w:cs="Times New Roman"/>
          <w:bCs/>
          <w:sz w:val="20"/>
          <w:szCs w:val="20"/>
        </w:rPr>
        <w:t>HR, hazard ratio</w:t>
      </w:r>
      <w:r w:rsidR="00810F68" w:rsidRPr="00AD3BB9">
        <w:rPr>
          <w:rFonts w:ascii="Times New Roman" w:hAnsi="Times New Roman" w:cs="Times New Roman" w:hint="eastAsia"/>
          <w:bCs/>
          <w:sz w:val="20"/>
          <w:szCs w:val="20"/>
        </w:rPr>
        <w:t>;</w:t>
      </w:r>
      <w:r w:rsidR="00810F68" w:rsidRPr="00AD3BB9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AD3BB9">
        <w:rPr>
          <w:rFonts w:ascii="Times New Roman" w:hAnsi="Times New Roman" w:cs="Times New Roman"/>
          <w:bCs/>
          <w:sz w:val="20"/>
          <w:szCs w:val="20"/>
        </w:rPr>
        <w:t xml:space="preserve">HTN, hypertension; </w:t>
      </w:r>
      <w:r w:rsidR="000D2781" w:rsidRPr="00AD3BB9">
        <w:rPr>
          <w:rFonts w:ascii="Times New Roman" w:hAnsi="Times New Roman" w:cs="Times New Roman"/>
          <w:sz w:val="20"/>
          <w:szCs w:val="20"/>
          <w:lang w:val="en-GB"/>
        </w:rPr>
        <w:t>IQR,</w:t>
      </w:r>
      <w:r w:rsidR="000D2781" w:rsidRPr="00AD3BB9">
        <w:t xml:space="preserve"> </w:t>
      </w:r>
      <w:r w:rsidR="000D2781" w:rsidRPr="00AD3BB9">
        <w:rPr>
          <w:rFonts w:ascii="Times New Roman" w:hAnsi="Times New Roman" w:cs="Times New Roman"/>
          <w:sz w:val="20"/>
          <w:szCs w:val="20"/>
          <w:lang w:val="en-GB"/>
        </w:rPr>
        <w:t xml:space="preserve">Interquartile ratio; </w:t>
      </w:r>
      <w:r w:rsidRPr="00AD3BB9">
        <w:rPr>
          <w:rFonts w:ascii="Times New Roman" w:hAnsi="Times New Roman" w:cs="Times New Roman"/>
          <w:bCs/>
          <w:sz w:val="20"/>
          <w:szCs w:val="20"/>
        </w:rPr>
        <w:t>LVDs, left ventricular systolic diameter; mPAD, mean pulmonary artery diameter; NYHA, New York Heart Association; NT-</w:t>
      </w:r>
      <w:r w:rsidR="00AB7359" w:rsidRPr="00AD3BB9">
        <w:rPr>
          <w:rFonts w:ascii="Times New Roman" w:hAnsi="Times New Roman" w:cs="Times New Roman"/>
          <w:bCs/>
          <w:sz w:val="20"/>
          <w:szCs w:val="20"/>
        </w:rPr>
        <w:t>pro</w:t>
      </w:r>
      <w:r w:rsidRPr="00AD3BB9">
        <w:rPr>
          <w:rFonts w:ascii="Times New Roman" w:hAnsi="Times New Roman" w:cs="Times New Roman"/>
          <w:bCs/>
          <w:sz w:val="20"/>
          <w:szCs w:val="20"/>
        </w:rPr>
        <w:t>BNP, N-terminal pro-brain natriuretic peptide; PASP, pulmonary artery systolic pressure; PH, pulmonary hypertension; RBC, Red blood cells; RVD, right ventricular diameter.</w:t>
      </w:r>
    </w:p>
    <w:p w14:paraId="694C7D34" w14:textId="1A93A1CB" w:rsidR="00620B13" w:rsidRPr="00AD3BB9" w:rsidRDefault="00620B13" w:rsidP="00566047">
      <w:pPr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2CB2B3AD" w14:textId="36FFE02E" w:rsidR="00D171C3" w:rsidRPr="00AD3BB9" w:rsidRDefault="00D171C3" w:rsidP="00566047">
      <w:pPr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4DF939D4" w14:textId="6D2C59EC" w:rsidR="00214D50" w:rsidRPr="00AD3BB9" w:rsidRDefault="00214D50" w:rsidP="00566047">
      <w:pPr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51551853" w14:textId="77777777" w:rsidR="00214D50" w:rsidRPr="00AD3BB9" w:rsidRDefault="00214D50" w:rsidP="00214D50">
      <w:pPr>
        <w:pBdr>
          <w:between w:val="single" w:sz="4" w:space="1" w:color="auto"/>
          <w:bar w:val="single" w:sz="4" w:color="auto"/>
        </w:pBdr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15ADBD14" w14:textId="58C1C215" w:rsidR="00D171C3" w:rsidRPr="00AD3BB9" w:rsidRDefault="00D171C3" w:rsidP="00214D50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AD3BB9">
        <w:rPr>
          <w:rFonts w:ascii="Times New Roman" w:hAnsi="Times New Roman" w:cs="Times New Roman" w:hint="eastAsia"/>
          <w:b/>
          <w:sz w:val="20"/>
          <w:szCs w:val="20"/>
        </w:rPr>
        <w:t>Ta</w:t>
      </w:r>
      <w:r w:rsidRPr="00AD3BB9">
        <w:rPr>
          <w:rFonts w:ascii="Times New Roman" w:hAnsi="Times New Roman" w:cs="Times New Roman"/>
          <w:b/>
          <w:sz w:val="20"/>
          <w:szCs w:val="20"/>
        </w:rPr>
        <w:t>ble S</w:t>
      </w:r>
      <w:r w:rsidR="001A76CC" w:rsidRPr="00AD3BB9">
        <w:rPr>
          <w:rFonts w:ascii="Times New Roman" w:hAnsi="Times New Roman" w:cs="Times New Roman"/>
          <w:b/>
          <w:sz w:val="20"/>
          <w:szCs w:val="20"/>
        </w:rPr>
        <w:t>2</w:t>
      </w:r>
      <w:r w:rsidRPr="00AD3BB9">
        <w:rPr>
          <w:rFonts w:ascii="Times New Roman" w:hAnsi="Times New Roman" w:cs="Times New Roman"/>
          <w:b/>
          <w:sz w:val="20"/>
          <w:szCs w:val="20"/>
        </w:rPr>
        <w:t xml:space="preserve"> Demographic and clinical characteristics of patients in the </w:t>
      </w:r>
      <w:r w:rsidR="00312A2E" w:rsidRPr="00AD3BB9">
        <w:rPr>
          <w:rFonts w:ascii="Times New Roman" w:hAnsi="Times New Roman" w:cs="Times New Roman"/>
          <w:b/>
          <w:sz w:val="20"/>
          <w:szCs w:val="20"/>
        </w:rPr>
        <w:t>D</w:t>
      </w:r>
      <w:r w:rsidRPr="00AD3BB9">
        <w:rPr>
          <w:rFonts w:ascii="Times New Roman" w:hAnsi="Times New Roman" w:cs="Times New Roman"/>
          <w:b/>
          <w:sz w:val="20"/>
          <w:szCs w:val="20"/>
        </w:rPr>
        <w:t xml:space="preserve">elivery and </w:t>
      </w:r>
      <w:r w:rsidR="00312A2E" w:rsidRPr="00AD3BB9">
        <w:rPr>
          <w:rFonts w:ascii="Times New Roman" w:hAnsi="Times New Roman" w:cs="Times New Roman"/>
          <w:b/>
          <w:sz w:val="20"/>
          <w:szCs w:val="20"/>
        </w:rPr>
        <w:t>E</w:t>
      </w:r>
      <w:r w:rsidRPr="00AD3BB9">
        <w:rPr>
          <w:rFonts w:ascii="Times New Roman" w:hAnsi="Times New Roman" w:cs="Times New Roman"/>
          <w:b/>
          <w:sz w:val="20"/>
          <w:szCs w:val="20"/>
        </w:rPr>
        <w:t>xternal validation groups</w:t>
      </w:r>
    </w:p>
    <w:tbl>
      <w:tblPr>
        <w:tblStyle w:val="11"/>
        <w:tblW w:w="13608" w:type="dxa"/>
        <w:jc w:val="center"/>
        <w:tblBorders>
          <w:top w:val="single" w:sz="6" w:space="0" w:color="A6A6A6" w:themeColor="background1" w:themeShade="A6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3402"/>
        <w:gridCol w:w="284"/>
        <w:gridCol w:w="1843"/>
        <w:gridCol w:w="1358"/>
        <w:gridCol w:w="484"/>
        <w:gridCol w:w="454"/>
        <w:gridCol w:w="539"/>
        <w:gridCol w:w="2127"/>
        <w:gridCol w:w="1134"/>
        <w:gridCol w:w="849"/>
        <w:gridCol w:w="1134"/>
      </w:tblGrid>
      <w:tr w:rsidR="00AD3BB9" w:rsidRPr="00AD3BB9" w14:paraId="375BD44D" w14:textId="77777777" w:rsidTr="00387D4A">
        <w:trPr>
          <w:jc w:val="center"/>
        </w:trPr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53B650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3BB9">
              <w:rPr>
                <w:rFonts w:ascii="Times New Roman" w:hAnsi="Times New Roman" w:cs="Times New Roman" w:hint="eastAsia"/>
                <w:b/>
                <w:bCs/>
                <w:szCs w:val="21"/>
              </w:rPr>
              <w:t>V</w:t>
            </w:r>
            <w:r w:rsidRPr="00AD3BB9">
              <w:rPr>
                <w:rFonts w:ascii="Times New Roman" w:hAnsi="Times New Roman" w:cs="Times New Roman"/>
                <w:b/>
                <w:bCs/>
                <w:szCs w:val="21"/>
              </w:rPr>
              <w:t>ariable</w:t>
            </w:r>
          </w:p>
        </w:tc>
        <w:tc>
          <w:tcPr>
            <w:tcW w:w="3201" w:type="dxa"/>
            <w:gridSpan w:val="2"/>
            <w:tcBorders>
              <w:top w:val="single" w:sz="6" w:space="0" w:color="auto"/>
              <w:bottom w:val="single" w:sz="4" w:space="0" w:color="auto"/>
            </w:tcBorders>
            <w:shd w:val="clear" w:color="auto" w:fill="FFFFFF" w:themeFill="background1"/>
          </w:tcPr>
          <w:p w14:paraId="129FC9A9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/>
                <w:bCs/>
                <w:szCs w:val="21"/>
              </w:rPr>
              <w:t>D</w:t>
            </w:r>
            <w:r w:rsidRPr="00AD3BB9">
              <w:rPr>
                <w:rFonts w:ascii="Times New Roman" w:hAnsi="Times New Roman" w:cs="Times New Roman" w:hint="eastAsia"/>
                <w:b/>
                <w:bCs/>
                <w:szCs w:val="21"/>
              </w:rPr>
              <w:t>elivery</w:t>
            </w:r>
            <w:r w:rsidRPr="00AD3BB9">
              <w:rPr>
                <w:rFonts w:ascii="Times New Roman" w:hAnsi="Times New Roman" w:cs="Times New Roman"/>
                <w:b/>
                <w:bCs/>
                <w:szCs w:val="21"/>
              </w:rPr>
              <w:t xml:space="preserve"> group</w:t>
            </w:r>
          </w:p>
        </w:tc>
        <w:tc>
          <w:tcPr>
            <w:tcW w:w="938" w:type="dxa"/>
            <w:gridSpan w:val="2"/>
            <w:tcBorders>
              <w:top w:val="single" w:sz="6" w:space="0" w:color="auto"/>
              <w:bottom w:val="single" w:sz="4" w:space="0" w:color="auto"/>
            </w:tcBorders>
            <w:shd w:val="clear" w:color="auto" w:fill="FFFFFF" w:themeFill="background1"/>
          </w:tcPr>
          <w:p w14:paraId="1708258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3800" w:type="dxa"/>
            <w:gridSpan w:val="3"/>
            <w:tcBorders>
              <w:top w:val="single" w:sz="6" w:space="0" w:color="auto"/>
              <w:bottom w:val="single" w:sz="4" w:space="0" w:color="auto"/>
            </w:tcBorders>
            <w:shd w:val="clear" w:color="auto" w:fill="FFFFFF" w:themeFill="background1"/>
          </w:tcPr>
          <w:p w14:paraId="2E934F75" w14:textId="5FE54E6F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/>
                <w:bCs/>
                <w:szCs w:val="21"/>
              </w:rPr>
              <w:t>Externa</w:t>
            </w:r>
            <w:r w:rsidR="00E914D0" w:rsidRPr="00AD3BB9">
              <w:rPr>
                <w:rFonts w:ascii="Times New Roman" w:hAnsi="Times New Roman" w:cs="Times New Roman"/>
                <w:b/>
                <w:bCs/>
                <w:szCs w:val="21"/>
              </w:rPr>
              <w:t>l</w:t>
            </w:r>
            <w:r w:rsidRPr="00AD3BB9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idation group</w:t>
            </w:r>
          </w:p>
        </w:tc>
        <w:tc>
          <w:tcPr>
            <w:tcW w:w="1983" w:type="dxa"/>
            <w:gridSpan w:val="2"/>
            <w:tcBorders>
              <w:top w:val="single" w:sz="6" w:space="0" w:color="auto"/>
              <w:bottom w:val="single" w:sz="4" w:space="0" w:color="auto"/>
            </w:tcBorders>
            <w:shd w:val="clear" w:color="auto" w:fill="FFFFFF" w:themeFill="background1"/>
          </w:tcPr>
          <w:p w14:paraId="645BF892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</w:tr>
      <w:tr w:rsidR="00AD3BB9" w:rsidRPr="00AD3BB9" w14:paraId="28C757DB" w14:textId="77777777" w:rsidTr="00270F2A">
        <w:trPr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8EC70F4" w14:textId="2F035D98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127" w:type="dxa"/>
            <w:gridSpan w:val="2"/>
            <w:tcBorders>
              <w:top w:val="single" w:sz="6" w:space="0" w:color="auto"/>
              <w:bottom w:val="single" w:sz="4" w:space="0" w:color="auto"/>
            </w:tcBorders>
            <w:shd w:val="clear" w:color="auto" w:fill="FFFFFF" w:themeFill="background1"/>
          </w:tcPr>
          <w:p w14:paraId="01B61876" w14:textId="5500A3A9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/>
                <w:bCs/>
                <w:szCs w:val="21"/>
              </w:rPr>
              <w:t>Non-death or</w:t>
            </w:r>
            <w:r w:rsidR="00F13ADC" w:rsidRPr="00AD3BB9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AD3BB9">
              <w:rPr>
                <w:rFonts w:ascii="Times New Roman" w:hAnsi="Times New Roman" w:cs="Times New Roman"/>
                <w:b/>
                <w:bCs/>
                <w:szCs w:val="21"/>
              </w:rPr>
              <w:t xml:space="preserve">HF </w:t>
            </w:r>
            <w:r w:rsidR="00681100" w:rsidRPr="00AD3BB9">
              <w:rPr>
                <w:rFonts w:ascii="Times New Roman" w:hAnsi="Times New Roman" w:cs="Times New Roman"/>
                <w:b/>
                <w:bCs/>
                <w:szCs w:val="21"/>
              </w:rPr>
              <w:t xml:space="preserve">  </w:t>
            </w:r>
            <w:r w:rsidRPr="00AD3BB9">
              <w:rPr>
                <w:rFonts w:ascii="Times New Roman" w:hAnsi="Times New Roman" w:cs="Times New Roman"/>
                <w:b/>
                <w:bCs/>
                <w:szCs w:val="21"/>
              </w:rPr>
              <w:t>(n = 158)</w:t>
            </w:r>
          </w:p>
        </w:tc>
        <w:tc>
          <w:tcPr>
            <w:tcW w:w="1842" w:type="dxa"/>
            <w:gridSpan w:val="2"/>
            <w:tcBorders>
              <w:top w:val="single" w:sz="6" w:space="0" w:color="auto"/>
              <w:bottom w:val="single" w:sz="4" w:space="0" w:color="auto"/>
            </w:tcBorders>
            <w:shd w:val="clear" w:color="auto" w:fill="FFFFFF" w:themeFill="background1"/>
          </w:tcPr>
          <w:p w14:paraId="41D515D9" w14:textId="7B419CA0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/>
                <w:bCs/>
                <w:szCs w:val="21"/>
              </w:rPr>
              <w:t>Death</w:t>
            </w:r>
            <w:r w:rsidR="00681100" w:rsidRPr="00AD3BB9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AD3BB9">
              <w:rPr>
                <w:rFonts w:ascii="Times New Roman" w:hAnsi="Times New Roman" w:cs="Times New Roman"/>
                <w:b/>
                <w:bCs/>
                <w:szCs w:val="21"/>
              </w:rPr>
              <w:t xml:space="preserve">or HF </w:t>
            </w:r>
            <w:r w:rsidR="00681100" w:rsidRPr="00AD3BB9">
              <w:rPr>
                <w:rFonts w:ascii="Times New Roman" w:hAnsi="Times New Roman" w:cs="Times New Roman"/>
                <w:b/>
                <w:bCs/>
                <w:szCs w:val="21"/>
              </w:rPr>
              <w:t xml:space="preserve">   </w:t>
            </w:r>
            <w:r w:rsidRPr="00AD3BB9">
              <w:rPr>
                <w:rFonts w:ascii="Times New Roman" w:hAnsi="Times New Roman" w:cs="Times New Roman"/>
                <w:b/>
                <w:bCs/>
                <w:szCs w:val="21"/>
              </w:rPr>
              <w:t>(n = 146)</w:t>
            </w:r>
          </w:p>
        </w:tc>
        <w:tc>
          <w:tcPr>
            <w:tcW w:w="993" w:type="dxa"/>
            <w:gridSpan w:val="2"/>
            <w:tcBorders>
              <w:top w:val="single" w:sz="6" w:space="0" w:color="auto"/>
              <w:bottom w:val="single" w:sz="4" w:space="0" w:color="auto"/>
            </w:tcBorders>
            <w:shd w:val="clear" w:color="auto" w:fill="FFFFFF" w:themeFill="background1"/>
          </w:tcPr>
          <w:p w14:paraId="26B3FB6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AD3BB9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 w:rsidRPr="00AD3BB9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 </w:t>
            </w:r>
            <w:r w:rsidRPr="00AD3BB9"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</w:p>
        </w:tc>
        <w:tc>
          <w:tcPr>
            <w:tcW w:w="2127" w:type="dxa"/>
            <w:tcBorders>
              <w:top w:val="single" w:sz="6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0032B73" w14:textId="14937672" w:rsidR="00D171C3" w:rsidRPr="00AD3BB9" w:rsidRDefault="001C05F2" w:rsidP="00F13ADC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/>
                <w:bCs/>
                <w:szCs w:val="21"/>
              </w:rPr>
              <w:t>Non-death or HF</w:t>
            </w:r>
            <w:r w:rsidR="00681100" w:rsidRPr="00AD3BB9">
              <w:rPr>
                <w:rFonts w:ascii="Times New Roman" w:hAnsi="Times New Roman" w:cs="Times New Roman"/>
                <w:b/>
                <w:bCs/>
                <w:szCs w:val="21"/>
              </w:rPr>
              <w:t xml:space="preserve">  </w:t>
            </w:r>
            <w:r w:rsidRPr="00AD3BB9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D171C3" w:rsidRPr="00AD3BB9">
              <w:rPr>
                <w:rFonts w:ascii="Times New Roman" w:hAnsi="Times New Roman" w:cs="Times New Roman"/>
                <w:b/>
                <w:bCs/>
                <w:szCs w:val="21"/>
              </w:rPr>
              <w:t xml:space="preserve">(n = </w:t>
            </w:r>
            <w:r w:rsidR="00CD542F" w:rsidRPr="00AD3BB9">
              <w:rPr>
                <w:rFonts w:ascii="Times New Roman" w:hAnsi="Times New Roman" w:cs="Times New Roman"/>
                <w:b/>
                <w:bCs/>
                <w:szCs w:val="21"/>
              </w:rPr>
              <w:t>145</w:t>
            </w:r>
            <w:r w:rsidR="00D171C3" w:rsidRPr="00AD3BB9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983" w:type="dxa"/>
            <w:gridSpan w:val="2"/>
            <w:tcBorders>
              <w:top w:val="single" w:sz="6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04A6BAD7" w14:textId="21F6ECDF" w:rsidR="00D171C3" w:rsidRPr="00AD3BB9" w:rsidRDefault="001C05F2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D3BB9">
              <w:rPr>
                <w:rFonts w:ascii="Times New Roman" w:hAnsi="Times New Roman" w:cs="Times New Roman"/>
                <w:b/>
                <w:szCs w:val="21"/>
              </w:rPr>
              <w:t>Death or HF</w:t>
            </w:r>
            <w:r w:rsidR="00C23962" w:rsidRPr="00AD3BB9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AD3BB9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681100" w:rsidRPr="00AD3BB9">
              <w:rPr>
                <w:rFonts w:ascii="Times New Roman" w:hAnsi="Times New Roman" w:cs="Times New Roman"/>
                <w:b/>
                <w:szCs w:val="21"/>
              </w:rPr>
              <w:t xml:space="preserve">    </w:t>
            </w:r>
            <w:r w:rsidR="00D171C3" w:rsidRPr="00AD3BB9">
              <w:rPr>
                <w:rFonts w:ascii="Times New Roman" w:hAnsi="Times New Roman" w:cs="Times New Roman"/>
                <w:b/>
                <w:szCs w:val="21"/>
              </w:rPr>
              <w:t xml:space="preserve">(n = </w:t>
            </w:r>
            <w:r w:rsidR="00CD542F" w:rsidRPr="00AD3BB9">
              <w:rPr>
                <w:rFonts w:ascii="Times New Roman" w:hAnsi="Times New Roman" w:cs="Times New Roman"/>
                <w:b/>
                <w:szCs w:val="21"/>
              </w:rPr>
              <w:t>83</w:t>
            </w:r>
            <w:r w:rsidR="00D171C3" w:rsidRPr="00AD3BB9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4" w:space="0" w:color="auto"/>
            </w:tcBorders>
            <w:shd w:val="clear" w:color="auto" w:fill="FFFFFF" w:themeFill="background1"/>
          </w:tcPr>
          <w:p w14:paraId="0B5A7857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3BB9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 w:rsidRPr="00AD3BB9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 </w:t>
            </w:r>
            <w:r w:rsidRPr="00AD3BB9"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</w:p>
        </w:tc>
      </w:tr>
      <w:tr w:rsidR="00AD3BB9" w:rsidRPr="00AD3BB9" w14:paraId="5E19CBA2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823385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</w:rPr>
              <w:t>Age, median (IQR),</w:t>
            </w:r>
            <w:r w:rsidRPr="00AD3BB9">
              <w:rPr>
                <w:rFonts w:ascii="Times New Roman" w:hAnsi="Times New Roman" w:cs="Times New Roman"/>
              </w:rPr>
              <w:t xml:space="preserve"> </w:t>
            </w:r>
            <w:r w:rsidRPr="00AD3BB9">
              <w:rPr>
                <w:rFonts w:ascii="Times New Roman" w:hAnsi="Times New Roman" w:cs="Times New Roman"/>
                <w:bCs/>
              </w:rPr>
              <w:t>year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7FF295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29.0 (25.8-33.0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2E0E483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28.0 (25.0-32.0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8AB6F8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331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3E1495C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31.0 (28.0-34.5)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4C80952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29.0 (27.0-32.0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91A396C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024</w:t>
            </w:r>
          </w:p>
        </w:tc>
      </w:tr>
      <w:tr w:rsidR="00AD3BB9" w:rsidRPr="00AD3BB9" w14:paraId="6FE4CFC7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EA5F92B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</w:rPr>
              <w:t>Mild preeclampsia, No. (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054AF0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BCA7EAC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26A670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22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FE2EAA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050E40F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49E50C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070</w:t>
            </w:r>
          </w:p>
        </w:tc>
      </w:tr>
      <w:tr w:rsidR="00AD3BB9" w:rsidRPr="00AD3BB9" w14:paraId="6F6C05AA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803FE0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C3437D2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56 (98.7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A4E2365" w14:textId="77777777" w:rsidR="00D171C3" w:rsidRPr="00AD3BB9" w:rsidRDefault="00D171C3" w:rsidP="00CD542F">
            <w:pPr>
              <w:pBdr>
                <w:between w:val="single" w:sz="4" w:space="1" w:color="auto"/>
                <w:bar w:val="single" w:sz="4" w:color="auto"/>
              </w:pBdr>
              <w:ind w:firstLineChars="200" w:firstLine="400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41 (96.6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2B0A4B2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AB13AF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34 (92.4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671F044D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82 (98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F4F51C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3B748320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E224A7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8E71F2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2 (1.3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7B620CB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5 (3.4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114B0FC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D697F3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1 (7.6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60902E66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 (1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50F93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3D0B8FAC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FD7308C" w14:textId="5F1D65DE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</w:rPr>
              <w:t xml:space="preserve">Severe preeclampsia, No. (%)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6E6776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F841CC5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A5071A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91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2412F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1F77F25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ED56EE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165</w:t>
            </w:r>
          </w:p>
        </w:tc>
      </w:tr>
      <w:tr w:rsidR="00AD3BB9" w:rsidRPr="00AD3BB9" w14:paraId="2E2D39DC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F937C77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1AF04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37 (86.7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C80577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26 (86.3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2A8464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C9BCCCF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18 (81.4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00CE696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61 (73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F6DA9B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0D66BB7B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81186B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68D8A3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21 (13.3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84BE917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20 (13.7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339E535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1AF187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27 (18.6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7B0A8A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22 (26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41E123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71FC8115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933274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</w:rPr>
              <w:t>Eclampsia with pregnancy/delivery,</w:t>
            </w:r>
            <w:r w:rsidRPr="00AD3BB9">
              <w:rPr>
                <w:rFonts w:ascii="Times New Roman" w:hAnsi="Times New Roman" w:cs="Times New Roman"/>
              </w:rPr>
              <w:t xml:space="preserve"> </w:t>
            </w:r>
            <w:r w:rsidRPr="00AD3BB9">
              <w:rPr>
                <w:rFonts w:ascii="Times New Roman" w:hAnsi="Times New Roman" w:cs="Times New Roman"/>
                <w:bCs/>
              </w:rPr>
              <w:t>No. (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761D69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05350D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750053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03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E4FE07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2F20D5C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F772D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006</w:t>
            </w:r>
          </w:p>
        </w:tc>
      </w:tr>
      <w:tr w:rsidR="00AD3BB9" w:rsidRPr="00AD3BB9" w14:paraId="0F734B7E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EF0F59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09AE16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48 (93.7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7689047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26 (86.3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173F19A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085385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34 (92.4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2790675" w14:textId="28AA2E12" w:rsidR="00D171C3" w:rsidRPr="00AD3BB9" w:rsidRDefault="003A5DCF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="00D171C3" w:rsidRPr="00AD3BB9">
              <w:rPr>
                <w:rFonts w:ascii="Times New Roman" w:hAnsi="Times New Roman" w:cs="Times New Roman"/>
                <w:bCs/>
                <w:szCs w:val="21"/>
              </w:rPr>
              <w:t>66 (79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F9A673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20BEAFE5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523DFB6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C4A3922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0 (6.3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67EBC66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20 (13.7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670E4FDF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1B0E6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1 (7.6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80470F1" w14:textId="5803E662" w:rsidR="00D171C3" w:rsidRPr="00AD3BB9" w:rsidRDefault="00D171C3" w:rsidP="003A5DCF">
            <w:pPr>
              <w:pBdr>
                <w:between w:val="single" w:sz="4" w:space="1" w:color="auto"/>
                <w:bar w:val="single" w:sz="4" w:color="auto"/>
              </w:pBdr>
              <w:ind w:firstLineChars="300" w:firstLine="600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7 (20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6D9A2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3F085DAF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E6E97D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</w:rPr>
              <w:t>Eclampsia with pre-existing HTN, No. (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C30C8A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6CC4B4EA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15D6A5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899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C59D32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32C37DE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681C0A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809</w:t>
            </w:r>
          </w:p>
        </w:tc>
      </w:tr>
      <w:tr w:rsidR="00AD3BB9" w:rsidRPr="00AD3BB9" w14:paraId="486526E0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EFEE94D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4909EF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53 (96.8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10F034C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41 (96.6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7FE3C8D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659AB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39 (95.9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7ECCF0C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79 (95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CFC92B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6258AC8B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B913850" w14:textId="77777777" w:rsidR="00D171C3" w:rsidRPr="00AD3BB9" w:rsidRDefault="00D171C3" w:rsidP="00654080">
            <w:pPr>
              <w:pBdr>
                <w:between w:val="single" w:sz="4" w:space="1" w:color="auto"/>
                <w:bar w:val="single" w:sz="4" w:color="auto"/>
              </w:pBdr>
              <w:ind w:firstLineChars="800" w:firstLine="1600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2A463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5 (3.2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9D41D86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5 (3.4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97D4EFB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74BE0F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6 (4.1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501CE87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4 (4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5CDB6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3F43136E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EE032F3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</w:rPr>
              <w:t>Postpartum haemorrhage, No. (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0F938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29AA63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1E64FB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01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8BDB05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F5E1E9D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C9580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215</w:t>
            </w:r>
          </w:p>
        </w:tc>
      </w:tr>
      <w:tr w:rsidR="00AD3BB9" w:rsidRPr="00AD3BB9" w14:paraId="31B8D8EC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B4D4BB7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5E5C69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46 (92.4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20BF312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45 (99.3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F78EBF5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D00D77E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29 (89.0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457CD2C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78 (94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66E70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159FD9AA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B669B1F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59AF6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2 (7.6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6DAA0223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 (0.7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E20FA1E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2281F0D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6 (11.0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83BFA82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5 (6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061D53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762EAA3F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06E007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</w:rPr>
              <w:t>Multiple pregnancies, No. (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138C9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404AC9C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25EA1E9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89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7614D3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409D0CB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9BFC66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432</w:t>
            </w:r>
          </w:p>
        </w:tc>
      </w:tr>
      <w:tr w:rsidR="00AD3BB9" w:rsidRPr="00AD3BB9" w14:paraId="0F7B95E3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74620E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684A7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</w:rPr>
              <w:t>151 (95.6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3FD219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</w:rPr>
              <w:t>140 (95.9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0FDF1A7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2C40B2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</w:rPr>
              <w:t>122 (84.1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1BAF33D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</w:rPr>
              <w:t>73 (88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122753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2B0E3AD5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331ED53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6A440B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</w:rPr>
              <w:t>7 (4.4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0C1515B" w14:textId="4E91776E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</w:rPr>
              <w:t>6 (</w:t>
            </w:r>
            <w:r w:rsidR="00124251" w:rsidRPr="00AD3BB9">
              <w:rPr>
                <w:rFonts w:ascii="Times New Roman" w:hAnsi="Times New Roman" w:cs="Times New Roman"/>
              </w:rPr>
              <w:t>4.1</w:t>
            </w:r>
            <w:r w:rsidRPr="00AD3B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35AF789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D716C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</w:rPr>
              <w:t>23 (15.9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D91286E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</w:rPr>
              <w:t>10 (12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4C8EBE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23DD8327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BF3CF46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</w:rPr>
              <w:t>Premature rupture of membranes, No. (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639EBA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FCD077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7A2FA33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42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655E4D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5DF9FC5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00FC5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120</w:t>
            </w:r>
          </w:p>
        </w:tc>
      </w:tr>
      <w:tr w:rsidR="00AD3BB9" w:rsidRPr="00AD3BB9" w14:paraId="66681FF2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3FD381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</w:rPr>
              <w:lastRenderedPageBreak/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5D00A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47 (93.0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EEDDE2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39 (95.2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6706AD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BE95F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29 (89.0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78AF30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79 (95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8992689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4B20B9CA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39E805F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AFA736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1 (7.0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7AE8F46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7 (4.8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EBB1CF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51F8FC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6 (11.0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62C98E32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4 (4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610C46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410573A3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184447D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</w:rPr>
              <w:t>Type I respiratory failure, No. (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A443B8A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6ACE596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61F09E2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00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EF54E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698A72B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51C529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.000</w:t>
            </w:r>
          </w:p>
        </w:tc>
      </w:tr>
      <w:tr w:rsidR="00AD3BB9" w:rsidRPr="00AD3BB9" w14:paraId="10182B7A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932017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E6F167C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55 (98.1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66BE6E3C" w14:textId="77777777" w:rsidR="00D171C3" w:rsidRPr="00AD3BB9" w:rsidRDefault="00D171C3" w:rsidP="000B197A">
            <w:pPr>
              <w:pBdr>
                <w:between w:val="single" w:sz="4" w:space="1" w:color="auto"/>
                <w:bar w:val="single" w:sz="4" w:color="auto"/>
              </w:pBdr>
              <w:ind w:firstLineChars="200" w:firstLine="400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31 (89.7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297CFCF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0C142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44 (99.3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B6D57AF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83 (10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C9ADA9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0DA5316D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A489D33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EC351A5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3 (1.9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61FEF8C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5 (10.3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235A812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F7DAF0D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 (0.7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3B170DF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 (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43EB43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35D3C16B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565CC09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</w:rPr>
              <w:t>Type II respiratory failure, No. (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5139E7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0273B72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6C2046E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999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4BDDA3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2827D2C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08DB5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.000</w:t>
            </w:r>
          </w:p>
        </w:tc>
      </w:tr>
      <w:tr w:rsidR="00AD3BB9" w:rsidRPr="00AD3BB9" w14:paraId="61C1B9F4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7B008DB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7506B03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58 (100.0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326276F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44 (98.6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9C3A2E5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14CEF4D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44 (99.3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F853B16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83 (10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3873DE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233D0780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007A93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F3B28C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 (0.0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015593C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2 (1.4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E0D2B5E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455D16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 (0.7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210E7B7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 (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961F57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3E5BF2CC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7558A7F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Arrhythmia, No. (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AF118A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240A817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57D1C6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B6543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CC88096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F9A5D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AD3BB9" w:rsidRPr="00AD3BB9" w14:paraId="76AB6C87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87E5B75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877A69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15 (72.8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26FDEFE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74 (50.7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8CA8FBE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F91ADA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11 (76.6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8880B3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43 (51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6222327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40D3431E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96F5D52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5BEA62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43 (27.2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13B720A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72 (49.3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092CB9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983CA9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34 (23.4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D5C0838" w14:textId="2F3FA42D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4</w:t>
            </w:r>
            <w:r w:rsidR="00CE164E" w:rsidRPr="00AD3BB9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AD3BB9">
              <w:rPr>
                <w:rFonts w:ascii="Times New Roman" w:hAnsi="Times New Roman" w:cs="Times New Roman"/>
                <w:bCs/>
                <w:szCs w:val="21"/>
              </w:rPr>
              <w:t xml:space="preserve"> (48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EB42A9A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64B0E18B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3C2A25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Patent ductus arteriosus, No. (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CDA2E7B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93606D7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68B13DFF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86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A43BF2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19CAABA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4E6622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037</w:t>
            </w:r>
          </w:p>
        </w:tc>
      </w:tr>
      <w:tr w:rsidR="00AD3BB9" w:rsidRPr="00AD3BB9" w14:paraId="33C6CF2B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0C97E5D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01B31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52 (96.2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53F61A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41 (96.6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B9117DC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4D198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42 (97.9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0D847C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76 (91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455B27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15F8045D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D0682F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DABEC8" w14:textId="77777777" w:rsidR="00D171C3" w:rsidRPr="00AD3BB9" w:rsidRDefault="00D171C3" w:rsidP="000B197A">
            <w:pPr>
              <w:pBdr>
                <w:between w:val="single" w:sz="4" w:space="1" w:color="auto"/>
                <w:bar w:val="single" w:sz="4" w:color="auto"/>
              </w:pBdr>
              <w:ind w:firstLineChars="300" w:firstLine="600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6 (3.8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BD5C71D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5 (3.4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3446FD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8254F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3 (2.1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A01FF09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7 (8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A1F9C6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32887850" w14:textId="77777777" w:rsidTr="00270F2A">
        <w:trPr>
          <w:trHeight w:val="198"/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6CC18AF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Ventricular septal defect, No. (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DBD48E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276236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938FBC3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52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1F3D6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B83A942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50100CD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759</w:t>
            </w:r>
          </w:p>
        </w:tc>
      </w:tr>
      <w:tr w:rsidR="00AD3BB9" w:rsidRPr="00AD3BB9" w14:paraId="7946CCE3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87C659C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752F5A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28 (81.0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64A5E0CD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14 (78.1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AAE04F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017889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31 (90.3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079DC77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76 (91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E0B79A6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5A91D9AA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C2F283D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2764BC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30 (19.0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A503919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32 (21.9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2AB1B6B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47BF93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4 (9.7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08D2CDE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7 (8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FEF88C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4E96A859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858418D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Atrial septal defect, No. (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CD77C3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1C41F9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6BFCE21B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szCs w:val="21"/>
              </w:rPr>
              <w:t>0.48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7B287B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2CCEE7F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E6429F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szCs w:val="21"/>
              </w:rPr>
              <w:t>0.390</w:t>
            </w:r>
          </w:p>
        </w:tc>
      </w:tr>
      <w:tr w:rsidR="00AD3BB9" w:rsidRPr="00AD3BB9" w14:paraId="565F1641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4C54F5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80F9B2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10 (69.6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EF7F3A4" w14:textId="1672D912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0</w:t>
            </w:r>
            <w:r w:rsidR="000B197A" w:rsidRPr="00AD3BB9">
              <w:rPr>
                <w:rFonts w:ascii="Times New Roman" w:hAnsi="Times New Roman" w:cs="Times New Roman"/>
                <w:bCs/>
                <w:szCs w:val="21"/>
              </w:rPr>
              <w:t>7</w:t>
            </w:r>
            <w:r w:rsidRPr="00AD3BB9">
              <w:rPr>
                <w:rFonts w:ascii="Times New Roman" w:hAnsi="Times New Roman" w:cs="Times New Roman"/>
                <w:bCs/>
                <w:szCs w:val="21"/>
              </w:rPr>
              <w:t xml:space="preserve"> (73.3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94A831D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94D3A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25 (86.2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A8807D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68 (81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A13445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0CAAD2B2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8E597A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F6B11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48 (30.4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4F387C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39 (26.7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DACDCBF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9D641A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20 (13.8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01615AF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5 (18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4AA50E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22C29F20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061AA85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Pulmonary embolism, No. (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DD7581B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95BC89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12B3F5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62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28E6EF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33036DD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BB5A689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.000</w:t>
            </w:r>
          </w:p>
        </w:tc>
      </w:tr>
      <w:tr w:rsidR="00AD3BB9" w:rsidRPr="00AD3BB9" w14:paraId="100D5A04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F5F61CC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379A6A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55 (98.1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52B9D0A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42 (97.3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5345BE2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B59902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44 (99.3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5BBCC8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83 (10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A11E2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52867258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B42FB4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ADE879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3 (1.9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1BC272C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4 (2.7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6A37AC2E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D561CF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 (0.7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916412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 (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5CD5D7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29E3D34D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ADD7FF3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Myocardiopathy, No. (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8248EB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7344FB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CE1F79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34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E34D5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21AF06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E8470B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911</w:t>
            </w:r>
          </w:p>
        </w:tc>
      </w:tr>
      <w:tr w:rsidR="00AD3BB9" w:rsidRPr="00AD3BB9" w14:paraId="65F2673A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42DEFC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53EDED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52 (96.2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BDB47A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37 (93.8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658D87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751E4E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43 (98.6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D185E5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82 (81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E81ECC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2E99FD91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F6F044C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04A47D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6 (3.8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A2710D3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9 (6.2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7BD3816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1D634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2 (1.4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F7623F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 (1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24D67F5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0FD10C9F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4A17C2A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lastRenderedPageBreak/>
              <w:t>Rheumatic heart disease, No. (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22544F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AD31B7C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FD22B87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984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CDCBED3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B9163E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B2075A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367</w:t>
            </w:r>
          </w:p>
        </w:tc>
      </w:tr>
      <w:tr w:rsidR="00AD3BB9" w:rsidRPr="00AD3BB9" w14:paraId="6D1CB32E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1DDEC3A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BC5D5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46 (92.4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6A54A3A5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35 (92.5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C16EC2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6D52C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40 (96.6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B0D7D4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78 (94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8ADBBC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5F30A04C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112DD8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C95A96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2 (7.6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6A4FE7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1 (7.5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2C2F599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C54A44F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5 (3.4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630273F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5 (6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5E5D5E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2AF8971F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7826E3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Congenital heart disease, No. (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CA4996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875B5AB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6C7211B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56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4E0DA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D6EC1D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0E5C5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066</w:t>
            </w:r>
          </w:p>
        </w:tc>
      </w:tr>
      <w:tr w:rsidR="00AD3BB9" w:rsidRPr="00AD3BB9" w14:paraId="2FF6F4EE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DCA584E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AA6C3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63 (39.9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3068FEB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63 (43.2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DCBC95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F702F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03 (71.0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838B23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49 (59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19B9BB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6C74D449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01F1892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FE55CF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95 (60.1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F2EA597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83 (56.8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B935EF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AEB352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42 (29.0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C22343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34 (41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73A239B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08AE6ADD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900F2B3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Eisenmenger syndrome, No. (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46B926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DDB1C1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9D115BD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32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3BD1D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2EE31AC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F46409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186</w:t>
            </w:r>
          </w:p>
        </w:tc>
      </w:tr>
      <w:tr w:rsidR="00AD3BB9" w:rsidRPr="00AD3BB9" w14:paraId="285BCAA0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6465F9A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CE5D13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44 (91.1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BD5A2B5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28 (87.7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DCFB685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99F21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38 (95.2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0E869A5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82 (98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F298EE5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6F5683A8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4791CA3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54C821E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4 (8.9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32877C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8 (12.3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2875CE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0363A2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7 (4.8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311F84C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 (1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6F4929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690027F5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505B519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</w:rPr>
              <w:t>Gestational diabetes mellitus, No. (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015DAB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A733DF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21C11B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10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E0076B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2899CB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44CFFDB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121</w:t>
            </w:r>
          </w:p>
        </w:tc>
      </w:tr>
      <w:tr w:rsidR="00AD3BB9" w:rsidRPr="00AD3BB9" w14:paraId="7733D288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609D312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F3370E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37 (86.7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6A93BB92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35 (92.5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08FC5AE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9F756E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20 (82.8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E68F945" w14:textId="77777777" w:rsidR="00D171C3" w:rsidRPr="00AD3BB9" w:rsidRDefault="00D171C3" w:rsidP="004326C5">
            <w:pPr>
              <w:pBdr>
                <w:between w:val="single" w:sz="4" w:space="1" w:color="auto"/>
                <w:bar w:val="single" w:sz="4" w:color="auto"/>
              </w:pBdr>
              <w:ind w:firstLineChars="300" w:firstLine="600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75 (90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2F8CA7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14A857D3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A20B2F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7E04BE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21 (13.3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488DF8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1 (7.5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1F3936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6AEF6D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25 (17.2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96FD8A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8 (9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2D65C86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1E789959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93DF6A6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</w:rPr>
              <w:t xml:space="preserve">Infection, No. (%),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2BEC3C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512A0E6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6B36EFF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01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B6058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DFDE9AD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FA5417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029</w:t>
            </w:r>
          </w:p>
        </w:tc>
      </w:tr>
      <w:tr w:rsidR="00AD3BB9" w:rsidRPr="00AD3BB9" w14:paraId="1DB27341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39FBE82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5C31AA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48 (93.7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5EA444D" w14:textId="40AAF579" w:rsidR="00D171C3" w:rsidRPr="00AD3BB9" w:rsidRDefault="00C16A14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23</w:t>
            </w:r>
            <w:r w:rsidR="00D171C3" w:rsidRPr="00AD3BB9">
              <w:rPr>
                <w:rFonts w:ascii="Times New Roman" w:hAnsi="Times New Roman" w:cs="Times New Roman"/>
                <w:bCs/>
                <w:szCs w:val="21"/>
              </w:rPr>
              <w:t xml:space="preserve"> (84.2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74B11AC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5F1A2D7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21 (83.4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200E42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59 (71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3D8209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47CE9E9B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1FC523D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EBCEE5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0 (6.3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C6CEDC7" w14:textId="17B1863E" w:rsidR="00D171C3" w:rsidRPr="00AD3BB9" w:rsidRDefault="00C16A14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23</w:t>
            </w:r>
            <w:r w:rsidR="00D171C3" w:rsidRPr="00AD3BB9">
              <w:rPr>
                <w:rFonts w:ascii="Times New Roman" w:hAnsi="Times New Roman" w:cs="Times New Roman"/>
                <w:bCs/>
                <w:szCs w:val="21"/>
              </w:rPr>
              <w:t xml:space="preserve"> (15.8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9EAA2D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74F64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24 (16.6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717FCA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24 (28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442865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39A5566A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CA77A25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</w:rPr>
              <w:t>Systemic lupus erythematosus,</w:t>
            </w:r>
            <w:r w:rsidRPr="00AD3BB9">
              <w:rPr>
                <w:rFonts w:ascii="Times New Roman" w:hAnsi="Times New Roman" w:cs="Times New Roman"/>
              </w:rPr>
              <w:t xml:space="preserve"> </w:t>
            </w:r>
            <w:r w:rsidRPr="00AD3BB9">
              <w:rPr>
                <w:rFonts w:ascii="Times New Roman" w:hAnsi="Times New Roman" w:cs="Times New Roman"/>
                <w:bCs/>
              </w:rPr>
              <w:t>No. (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05D57B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ADB82B6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2324E57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62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F451B9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DEFF242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2DB5D5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646</w:t>
            </w:r>
          </w:p>
        </w:tc>
      </w:tr>
      <w:tr w:rsidR="00AD3BB9" w:rsidRPr="00AD3BB9" w14:paraId="1256BAA2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6F0F687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52E609A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55 (98.1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F3CB95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42 (97.3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679EACFF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D5F988A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41 (97.2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676BC12B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79 (95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DE831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00684345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44286B6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36ADE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3 (1.9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7B9B906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4 (2.7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AFC1A09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7F92AE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4 (2.8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D2AD4A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4 (4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F2D1AC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603CE83B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AE969EF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</w:rPr>
              <w:t>Liver insufficiency, No. (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91D4B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0992427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E0CB932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999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29828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880C325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CB16F7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007</w:t>
            </w:r>
          </w:p>
        </w:tc>
      </w:tr>
      <w:tr w:rsidR="00AD3BB9" w:rsidRPr="00AD3BB9" w14:paraId="54F028F8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BA60BDB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C21A407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54 (97.5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19E87B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46 (100.0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9C97C4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B09E5B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44 (99.3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FB7F3AF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74 (89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0C4642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6AF06E6B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C60878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3B892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 xml:space="preserve"> 4 (2.5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D0876FB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 (0.0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8C9334F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C2130C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 (0.7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56199CA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9 (10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C55998D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6E98936A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4C8E18E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Left to right shunt, No. (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81C09A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1C6C0BF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0DD08FA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82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AAE0B0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1E9EBD3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08E727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088</w:t>
            </w:r>
          </w:p>
        </w:tc>
      </w:tr>
      <w:tr w:rsidR="00AD3BB9" w:rsidRPr="00AD3BB9" w14:paraId="244E0FC7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E5C37F3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DB5B96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53 (96.8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455828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42 (97.3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F7C4FC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0C5E2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35 (93.1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883E89D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82 (98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7F939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0581F30A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1C00BCC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918E6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5 (3.2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E1060C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4 (2.7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55D92F3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DB5A42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0 (6.9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722519F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 (1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AA20AB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3D6FD6FA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55570F7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Right-to-left shunt, No. (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DBA5A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A6DA233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AF4456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304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17A08B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D76AE6B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0E0202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999</w:t>
            </w:r>
          </w:p>
        </w:tc>
      </w:tr>
      <w:tr w:rsidR="00AD3BB9" w:rsidRPr="00AD3BB9" w14:paraId="46644546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696FCE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70F9B7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57 (99.4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E28CC7B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43 (97.9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6E394CD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45E33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42 (97.9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F2AB2C9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83 (81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19A1E2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15A2F7CA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FC2770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lastRenderedPageBreak/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5D3743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 (0.6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D1DD883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3 (2.1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D07E4E5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E4EDB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3 (2.1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380A57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 (1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58257E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2BAF4B10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808CFE2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Premature delivery, No. (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1BE039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975E3B7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AADCACE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109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4A2D3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0B4309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B862B3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&lt;0.001</w:t>
            </w:r>
          </w:p>
        </w:tc>
      </w:tr>
      <w:tr w:rsidR="00AD3BB9" w:rsidRPr="00AD3BB9" w14:paraId="6CF82DA0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EDF7D13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ECE410E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86 (54.4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9A2995E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66 (45.2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DE27879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34A52E" w14:textId="608A2FAA" w:rsidR="00D171C3" w:rsidRPr="00AD3BB9" w:rsidRDefault="00A84939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84</w:t>
            </w:r>
            <w:r w:rsidR="00D171C3" w:rsidRPr="00AD3BB9">
              <w:rPr>
                <w:rFonts w:ascii="Times New Roman" w:hAnsi="Times New Roman" w:cs="Times New Roman"/>
                <w:bCs/>
                <w:szCs w:val="21"/>
              </w:rPr>
              <w:t xml:space="preserve"> (5</w:t>
            </w:r>
            <w:r w:rsidRPr="00AD3BB9">
              <w:rPr>
                <w:rFonts w:ascii="Times New Roman" w:hAnsi="Times New Roman" w:cs="Times New Roman"/>
                <w:bCs/>
                <w:szCs w:val="21"/>
              </w:rPr>
              <w:t>7.9</w:t>
            </w:r>
            <w:r w:rsidR="00D171C3" w:rsidRPr="00AD3BB9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2B1ACC8" w14:textId="7C1D10F6" w:rsidR="00D171C3" w:rsidRPr="00AD3BB9" w:rsidRDefault="00A84939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26</w:t>
            </w:r>
            <w:r w:rsidR="00D171C3" w:rsidRPr="00AD3BB9">
              <w:rPr>
                <w:rFonts w:ascii="Times New Roman" w:hAnsi="Times New Roman" w:cs="Times New Roman"/>
                <w:bCs/>
                <w:szCs w:val="21"/>
              </w:rPr>
              <w:t xml:space="preserve"> (</w:t>
            </w:r>
            <w:r w:rsidRPr="00AD3BB9">
              <w:rPr>
                <w:rFonts w:ascii="Times New Roman" w:hAnsi="Times New Roman" w:cs="Times New Roman"/>
                <w:bCs/>
                <w:szCs w:val="21"/>
              </w:rPr>
              <w:t>31.3</w:t>
            </w:r>
            <w:r w:rsidR="00D171C3" w:rsidRPr="00AD3BB9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3E2AAD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476411E9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7FB50EF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5C9366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72 (45.6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D8FA133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80 (54.8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A27DFA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BB86AB" w14:textId="0FBADCFE" w:rsidR="00D171C3" w:rsidRPr="00AD3BB9" w:rsidRDefault="00A84939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61</w:t>
            </w:r>
            <w:r w:rsidR="00D171C3" w:rsidRPr="00AD3BB9">
              <w:rPr>
                <w:rFonts w:ascii="Times New Roman" w:hAnsi="Times New Roman" w:cs="Times New Roman"/>
                <w:bCs/>
                <w:szCs w:val="21"/>
              </w:rPr>
              <w:t xml:space="preserve"> (</w:t>
            </w:r>
            <w:r w:rsidRPr="00AD3BB9">
              <w:rPr>
                <w:rFonts w:ascii="Times New Roman" w:hAnsi="Times New Roman" w:cs="Times New Roman"/>
                <w:bCs/>
                <w:szCs w:val="21"/>
              </w:rPr>
              <w:t>42.1</w:t>
            </w:r>
            <w:r w:rsidR="00D171C3" w:rsidRPr="00AD3BB9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32A4422" w14:textId="4E61A718" w:rsidR="00D171C3" w:rsidRPr="00AD3BB9" w:rsidRDefault="00A84939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57</w:t>
            </w:r>
            <w:r w:rsidR="00D171C3" w:rsidRPr="00AD3BB9">
              <w:rPr>
                <w:rFonts w:ascii="Times New Roman" w:hAnsi="Times New Roman" w:cs="Times New Roman"/>
                <w:bCs/>
                <w:szCs w:val="21"/>
              </w:rPr>
              <w:t xml:space="preserve"> (</w:t>
            </w:r>
            <w:r w:rsidRPr="00AD3BB9">
              <w:rPr>
                <w:rFonts w:ascii="Times New Roman" w:hAnsi="Times New Roman" w:cs="Times New Roman"/>
                <w:bCs/>
                <w:szCs w:val="21"/>
              </w:rPr>
              <w:t>68.7</w:t>
            </w:r>
            <w:r w:rsidR="00D171C3" w:rsidRPr="00AD3BB9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84A96A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17A33B40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50FFFA5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PH classification, No. (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CF3B47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621E09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CB10959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189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C059BE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43FD9FE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9AA47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&lt;0.001</w:t>
            </w:r>
          </w:p>
        </w:tc>
      </w:tr>
      <w:tr w:rsidR="00AD3BB9" w:rsidRPr="00AD3BB9" w14:paraId="3CC3EE7B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C24C29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Group 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4916FB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39 (88.0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64038102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14 (78.1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579242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6D0B17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39 (95.9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94F553C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60 (72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85BD83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1B1A2F2B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3A0BEBF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Group 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C28BF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6 (10.1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A804FC2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24 (16.4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78094D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DA4A3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5 (3.4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635D87C7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4 (16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2EC3CC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35B9EC9F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6905817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Group 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905187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 (0.6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D94ACD2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 (0.7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BB6A2AC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88B64AB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 (0.0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6A1D93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2 (2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1654A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67A76DA7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8B76FD2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Group 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499FE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 (0.6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3877DB6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 (0.7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FEE9C7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F44F0D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 (0.0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6A8981CF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 (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845C51B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58A2BB15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D269F8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Group 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C1A05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 (1.6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830A483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6 (4.1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D2401F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6B57EA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 (0.7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6186BED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7 (8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F1144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189722A0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5EFFAAE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 xml:space="preserve">  Pregnancy outcome, No. (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70CE3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CA2CD59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CAC94DD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&lt;0.00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D7D1B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6994C40C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320283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016</w:t>
            </w:r>
          </w:p>
        </w:tc>
      </w:tr>
      <w:tr w:rsidR="00AD3BB9" w:rsidRPr="00AD3BB9" w14:paraId="0D2D652A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9180F17" w14:textId="2F1FC8CE" w:rsidR="00A36AFB" w:rsidRPr="00AD3BB9" w:rsidRDefault="00A36AFB" w:rsidP="00A36AFB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  <w:lang w:val="en-GB"/>
              </w:rPr>
              <w:t>Vaginal delivery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07E3B0" w14:textId="77777777" w:rsidR="00A36AFB" w:rsidRPr="00AD3BB9" w:rsidRDefault="00A36AFB" w:rsidP="00A36AFB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5 (9.5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68B69400" w14:textId="77777777" w:rsidR="00A36AFB" w:rsidRPr="00AD3BB9" w:rsidRDefault="00A36AFB" w:rsidP="001A1C6B">
            <w:pPr>
              <w:pBdr>
                <w:between w:val="single" w:sz="4" w:space="1" w:color="auto"/>
                <w:bar w:val="single" w:sz="4" w:color="auto"/>
              </w:pBdr>
              <w:ind w:firstLineChars="200" w:firstLine="400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1 (7.5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F58C5A0" w14:textId="77777777" w:rsidR="00A36AFB" w:rsidRPr="00AD3BB9" w:rsidRDefault="00A36AFB" w:rsidP="00A36AFB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A26E1B" w14:textId="77777777" w:rsidR="00A36AFB" w:rsidRPr="00AD3BB9" w:rsidRDefault="00A36AFB" w:rsidP="00A36AFB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21 (14.5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166D9A0" w14:textId="77777777" w:rsidR="00A36AFB" w:rsidRPr="00AD3BB9" w:rsidRDefault="00A36AFB" w:rsidP="00A36AFB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5 (6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1B7A478" w14:textId="77777777" w:rsidR="00A36AFB" w:rsidRPr="00AD3BB9" w:rsidRDefault="00A36AFB" w:rsidP="00A36AFB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2CAB2238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18EC05F" w14:textId="215173EF" w:rsidR="00A36AFB" w:rsidRPr="00AD3BB9" w:rsidRDefault="00A36AFB" w:rsidP="00A36AFB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  <w:lang w:val="en-GB"/>
              </w:rPr>
              <w:t>spinal and/or epidural for C-sectio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C76B441" w14:textId="77777777" w:rsidR="00A36AFB" w:rsidRPr="00AD3BB9" w:rsidRDefault="00A36AFB" w:rsidP="00A36AFB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40 (88.6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0EE2735" w14:textId="77777777" w:rsidR="00A36AFB" w:rsidRPr="00AD3BB9" w:rsidRDefault="00A36AFB" w:rsidP="001A1C6B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00 (68.5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B63175C" w14:textId="77777777" w:rsidR="00A36AFB" w:rsidRPr="00AD3BB9" w:rsidRDefault="00A36AFB" w:rsidP="00A36AFB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840F0C" w14:textId="77777777" w:rsidR="00A36AFB" w:rsidRPr="00AD3BB9" w:rsidRDefault="00A36AFB" w:rsidP="00A36AFB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21 (83.4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C42051F" w14:textId="77777777" w:rsidR="00A36AFB" w:rsidRPr="00AD3BB9" w:rsidRDefault="00A36AFB" w:rsidP="00A36AFB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70 (84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CB2DDC" w14:textId="77777777" w:rsidR="00A36AFB" w:rsidRPr="00AD3BB9" w:rsidRDefault="00A36AFB" w:rsidP="00A36AFB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1331DC1D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C4C9B41" w14:textId="4935C31B" w:rsidR="00A36AFB" w:rsidRPr="00AD3BB9" w:rsidRDefault="00A36AFB" w:rsidP="00A36AFB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  <w:lang w:val="en-GB"/>
              </w:rPr>
              <w:t xml:space="preserve">general anaesthesia for C-section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1ECEF71" w14:textId="77777777" w:rsidR="00A36AFB" w:rsidRPr="00AD3BB9" w:rsidRDefault="00A36AFB" w:rsidP="00A36AFB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3 (1.9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9AAB24B" w14:textId="77777777" w:rsidR="00A36AFB" w:rsidRPr="00AD3BB9" w:rsidRDefault="00A36AFB" w:rsidP="001A1C6B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35 (24.0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486C4D6" w14:textId="77777777" w:rsidR="00A36AFB" w:rsidRPr="00AD3BB9" w:rsidRDefault="00A36AFB" w:rsidP="00A36AFB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39F433" w14:textId="77777777" w:rsidR="00A36AFB" w:rsidRPr="00AD3BB9" w:rsidRDefault="00A36AFB" w:rsidP="00A36AFB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3 (2.1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675A13AE" w14:textId="77777777" w:rsidR="00A36AFB" w:rsidRPr="00AD3BB9" w:rsidRDefault="00A36AFB" w:rsidP="00A36AFB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8 (9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B1DB2C" w14:textId="77777777" w:rsidR="00A36AFB" w:rsidRPr="00AD3BB9" w:rsidRDefault="00A36AFB" w:rsidP="00A36AFB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34C19277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AD5EFB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Cardiac surgery, No. (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C594B1D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8A39472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682851A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469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38E5F3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9DA7B43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B786F7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614</w:t>
            </w:r>
          </w:p>
        </w:tc>
      </w:tr>
      <w:tr w:rsidR="00AD3BB9" w:rsidRPr="00AD3BB9" w14:paraId="1FDBB507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11CA5E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14DA52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53 (96.8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208420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39 (95.2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61D8C08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5E122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30 (89.7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AEAE3E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78 (94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35827D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2409555D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ABC893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Single lung transplantatio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E7CEC7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 (0.0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0F4880E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 (0.0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01439CF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FA80EE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5 (3.4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F3121BF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 (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E87CD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1BF7693E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51C98CB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Repair of heart defec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1E6C95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5 (3.2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B383285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7 (4.8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5F7007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D9C1A6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0 (6.9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FE6F723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5 (6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A3E0E5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5B8C43DA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D8D1DE7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NYHA functional class, No. (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C1117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6EC7E775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6075C8F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01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768089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42DF683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56EB4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&lt;0.001</w:t>
            </w:r>
          </w:p>
        </w:tc>
      </w:tr>
      <w:tr w:rsidR="00AD3BB9" w:rsidRPr="00AD3BB9" w14:paraId="3C1737D3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F13EC39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I / II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5A1203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09 (69.0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C71C59E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75 (51.4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3B73803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EC76FF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22 (84.1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689DFF6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47 (56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5C32D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4309201C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1C56BB2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III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C187E5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</w:rPr>
              <w:t>30 (19.0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4873C2D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</w:rPr>
              <w:t>44 (30.1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31C580C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6AAC1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</w:rPr>
              <w:t>12 (8.3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6457A446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</w:rPr>
              <w:t>22 (26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45EFB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51524D6A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0219E99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IV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CE37E9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</w:rPr>
              <w:t>19 (12.0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6643C7CC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</w:rPr>
              <w:t>27 (18.5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154DB5D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705B19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</w:rPr>
              <w:t>11 (7.6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4639F87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</w:rPr>
              <w:t>14 (16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CEBE8E5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53941DD1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D70CC8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 xml:space="preserve">NT-proBNP, No. (%), </w:t>
            </w:r>
            <w:r w:rsidRPr="00AD3BB9">
              <w:rPr>
                <w:rFonts w:ascii="Times New Roman" w:hAnsi="Times New Roman" w:cs="Times New Roman" w:hint="eastAsia"/>
                <w:bCs/>
              </w:rPr>
              <w:t>ng</w:t>
            </w:r>
            <w:r w:rsidRPr="00AD3BB9">
              <w:rPr>
                <w:rFonts w:ascii="Times New Roman" w:hAnsi="Times New Roman" w:cs="Times New Roman"/>
                <w:bCs/>
              </w:rPr>
              <w:t>/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62210B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E9A74F9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6861CFE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00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13206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62CDF67D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75FDBE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190</w:t>
            </w:r>
          </w:p>
        </w:tc>
      </w:tr>
      <w:tr w:rsidR="00AD3BB9" w:rsidRPr="00AD3BB9" w14:paraId="7A17ED7B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448B2D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&lt;14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00D83D" w14:textId="1AD2BCC6" w:rsidR="00D171C3" w:rsidRPr="00AD3BB9" w:rsidRDefault="000639AD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33</w:t>
            </w:r>
            <w:r w:rsidR="00D171C3" w:rsidRPr="00AD3BB9">
              <w:rPr>
                <w:rFonts w:ascii="Times New Roman" w:hAnsi="Times New Roman" w:cs="Times New Roman"/>
                <w:bCs/>
                <w:szCs w:val="21"/>
              </w:rPr>
              <w:t xml:space="preserve"> (8</w:t>
            </w:r>
            <w:r w:rsidR="000C04C3" w:rsidRPr="00AD3BB9">
              <w:rPr>
                <w:rFonts w:ascii="Times New Roman" w:hAnsi="Times New Roman" w:cs="Times New Roman"/>
                <w:bCs/>
                <w:szCs w:val="21"/>
              </w:rPr>
              <w:t>4.2</w:t>
            </w:r>
            <w:r w:rsidR="00D171C3" w:rsidRPr="00AD3BB9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F746D9B" w14:textId="4DA5BF37" w:rsidR="00D171C3" w:rsidRPr="00AD3BB9" w:rsidRDefault="000639AD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99</w:t>
            </w:r>
            <w:r w:rsidR="00D171C3" w:rsidRPr="00AD3BB9">
              <w:rPr>
                <w:rFonts w:ascii="Times New Roman" w:hAnsi="Times New Roman" w:cs="Times New Roman"/>
                <w:bCs/>
                <w:szCs w:val="21"/>
              </w:rPr>
              <w:t xml:space="preserve"> (6</w:t>
            </w:r>
            <w:r w:rsidR="000C04C3" w:rsidRPr="00AD3BB9">
              <w:rPr>
                <w:rFonts w:ascii="Times New Roman" w:hAnsi="Times New Roman" w:cs="Times New Roman"/>
                <w:bCs/>
                <w:szCs w:val="21"/>
              </w:rPr>
              <w:t>7.8</w:t>
            </w:r>
            <w:r w:rsidR="00D171C3" w:rsidRPr="00AD3BB9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09DBE2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94DF1E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22 (84.1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04072E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64 (77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846B5F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737752C8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2FE7CF3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m:oMath>
              <m:r>
                <w:rPr>
                  <w:rFonts w:ascii="Cambria Math" w:hAnsi="Cambria Math" w:cs="Times New Roman" w:hint="eastAsia"/>
                </w:rPr>
                <m:t>≥</m:t>
              </m:r>
            </m:oMath>
            <w:r w:rsidRPr="00AD3BB9">
              <w:rPr>
                <w:rFonts w:ascii="Times New Roman" w:hAnsi="Times New Roman" w:cs="Times New Roman"/>
                <w:bCs/>
              </w:rPr>
              <w:t>14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0C3417" w14:textId="6392C110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25 (1</w:t>
            </w:r>
            <w:r w:rsidR="000C04C3" w:rsidRPr="00AD3BB9">
              <w:rPr>
                <w:rFonts w:ascii="Times New Roman" w:hAnsi="Times New Roman" w:cs="Times New Roman"/>
                <w:bCs/>
                <w:szCs w:val="21"/>
              </w:rPr>
              <w:t>5.8</w:t>
            </w:r>
            <w:r w:rsidRPr="00AD3BB9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73750F2" w14:textId="6B4BB3B5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47 (3</w:t>
            </w:r>
            <w:r w:rsidR="000C04C3" w:rsidRPr="00AD3BB9">
              <w:rPr>
                <w:rFonts w:ascii="Times New Roman" w:hAnsi="Times New Roman" w:cs="Times New Roman"/>
                <w:bCs/>
                <w:szCs w:val="21"/>
              </w:rPr>
              <w:t>2.2</w:t>
            </w:r>
            <w:r w:rsidRPr="00AD3BB9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028FE65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FB4688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23 (15.9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71A8BA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9 (22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6CA809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D3BB9" w:rsidRPr="00AD3BB9" w14:paraId="1F77C752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3AFC9FA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Gestation times, median (IQR),</w:t>
            </w:r>
            <w:r w:rsidRPr="00AD3BB9">
              <w:t xml:space="preserve"> </w:t>
            </w:r>
            <w:r w:rsidRPr="00AD3BB9">
              <w:rPr>
                <w:rFonts w:ascii="Times New Roman" w:hAnsi="Times New Roman" w:cs="Times New Roman"/>
              </w:rPr>
              <w:t>tim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E45775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2.0 (1.0-3.0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7FC02F6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2.0 (1.0-3.0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A0A80F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37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0174C6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2.0 (1.0-3.0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2E96D87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2.0 (1.0-3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01BA437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555</w:t>
            </w:r>
          </w:p>
        </w:tc>
      </w:tr>
      <w:tr w:rsidR="00AD3BB9" w:rsidRPr="00AD3BB9" w14:paraId="4876734C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126597F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lastRenderedPageBreak/>
              <w:t>Parity, median (IQR), tim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444CA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.0 (1.0-2.0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23CA11E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.0 (1.0-2.0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AFDD39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00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AA2915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2.0 (1.0-2.0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8F6E87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.0 (1.0-2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3FFA6A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746</w:t>
            </w:r>
          </w:p>
        </w:tc>
      </w:tr>
      <w:tr w:rsidR="00AD3BB9" w:rsidRPr="00AD3BB9" w14:paraId="7E6B0B14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3320CB2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Troponin,</w:t>
            </w:r>
            <w:r w:rsidRPr="00AD3BB9">
              <w:rPr>
                <w:rFonts w:ascii="Times New Roman" w:hAnsi="Times New Roman" w:cs="Times New Roman"/>
              </w:rPr>
              <w:t xml:space="preserve"> </w:t>
            </w:r>
            <w:r w:rsidRPr="00AD3BB9">
              <w:rPr>
                <w:rFonts w:ascii="Times New Roman" w:hAnsi="Times New Roman" w:cs="Times New Roman"/>
                <w:bCs/>
              </w:rPr>
              <w:t>median (IQR),</w:t>
            </w:r>
            <w:r w:rsidRPr="00AD3BB9">
              <w:rPr>
                <w:rFonts w:ascii="Times New Roman" w:hAnsi="Times New Roman" w:cs="Times New Roman"/>
              </w:rPr>
              <w:t xml:space="preserve"> ng/m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1DCA3A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01 (0.00-0.02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BE3EA7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01 (0.00-0.03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1A5B397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26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E766B9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00 (0.00-0.03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45C89E5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01 (0.01-7.2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22E2FE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417</w:t>
            </w:r>
          </w:p>
        </w:tc>
      </w:tr>
      <w:tr w:rsidR="00AD3BB9" w:rsidRPr="00AD3BB9" w14:paraId="492050FF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B94F22D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Prothrombin time,</w:t>
            </w:r>
            <w:r w:rsidRPr="00AD3BB9">
              <w:rPr>
                <w:rFonts w:ascii="Times New Roman" w:hAnsi="Times New Roman" w:cs="Times New Roman"/>
              </w:rPr>
              <w:t xml:space="preserve"> </w:t>
            </w:r>
            <w:r w:rsidRPr="00AD3BB9">
              <w:rPr>
                <w:rFonts w:ascii="Times New Roman" w:hAnsi="Times New Roman" w:cs="Times New Roman"/>
                <w:bCs/>
              </w:rPr>
              <w:t>median (IQR), 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C1BA88D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0.2 (9.6-10.8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C1DFAF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9.8 (9.3-10.6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531DC75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99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E3183E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0.5 (10.0-11.1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725F503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0.1 (9.4-11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3562EA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046</w:t>
            </w:r>
          </w:p>
        </w:tc>
      </w:tr>
      <w:tr w:rsidR="00AD3BB9" w:rsidRPr="00AD3BB9" w14:paraId="3F4F7FC8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7D023FF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APTT,</w:t>
            </w:r>
            <w:r w:rsidRPr="00AD3BB9">
              <w:rPr>
                <w:rFonts w:ascii="Times New Roman" w:hAnsi="Times New Roman" w:cs="Times New Roman"/>
              </w:rPr>
              <w:t xml:space="preserve"> </w:t>
            </w:r>
            <w:r w:rsidRPr="00AD3BB9">
              <w:rPr>
                <w:rFonts w:ascii="Times New Roman" w:hAnsi="Times New Roman" w:cs="Times New Roman"/>
                <w:bCs/>
              </w:rPr>
              <w:t>median (IQR), 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01D3EB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28.7 (26.3-31.2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6C2B8F99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29.2 (26.9-32.3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E30C762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09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5DDC89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27.3 (25.7-30.2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BE236C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28.2 (26.5-31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5B72CA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035</w:t>
            </w:r>
          </w:p>
        </w:tc>
      </w:tr>
      <w:tr w:rsidR="00AD3BB9" w:rsidRPr="00AD3BB9" w14:paraId="06349D6F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7E5F1AC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Thrombin time,</w:t>
            </w:r>
            <w:r w:rsidRPr="00AD3BB9">
              <w:rPr>
                <w:rFonts w:ascii="Times New Roman" w:hAnsi="Times New Roman" w:cs="Times New Roman"/>
              </w:rPr>
              <w:t xml:space="preserve"> </w:t>
            </w:r>
            <w:r w:rsidRPr="00AD3BB9">
              <w:rPr>
                <w:rFonts w:ascii="Times New Roman" w:hAnsi="Times New Roman" w:cs="Times New Roman"/>
                <w:bCs/>
              </w:rPr>
              <w:t>median (IQR)</w:t>
            </w:r>
            <w:r w:rsidRPr="00AD3BB9">
              <w:rPr>
                <w:rFonts w:ascii="Times New Roman" w:hAnsi="Times New Roman" w:cs="Times New Roman"/>
              </w:rPr>
              <w:t xml:space="preserve">, </w:t>
            </w:r>
            <w:r w:rsidRPr="00AD3BB9"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B754167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4.2 (12.9-16.3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C5AF82A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3.6 (12.5-15.5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8EF44E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45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32AC4D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4.9 (13.4-16.7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908FF2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3.7 (12.9-14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308A4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327</w:t>
            </w:r>
          </w:p>
        </w:tc>
      </w:tr>
      <w:tr w:rsidR="00AD3BB9" w:rsidRPr="00AD3BB9" w14:paraId="4102CA23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B88592F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Fibrinogen, median (IQR), g/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D219D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3.8 (3.2-4.5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F364F09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3.6 (3.0-4.0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182BE67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00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CF166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3.7 (3.3-4.3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69AAAD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3.8 (3.3-4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979A2F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947</w:t>
            </w:r>
          </w:p>
        </w:tc>
      </w:tr>
      <w:tr w:rsidR="00AD3BB9" w:rsidRPr="00AD3BB9" w14:paraId="4BBBDB2C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31186C5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RBC,</w:t>
            </w:r>
            <w:r w:rsidRPr="00AD3BB9">
              <w:rPr>
                <w:rFonts w:ascii="Times New Roman" w:hAnsi="Times New Roman" w:cs="Times New Roman"/>
              </w:rPr>
              <w:t xml:space="preserve"> </w:t>
            </w:r>
            <w:r w:rsidRPr="00AD3BB9">
              <w:rPr>
                <w:rFonts w:ascii="Times New Roman" w:hAnsi="Times New Roman" w:cs="Times New Roman"/>
                <w:bCs/>
              </w:rPr>
              <w:t>median (IQR),</w:t>
            </w:r>
            <w:r w:rsidRPr="00AD3BB9">
              <w:rPr>
                <w:rFonts w:ascii="Times New Roman" w:hAnsi="Times New Roman" w:cs="Times New Roman"/>
              </w:rPr>
              <w:t xml:space="preserve"> </w:t>
            </w:r>
            <w:r w:rsidRPr="00AD3BB9">
              <w:rPr>
                <w:rFonts w:ascii="Times New Roman" w:hAnsi="Times New Roman" w:cs="Times New Roman"/>
                <w:bCs/>
              </w:rPr>
              <w:t>* 10^12/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6BF62D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3.9 (3.5-4.3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2D0088C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3.9 (3.5-4.2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1E4A16C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65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119FC6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3.8 (3.5-4.2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E2B4C5E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3.8 (3.3-4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1D791A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715</w:t>
            </w:r>
          </w:p>
        </w:tc>
      </w:tr>
      <w:tr w:rsidR="00AD3BB9" w:rsidRPr="00AD3BB9" w14:paraId="642BB0B5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0D4033A" w14:textId="4FF25278" w:rsidR="00D171C3" w:rsidRPr="00AD3BB9" w:rsidRDefault="00A1752D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Haemoglobin</w:t>
            </w:r>
            <w:r w:rsidR="00D171C3" w:rsidRPr="00AD3BB9">
              <w:rPr>
                <w:rFonts w:ascii="Times New Roman" w:hAnsi="Times New Roman" w:cs="Times New Roman"/>
                <w:bCs/>
              </w:rPr>
              <w:t>,</w:t>
            </w:r>
            <w:r w:rsidR="00D171C3" w:rsidRPr="00AD3BB9">
              <w:rPr>
                <w:rFonts w:ascii="Times New Roman" w:hAnsi="Times New Roman" w:cs="Times New Roman"/>
              </w:rPr>
              <w:t xml:space="preserve"> </w:t>
            </w:r>
            <w:r w:rsidR="00D171C3" w:rsidRPr="00AD3BB9">
              <w:rPr>
                <w:rFonts w:ascii="Times New Roman" w:hAnsi="Times New Roman" w:cs="Times New Roman"/>
                <w:bCs/>
              </w:rPr>
              <w:t>median (IQR), g/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08C6C2F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15.0 (102.0-125.0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61F360C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09.0 (100.8-123.0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66929AC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20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7097FB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09.0 (100.2-118.0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6983529F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12.1 (96.0-123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0580D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253</w:t>
            </w:r>
          </w:p>
        </w:tc>
      </w:tr>
      <w:tr w:rsidR="00AD3BB9" w:rsidRPr="00AD3BB9" w14:paraId="41752091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B270769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Platelet,</w:t>
            </w:r>
            <w:r w:rsidRPr="00AD3BB9">
              <w:rPr>
                <w:rFonts w:ascii="Times New Roman" w:hAnsi="Times New Roman" w:cs="Times New Roman"/>
              </w:rPr>
              <w:t xml:space="preserve"> </w:t>
            </w:r>
            <w:r w:rsidRPr="00AD3BB9">
              <w:rPr>
                <w:rFonts w:ascii="Times New Roman" w:hAnsi="Times New Roman" w:cs="Times New Roman"/>
                <w:bCs/>
              </w:rPr>
              <w:t>median (IQR)</w:t>
            </w:r>
            <w:r w:rsidRPr="00AD3BB9">
              <w:rPr>
                <w:rFonts w:ascii="Times New Roman" w:hAnsi="Times New Roman" w:cs="Times New Roman"/>
              </w:rPr>
              <w:t xml:space="preserve">, </w:t>
            </w:r>
            <w:r w:rsidRPr="00AD3BB9">
              <w:rPr>
                <w:rFonts w:ascii="Times New Roman" w:hAnsi="Times New Roman" w:cs="Times New Roman"/>
                <w:bCs/>
              </w:rPr>
              <w:t>* 10^9/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544A6C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79.0 (132.0-222.0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3B7CDB3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208.0 (132.8-254.3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6D5B3C4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024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02400CD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81.0 (144.5-228.5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603F9B4D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81.0 (126.0-234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35C93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716</w:t>
            </w:r>
          </w:p>
        </w:tc>
      </w:tr>
      <w:tr w:rsidR="00AD3BB9" w:rsidRPr="00AD3BB9" w14:paraId="2655AF91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56F2F7F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D-Dimer, median (IQR),</w:t>
            </w:r>
            <w:r w:rsidRPr="00AD3BB9">
              <w:rPr>
                <w:rFonts w:ascii="Times New Roman" w:hAnsi="Times New Roman" w:cs="Times New Roman"/>
              </w:rPr>
              <w:t xml:space="preserve"> </w:t>
            </w:r>
            <w:r w:rsidRPr="00AD3BB9">
              <w:rPr>
                <w:rFonts w:ascii="Times New Roman" w:hAnsi="Times New Roman" w:cs="Times New Roman"/>
                <w:bCs/>
              </w:rPr>
              <w:t>mg/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7DFD4B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8 (0.4-1.4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D6AFE23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6 (0.3-1.2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6CA46106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szCs w:val="21"/>
              </w:rPr>
              <w:t>0.22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2B1AFD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1.0 (0.4-2.6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5B746D6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0.6 (0.3-1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253B02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szCs w:val="21"/>
              </w:rPr>
              <w:t>0.011</w:t>
            </w:r>
          </w:p>
        </w:tc>
      </w:tr>
      <w:tr w:rsidR="00AD3BB9" w:rsidRPr="00AD3BB9" w14:paraId="5AFD48DE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03D2079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RVD, median (IQR), mm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41390C9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22.0 (18.0-29.0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DA625CA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21.0 (17.1-26.0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6A04AE1E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AD3BB9">
              <w:rPr>
                <w:rFonts w:ascii="Times New Roman" w:hAnsi="Times New Roman" w:cs="Times New Roman"/>
                <w:bCs/>
                <w:szCs w:val="21"/>
              </w:rPr>
              <w:t>.05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9898ED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21.0 (18.0-24.0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92FA8BF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21.0 (18.0-26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4696967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AD3BB9">
              <w:rPr>
                <w:rFonts w:ascii="Times New Roman" w:hAnsi="Times New Roman" w:cs="Times New Roman"/>
                <w:bCs/>
                <w:szCs w:val="21"/>
              </w:rPr>
              <w:t>.374</w:t>
            </w:r>
          </w:p>
        </w:tc>
      </w:tr>
      <w:tr w:rsidR="00AD3BB9" w:rsidRPr="00AD3BB9" w14:paraId="58F3B62F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1E14C2F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LVDs, median (IQR), mm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B34714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31.0 (28.0-40.0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5E99DB6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43.0 (36.0-48.0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E54138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&lt;0.00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7DF5AA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36.0 (30.0-44.9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D464982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43.0 (40.0-47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7ED66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&lt;0.001</w:t>
            </w:r>
          </w:p>
        </w:tc>
      </w:tr>
      <w:tr w:rsidR="00AD3BB9" w:rsidRPr="00AD3BB9" w14:paraId="22A247FA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8A10CA8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mPAD, median (IQR), mm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6F4BDD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22.0 (21.0-26.0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9BE5E63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22.0 (20.0-25.0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737D49B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bookmarkStart w:id="42" w:name="OLE_LINK10"/>
            <w:r w:rsidRPr="00AD3BB9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AD3BB9">
              <w:rPr>
                <w:rFonts w:ascii="Times New Roman" w:hAnsi="Times New Roman" w:cs="Times New Roman"/>
                <w:bCs/>
                <w:szCs w:val="21"/>
              </w:rPr>
              <w:t>.050</w:t>
            </w:r>
            <w:bookmarkEnd w:id="42"/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E4139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23.0 (22.0-26.0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FCFE35D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23.0 (21.0-26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5525561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AD3BB9">
              <w:rPr>
                <w:rFonts w:ascii="Times New Roman" w:hAnsi="Times New Roman" w:cs="Times New Roman"/>
                <w:bCs/>
                <w:szCs w:val="21"/>
              </w:rPr>
              <w:t>.274</w:t>
            </w:r>
          </w:p>
        </w:tc>
      </w:tr>
      <w:tr w:rsidR="00AD3BB9" w:rsidRPr="00AD3BB9" w14:paraId="7FB6D5A6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6AFFE36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AOD, median (IQR), mm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8B846E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21.8 (20.0-26.0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0847A8A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20.0 (19.0-25.0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55DAE36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/>
                <w:bCs/>
                <w:szCs w:val="21"/>
              </w:rPr>
              <w:t>0.05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5F142A9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25.0 (21.8-26.0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39701C5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25.0 (20.0-25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2BBB22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AD3BB9">
              <w:rPr>
                <w:rFonts w:ascii="Times New Roman" w:hAnsi="Times New Roman" w:cs="Times New Roman"/>
                <w:bCs/>
                <w:szCs w:val="21"/>
              </w:rPr>
              <w:t>.022</w:t>
            </w:r>
          </w:p>
        </w:tc>
      </w:tr>
      <w:tr w:rsidR="00AD3BB9" w:rsidRPr="00AD3BB9" w14:paraId="1F367F61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42F3A64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EF, median (IQR), %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2DFD62F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62.0 (59.0-66.0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028AA55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63.0 (60.0-65.0)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31B4FE0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AD3BB9">
              <w:rPr>
                <w:rFonts w:ascii="Times New Roman" w:hAnsi="Times New Roman" w:cs="Times New Roman"/>
                <w:bCs/>
                <w:szCs w:val="21"/>
              </w:rPr>
              <w:t>.35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D42BC6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64.0 (60.0-68.0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BA03E3F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63.0 (60.0-65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D80BF45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AD3BB9">
              <w:rPr>
                <w:rFonts w:ascii="Times New Roman" w:hAnsi="Times New Roman" w:cs="Times New Roman"/>
                <w:bCs/>
                <w:szCs w:val="21"/>
              </w:rPr>
              <w:t>.096</w:t>
            </w:r>
          </w:p>
        </w:tc>
      </w:tr>
      <w:tr w:rsidR="00AD3BB9" w:rsidRPr="00AD3BB9" w14:paraId="19A54377" w14:textId="77777777" w:rsidTr="00270F2A">
        <w:trPr>
          <w:jc w:val="center"/>
        </w:trPr>
        <w:tc>
          <w:tcPr>
            <w:tcW w:w="368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C16064" w14:textId="778B9575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</w:rPr>
            </w:pPr>
            <w:r w:rsidRPr="00AD3BB9">
              <w:rPr>
                <w:rFonts w:ascii="Times New Roman" w:hAnsi="Times New Roman" w:cs="Times New Roman"/>
                <w:bCs/>
              </w:rPr>
              <w:t>PASP, median (IQR), mm Hg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D9B9FFC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50.5 (44.0-72.5)</w:t>
            </w:r>
          </w:p>
        </w:tc>
        <w:tc>
          <w:tcPr>
            <w:tcW w:w="1842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6558793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57.0 (42.0-90.5)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A3EE427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bookmarkStart w:id="43" w:name="OLE_LINK5"/>
            <w:r w:rsidRPr="00AD3BB9">
              <w:rPr>
                <w:rFonts w:ascii="Times New Roman" w:hAnsi="Times New Roman" w:cs="Times New Roman"/>
                <w:bCs/>
                <w:szCs w:val="21"/>
              </w:rPr>
              <w:t>0.0</w:t>
            </w:r>
            <w:bookmarkEnd w:id="43"/>
            <w:r w:rsidRPr="00AD3BB9">
              <w:rPr>
                <w:rFonts w:ascii="Times New Roman" w:hAnsi="Times New Roman" w:cs="Times New Roman"/>
                <w:bCs/>
                <w:szCs w:val="21"/>
              </w:rPr>
              <w:t>20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9C3662A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41.0 (36.4-51.0)</w:t>
            </w:r>
          </w:p>
        </w:tc>
        <w:tc>
          <w:tcPr>
            <w:tcW w:w="1983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833235C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50.0 (38.0-79.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CE072EA" w14:textId="77777777" w:rsidR="00D171C3" w:rsidRPr="00AD3BB9" w:rsidRDefault="00D171C3" w:rsidP="00D171C3">
            <w:pPr>
              <w:pBdr>
                <w:between w:val="single" w:sz="4" w:space="1" w:color="auto"/>
                <w:bar w:val="single" w:sz="4" w:color="auto"/>
              </w:pBd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D3BB9">
              <w:rPr>
                <w:rFonts w:ascii="Times New Roman" w:hAnsi="Times New Roman" w:cs="Times New Roman"/>
                <w:bCs/>
                <w:szCs w:val="21"/>
              </w:rPr>
              <w:t>&lt;0.001</w:t>
            </w:r>
          </w:p>
        </w:tc>
      </w:tr>
    </w:tbl>
    <w:p w14:paraId="664EE323" w14:textId="77777777" w:rsidR="00D171C3" w:rsidRPr="00AD3BB9" w:rsidRDefault="00D171C3" w:rsidP="00D171C3">
      <w:pPr>
        <w:jc w:val="left"/>
        <w:rPr>
          <w:rFonts w:ascii="Times New Roman" w:hAnsi="Times New Roman" w:cs="Times New Roman"/>
          <w:bCs/>
          <w:sz w:val="20"/>
          <w:szCs w:val="20"/>
        </w:rPr>
      </w:pPr>
      <w:r w:rsidRPr="00AD3BB9">
        <w:rPr>
          <w:rFonts w:ascii="Times New Roman" w:hAnsi="Times New Roman" w:cs="Times New Roman"/>
          <w:bCs/>
          <w:sz w:val="20"/>
          <w:szCs w:val="20"/>
        </w:rPr>
        <w:t xml:space="preserve">Two-tailed </w:t>
      </w:r>
      <w:r w:rsidRPr="00AD3BB9">
        <w:rPr>
          <w:rFonts w:ascii="Times New Roman" w:hAnsi="Times New Roman" w:cs="Times New Roman"/>
          <w:bCs/>
          <w:i/>
          <w:iCs/>
          <w:sz w:val="20"/>
          <w:szCs w:val="20"/>
        </w:rPr>
        <w:t>P</w:t>
      </w:r>
      <w:r w:rsidRPr="00AD3BB9">
        <w:rPr>
          <w:rFonts w:ascii="Times New Roman" w:hAnsi="Times New Roman" w:cs="Times New Roman"/>
          <w:bCs/>
          <w:sz w:val="20"/>
          <w:szCs w:val="20"/>
        </w:rPr>
        <w:t xml:space="preserve"> values &lt; 0.05 were considered statistically significant.</w:t>
      </w:r>
    </w:p>
    <w:p w14:paraId="7B6C9BC4" w14:textId="54F09B6E" w:rsidR="00D171C3" w:rsidRPr="00AD3BB9" w:rsidRDefault="00D171C3" w:rsidP="00D171C3">
      <w:pPr>
        <w:jc w:val="left"/>
        <w:rPr>
          <w:rFonts w:ascii="Times New Roman" w:hAnsi="Times New Roman" w:cs="Times New Roman"/>
          <w:bCs/>
          <w:sz w:val="20"/>
          <w:szCs w:val="20"/>
        </w:rPr>
      </w:pPr>
      <w:r w:rsidRPr="00AD3BB9">
        <w:rPr>
          <w:rFonts w:ascii="Times New Roman" w:hAnsi="Times New Roman" w:cs="Times New Roman"/>
          <w:bCs/>
          <w:sz w:val="20"/>
          <w:szCs w:val="20"/>
        </w:rPr>
        <w:t xml:space="preserve">Abbreviations: APTT, activated partial thromboplastin time; AOD, aortic diameter; </w:t>
      </w:r>
      <w:r w:rsidR="00AB3311" w:rsidRPr="00AD3BB9">
        <w:rPr>
          <w:rFonts w:ascii="Times New Roman" w:hAnsi="Times New Roman" w:cs="Times New Roman"/>
          <w:sz w:val="20"/>
          <w:szCs w:val="20"/>
          <w:lang w:val="en-GB"/>
        </w:rPr>
        <w:t xml:space="preserve">C-section, Caesarean section; </w:t>
      </w:r>
      <w:r w:rsidRPr="00AD3BB9">
        <w:rPr>
          <w:rFonts w:ascii="Times New Roman" w:hAnsi="Times New Roman" w:cs="Times New Roman"/>
          <w:bCs/>
          <w:sz w:val="20"/>
          <w:szCs w:val="20"/>
        </w:rPr>
        <w:t>EF, Ejection Fractions; HTN, hypertension;</w:t>
      </w:r>
      <w:r w:rsidR="000D2781" w:rsidRPr="00AD3BB9">
        <w:rPr>
          <w:rFonts w:ascii="Times New Roman" w:hAnsi="Times New Roman" w:cs="Times New Roman"/>
          <w:sz w:val="20"/>
          <w:szCs w:val="20"/>
          <w:lang w:val="en-GB"/>
        </w:rPr>
        <w:t xml:space="preserve"> IQR,</w:t>
      </w:r>
      <w:r w:rsidR="000D2781" w:rsidRPr="00AD3BB9">
        <w:t xml:space="preserve"> </w:t>
      </w:r>
      <w:r w:rsidR="000D2781" w:rsidRPr="00AD3BB9">
        <w:rPr>
          <w:rFonts w:ascii="Times New Roman" w:hAnsi="Times New Roman" w:cs="Times New Roman"/>
          <w:sz w:val="20"/>
          <w:szCs w:val="20"/>
          <w:lang w:val="en-GB"/>
        </w:rPr>
        <w:t>Interquartile ratio;</w:t>
      </w:r>
      <w:r w:rsidRPr="00AD3BB9">
        <w:rPr>
          <w:rFonts w:ascii="Times New Roman" w:hAnsi="Times New Roman" w:cs="Times New Roman"/>
          <w:bCs/>
          <w:sz w:val="20"/>
          <w:szCs w:val="20"/>
        </w:rPr>
        <w:t xml:space="preserve"> LVDs, left ventricular systolic diameter; mPAD, mean pulmonary artery diameter; NYHA, New York Heart Association; NT-</w:t>
      </w:r>
      <w:r w:rsidR="00520D97" w:rsidRPr="00AD3BB9">
        <w:rPr>
          <w:rFonts w:ascii="Times New Roman" w:hAnsi="Times New Roman" w:cs="Times New Roman"/>
          <w:bCs/>
          <w:sz w:val="20"/>
          <w:szCs w:val="20"/>
        </w:rPr>
        <w:t>pro</w:t>
      </w:r>
      <w:r w:rsidRPr="00AD3BB9">
        <w:rPr>
          <w:rFonts w:ascii="Times New Roman" w:hAnsi="Times New Roman" w:cs="Times New Roman"/>
          <w:bCs/>
          <w:sz w:val="20"/>
          <w:szCs w:val="20"/>
        </w:rPr>
        <w:t>BNP, N-terminal pro-brain natriuretic peptide; PASP, pulmonary artery systolic pressure; PH, pulmonary hypertension; RBC, Red blood cells; RVD, right ventricular diameter.</w:t>
      </w:r>
    </w:p>
    <w:p w14:paraId="7419F881" w14:textId="77777777" w:rsidR="00D171C3" w:rsidRPr="00AD3BB9" w:rsidRDefault="00D171C3" w:rsidP="00D171C3">
      <w:pPr>
        <w:widowControl/>
        <w:pBdr>
          <w:between w:val="single" w:sz="4" w:space="1" w:color="auto"/>
          <w:bar w:val="single" w:sz="4" w:color="auto"/>
        </w:pBdr>
        <w:jc w:val="center"/>
        <w:rPr>
          <w:rFonts w:ascii="Times New Roman" w:hAnsi="Times New Roman" w:cs="Times New Roman"/>
          <w:b/>
          <w:szCs w:val="21"/>
        </w:rPr>
      </w:pPr>
    </w:p>
    <w:p w14:paraId="3E9512FE" w14:textId="73E7386C" w:rsidR="00D171C3" w:rsidRPr="00AD3BB9" w:rsidRDefault="00D171C3" w:rsidP="00566047">
      <w:pPr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bookmarkEnd w:id="6"/>
    <w:p w14:paraId="448B3DB0" w14:textId="77777777" w:rsidR="00D70127" w:rsidRPr="00AD3BB9" w:rsidRDefault="00D70127">
      <w:pPr>
        <w:rPr>
          <w:rFonts w:ascii="Times New Roman" w:hAnsi="Times New Roman" w:cs="Times New Roman"/>
          <w:b/>
          <w:bCs/>
          <w:sz w:val="20"/>
          <w:szCs w:val="20"/>
        </w:rPr>
        <w:sectPr w:rsidR="00D70127" w:rsidRPr="00AD3BB9" w:rsidSect="00620B1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FD359BB" w14:textId="77777777" w:rsidR="00FC2E40" w:rsidRPr="00AD3BB9" w:rsidRDefault="00FC2E40" w:rsidP="00FC2E40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AD3BB9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FIGURES</w:t>
      </w:r>
    </w:p>
    <w:p w14:paraId="1C3E6F0A" w14:textId="0F5C0E2A" w:rsidR="00361F49" w:rsidRPr="00AD3BB9" w:rsidRDefault="002B19BE" w:rsidP="00CE479B">
      <w:pPr>
        <w:ind w:leftChars="-150" w:left="-315"/>
      </w:pPr>
      <w:r w:rsidRPr="00AD3BB9">
        <w:rPr>
          <w:noProof/>
          <w:lang w:val="en-IN" w:eastAsia="en-IN"/>
        </w:rPr>
        <w:drawing>
          <wp:inline distT="0" distB="0" distL="0" distR="0" wp14:anchorId="113054DC" wp14:editId="339CD0B3">
            <wp:extent cx="5610860" cy="8543925"/>
            <wp:effectExtent l="0" t="0" r="889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5817" cy="85667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469789" w14:textId="28AB9F0F" w:rsidR="00531B13" w:rsidRPr="00AD3BB9" w:rsidRDefault="00531B13" w:rsidP="00531B13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AD3BB9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>Fig S1. Forest plot, interactive nomogram,</w:t>
      </w:r>
      <w:r w:rsidRPr="00AD3BB9"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AD3BB9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ROC curves, and online dynamic nomogram of </w:t>
      </w:r>
      <w:r w:rsidR="00001FC4" w:rsidRPr="00AD3BB9">
        <w:rPr>
          <w:rFonts w:ascii="Times New Roman" w:eastAsia="SimSun" w:hAnsi="Times New Roman" w:cs="Times New Roman"/>
          <w:b/>
          <w:bCs/>
          <w:sz w:val="24"/>
          <w:szCs w:val="24"/>
        </w:rPr>
        <w:t>D</w:t>
      </w:r>
      <w:r w:rsidRPr="00AD3BB9">
        <w:rPr>
          <w:rFonts w:ascii="Times New Roman" w:eastAsia="SimSun" w:hAnsi="Times New Roman" w:cs="Times New Roman"/>
          <w:b/>
          <w:bCs/>
          <w:sz w:val="24"/>
          <w:szCs w:val="24"/>
        </w:rPr>
        <w:t>evelopment cohort.</w:t>
      </w:r>
    </w:p>
    <w:p w14:paraId="0030266F" w14:textId="6A83D989" w:rsidR="00531B13" w:rsidRPr="00AD3BB9" w:rsidRDefault="00531B13" w:rsidP="00531B13">
      <w:pPr>
        <w:rPr>
          <w:rFonts w:ascii="Times New Roman" w:eastAsia="SimSun" w:hAnsi="Times New Roman" w:cs="Times New Roman"/>
          <w:sz w:val="24"/>
          <w:szCs w:val="24"/>
        </w:rPr>
      </w:pPr>
      <w:r w:rsidRPr="00AD3BB9"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 xml:space="preserve">A: </w:t>
      </w:r>
      <w:r w:rsidRPr="00AD3BB9">
        <w:rPr>
          <w:rFonts w:ascii="Times New Roman" w:eastAsia="SimSun" w:hAnsi="Times New Roman" w:cs="Times New Roman"/>
          <w:sz w:val="24"/>
          <w:szCs w:val="24"/>
        </w:rPr>
        <w:t xml:space="preserve">Forest plot showing multivariate logistic regression analysis of the potential risk of maternal mortality or heart failure in pregnant women with PH. </w:t>
      </w:r>
      <w:r w:rsidRPr="00AD3BB9"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 xml:space="preserve">B: </w:t>
      </w:r>
      <w:r w:rsidRPr="00AD3BB9">
        <w:rPr>
          <w:rFonts w:ascii="Times New Roman" w:eastAsia="SimSun" w:hAnsi="Times New Roman" w:cs="Times New Roman"/>
          <w:sz w:val="24"/>
          <w:szCs w:val="24"/>
        </w:rPr>
        <w:t xml:space="preserve">Interactive nomogram of the </w:t>
      </w:r>
      <w:r w:rsidR="00001FC4" w:rsidRPr="00AD3BB9">
        <w:rPr>
          <w:rFonts w:ascii="Times New Roman" w:eastAsia="SimSun" w:hAnsi="Times New Roman" w:cs="Times New Roman"/>
          <w:sz w:val="24"/>
          <w:szCs w:val="24"/>
        </w:rPr>
        <w:t>D</w:t>
      </w:r>
      <w:r w:rsidRPr="00AD3BB9">
        <w:rPr>
          <w:rFonts w:ascii="Times New Roman" w:eastAsia="SimSun" w:hAnsi="Times New Roman" w:cs="Times New Roman"/>
          <w:sz w:val="24"/>
          <w:szCs w:val="24"/>
        </w:rPr>
        <w:t xml:space="preserve">evelopment cohort. One patient with PH during pregnancy had NYHA function of class III, NT-proBNP level greater than 1400 ng/L, eclampsia with pre-existing hypertension and type I respiratory failure, but no arrhythmia. The predicted maternal mortality or heart failure of this patient in the nomogram is 0.997. </w:t>
      </w:r>
      <w:r w:rsidRPr="00AD3BB9"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>C</w:t>
      </w:r>
      <w:r w:rsidR="00977249" w:rsidRPr="00AD3BB9">
        <w:rPr>
          <w:rFonts w:ascii="Times New Roman" w:eastAsia="DengXian" w:hAnsi="Times New Roman"/>
          <w:b/>
          <w:i/>
          <w:iCs/>
          <w:kern w:val="0"/>
          <w:sz w:val="24"/>
          <w:szCs w:val="24"/>
        </w:rPr>
        <w:t xml:space="preserve"> (a-b)</w:t>
      </w:r>
      <w:r w:rsidRPr="00AD3BB9"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 xml:space="preserve">: </w:t>
      </w:r>
      <w:r w:rsidRPr="00AD3BB9">
        <w:rPr>
          <w:rFonts w:ascii="Times New Roman" w:eastAsia="SimSun" w:hAnsi="Times New Roman" w:cs="Times New Roman"/>
          <w:sz w:val="24"/>
          <w:szCs w:val="24"/>
        </w:rPr>
        <w:t xml:space="preserve">ROC curves of the nomogram in the </w:t>
      </w:r>
      <w:r w:rsidR="0063078A" w:rsidRPr="00AD3BB9">
        <w:rPr>
          <w:rFonts w:ascii="Times New Roman" w:eastAsia="SimSun" w:hAnsi="Times New Roman" w:cs="Times New Roman"/>
          <w:sz w:val="24"/>
          <w:szCs w:val="24"/>
        </w:rPr>
        <w:t>D</w:t>
      </w:r>
      <w:r w:rsidRPr="00AD3BB9">
        <w:rPr>
          <w:rFonts w:ascii="Times New Roman" w:eastAsia="SimSun" w:hAnsi="Times New Roman" w:cs="Times New Roman"/>
          <w:sz w:val="24"/>
          <w:szCs w:val="24"/>
        </w:rPr>
        <w:t xml:space="preserve">evelopment </w:t>
      </w:r>
      <w:r w:rsidR="00813A91" w:rsidRPr="00AD3BB9">
        <w:rPr>
          <w:rFonts w:ascii="Times New Roman" w:eastAsia="SimSun" w:hAnsi="Times New Roman" w:cs="Times New Roman"/>
          <w:sz w:val="24"/>
          <w:szCs w:val="24"/>
        </w:rPr>
        <w:t xml:space="preserve">(a) </w:t>
      </w:r>
      <w:r w:rsidRPr="00AD3BB9">
        <w:rPr>
          <w:rFonts w:ascii="Times New Roman" w:eastAsia="SimSun" w:hAnsi="Times New Roman" w:cs="Times New Roman"/>
          <w:sz w:val="24"/>
          <w:szCs w:val="24"/>
        </w:rPr>
        <w:t xml:space="preserve">and </w:t>
      </w:r>
      <w:r w:rsidR="0063078A" w:rsidRPr="00AD3BB9">
        <w:rPr>
          <w:rFonts w:ascii="Times New Roman" w:eastAsia="SimSun" w:hAnsi="Times New Roman" w:cs="Times New Roman"/>
          <w:sz w:val="24"/>
          <w:szCs w:val="24"/>
        </w:rPr>
        <w:t>V</w:t>
      </w:r>
      <w:r w:rsidRPr="00AD3BB9">
        <w:rPr>
          <w:rFonts w:ascii="Times New Roman" w:eastAsia="SimSun" w:hAnsi="Times New Roman" w:cs="Times New Roman"/>
          <w:sz w:val="24"/>
          <w:szCs w:val="24"/>
        </w:rPr>
        <w:t>alidation</w:t>
      </w:r>
      <w:r w:rsidR="00813A91" w:rsidRPr="00AD3BB9">
        <w:rPr>
          <w:rFonts w:ascii="Times New Roman" w:eastAsia="SimSun" w:hAnsi="Times New Roman" w:cs="Times New Roman"/>
          <w:sz w:val="24"/>
          <w:szCs w:val="24"/>
        </w:rPr>
        <w:t xml:space="preserve"> (b)</w:t>
      </w:r>
      <w:r w:rsidRPr="00AD3BB9">
        <w:rPr>
          <w:rFonts w:ascii="Times New Roman" w:eastAsia="SimSun" w:hAnsi="Times New Roman" w:cs="Times New Roman"/>
          <w:sz w:val="24"/>
          <w:szCs w:val="24"/>
        </w:rPr>
        <w:t xml:space="preserve"> cohorts, respectively. </w:t>
      </w:r>
      <w:r w:rsidRPr="00AD3BB9"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>D:</w:t>
      </w:r>
      <w:r w:rsidRPr="00AD3BB9">
        <w:rPr>
          <w:rFonts w:ascii="Times New Roman" w:eastAsia="SimSun" w:hAnsi="Times New Roman" w:cs="Times New Roman"/>
          <w:sz w:val="24"/>
          <w:szCs w:val="24"/>
        </w:rPr>
        <w:t xml:space="preserve"> Online dynamic nomogram is accessible at </w:t>
      </w:r>
      <w:hyperlink r:id="rId13" w:history="1">
        <w:r w:rsidRPr="00AD3BB9">
          <w:rPr>
            <w:rFonts w:ascii="Times New Roman" w:eastAsia="SimSun" w:hAnsi="Times New Roman" w:cs="Times New Roman"/>
            <w:sz w:val="24"/>
            <w:szCs w:val="24"/>
            <w:u w:val="single"/>
          </w:rPr>
          <w:t>https://ph-666.shinyapps.io/maternal-D/</w:t>
        </w:r>
      </w:hyperlink>
      <w:r w:rsidRPr="00AD3BB9">
        <w:rPr>
          <w:rFonts w:ascii="Times New Roman" w:eastAsia="SimSun" w:hAnsi="Times New Roman" w:cs="Times New Roman"/>
          <w:sz w:val="24"/>
          <w:szCs w:val="24"/>
        </w:rPr>
        <w:t>. An example of predicting maternal mortality or heart failure in nomogram is described: The NYHA functional class of the patient was classified as class III, and the level of NT-proBNP was higher than that of 1400 ng/L. Arrhythmia occurred during pregnancy, but she did not have type I respiratory failure and</w:t>
      </w:r>
      <w:r w:rsidRPr="00AD3BB9">
        <w:rPr>
          <w:rFonts w:ascii="Calibri" w:eastAsia="SimSun" w:hAnsi="Calibri" w:cs="Times New Roman"/>
          <w:sz w:val="24"/>
          <w:szCs w:val="24"/>
        </w:rPr>
        <w:t xml:space="preserve"> </w:t>
      </w:r>
      <w:r w:rsidRPr="00AD3BB9">
        <w:rPr>
          <w:rFonts w:ascii="Times New Roman" w:eastAsia="SimSun" w:hAnsi="Times New Roman" w:cs="Times New Roman"/>
          <w:sz w:val="24"/>
          <w:szCs w:val="24"/>
        </w:rPr>
        <w:t>eclampsia with pre-existing hypertension. The Online prediction nomogram predicts a probability of maternal death or heart failure for this patient is 0.784 (95% CI: 0.626</w:t>
      </w:r>
      <w:bookmarkStart w:id="44" w:name="_Hlk117942930"/>
      <w:r w:rsidR="00B02FBF" w:rsidRPr="00AD3BB9">
        <w:rPr>
          <w:rFonts w:ascii="Times New Roman" w:eastAsia="Times New Roman" w:hAnsi="Times New Roman" w:cs="Times New Roman"/>
          <w:sz w:val="24"/>
          <w:lang w:val="en-GB"/>
        </w:rPr>
        <w:t>–</w:t>
      </w:r>
      <w:bookmarkEnd w:id="44"/>
      <w:r w:rsidRPr="00AD3BB9">
        <w:rPr>
          <w:rFonts w:ascii="Times New Roman" w:eastAsia="SimSun" w:hAnsi="Times New Roman" w:cs="Times New Roman"/>
          <w:sz w:val="24"/>
          <w:szCs w:val="24"/>
        </w:rPr>
        <w:t xml:space="preserve">0.888). Abbreviations: </w:t>
      </w:r>
      <w:bookmarkStart w:id="45" w:name="_Hlk108823158"/>
      <w:r w:rsidRPr="00AD3BB9">
        <w:rPr>
          <w:rFonts w:ascii="Times New Roman" w:eastAsia="SimSun" w:hAnsi="Times New Roman" w:cs="Times New Roman"/>
          <w:sz w:val="24"/>
          <w:szCs w:val="24"/>
        </w:rPr>
        <w:t>CI, confidence interval</w:t>
      </w:r>
      <w:bookmarkEnd w:id="45"/>
      <w:r w:rsidRPr="00AD3BB9">
        <w:rPr>
          <w:rFonts w:ascii="Times New Roman" w:eastAsia="SimSun" w:hAnsi="Times New Roman" w:cs="Times New Roman"/>
          <w:sz w:val="24"/>
          <w:szCs w:val="24"/>
        </w:rPr>
        <w:t>; HTN, hypertension; NT-</w:t>
      </w:r>
      <w:r w:rsidR="0066761F" w:rsidRPr="00AD3BB9">
        <w:rPr>
          <w:rFonts w:ascii="Times New Roman" w:eastAsia="SimSun" w:hAnsi="Times New Roman" w:cs="Times New Roman"/>
          <w:sz w:val="24"/>
          <w:szCs w:val="24"/>
        </w:rPr>
        <w:t>pro</w:t>
      </w:r>
      <w:r w:rsidRPr="00AD3BB9">
        <w:rPr>
          <w:rFonts w:ascii="Times New Roman" w:eastAsia="SimSun" w:hAnsi="Times New Roman" w:cs="Times New Roman"/>
          <w:sz w:val="24"/>
          <w:szCs w:val="24"/>
        </w:rPr>
        <w:t xml:space="preserve">BNP, N-terminal pro-brain natriuretic peptide; NYHA, New York Heart Association; OR, odds ratio; </w:t>
      </w:r>
      <w:r w:rsidR="00FC778E" w:rsidRPr="00AD3BB9">
        <w:rPr>
          <w:rFonts w:ascii="Times New Roman" w:eastAsia="SimSun" w:hAnsi="Times New Roman" w:cs="Times New Roman"/>
          <w:sz w:val="24"/>
          <w:szCs w:val="24"/>
        </w:rPr>
        <w:t xml:space="preserve">PH, pulmonary hypertension; </w:t>
      </w:r>
      <w:r w:rsidRPr="00AD3BB9">
        <w:rPr>
          <w:rFonts w:ascii="Times New Roman" w:eastAsia="SimSun" w:hAnsi="Times New Roman" w:cs="Times New Roman"/>
          <w:sz w:val="24"/>
          <w:szCs w:val="24"/>
        </w:rPr>
        <w:t>RF, respiratory failure</w:t>
      </w:r>
      <w:r w:rsidR="00C8491A" w:rsidRPr="00AD3BB9">
        <w:rPr>
          <w:rFonts w:ascii="Times New Roman" w:eastAsia="SimSun" w:hAnsi="Times New Roman" w:cs="Times New Roman"/>
          <w:sz w:val="24"/>
          <w:szCs w:val="24"/>
        </w:rPr>
        <w:t>;</w:t>
      </w:r>
      <w:r w:rsidRPr="00AD3BB9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C8491A" w:rsidRPr="00AD3BB9">
        <w:rPr>
          <w:rFonts w:ascii="Times New Roman" w:eastAsia="SimSun" w:hAnsi="Times New Roman" w:cs="Times New Roman"/>
          <w:sz w:val="24"/>
          <w:szCs w:val="24"/>
        </w:rPr>
        <w:t>ROC, receiver operating characteristic.</w:t>
      </w:r>
      <w:r w:rsidR="00017CCD" w:rsidRPr="00AD3BB9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p w14:paraId="290A48CD" w14:textId="77777777" w:rsidR="00CE351B" w:rsidRPr="00AD3BB9" w:rsidRDefault="00CE351B" w:rsidP="00C360D8">
      <w:pPr>
        <w:rPr>
          <w:rFonts w:ascii="Times New Roman" w:hAnsi="Times New Roman" w:cs="Times New Roman"/>
        </w:rPr>
      </w:pPr>
    </w:p>
    <w:p w14:paraId="77D0D7E1" w14:textId="77777777" w:rsidR="00CE351B" w:rsidRPr="00AD3BB9" w:rsidRDefault="00CE351B" w:rsidP="00C360D8">
      <w:pPr>
        <w:rPr>
          <w:rFonts w:ascii="Times New Roman" w:hAnsi="Times New Roman" w:cs="Times New Roman"/>
        </w:rPr>
      </w:pPr>
    </w:p>
    <w:p w14:paraId="16464B05" w14:textId="77777777" w:rsidR="00CE351B" w:rsidRPr="00AD3BB9" w:rsidRDefault="00CE351B" w:rsidP="00C360D8">
      <w:pPr>
        <w:rPr>
          <w:rFonts w:ascii="Times New Roman" w:hAnsi="Times New Roman" w:cs="Times New Roman"/>
        </w:rPr>
      </w:pPr>
    </w:p>
    <w:p w14:paraId="46E90975" w14:textId="751CAADD" w:rsidR="00C93CCD" w:rsidRPr="00AD3BB9" w:rsidRDefault="00C93CCD" w:rsidP="00C93CCD">
      <w:pPr>
        <w:rPr>
          <w:rFonts w:ascii="Times New Roman" w:hAnsi="Times New Roman" w:cs="Times New Roman"/>
        </w:rPr>
      </w:pPr>
    </w:p>
    <w:p w14:paraId="5B372DCA" w14:textId="5AF540FE" w:rsidR="00CE5709" w:rsidRPr="00AD3BB9" w:rsidRDefault="00CE479B" w:rsidP="00CE479B">
      <w:pPr>
        <w:ind w:leftChars="-150" w:left="-315"/>
      </w:pPr>
      <w:r w:rsidRPr="00AD3BB9">
        <w:rPr>
          <w:noProof/>
          <w:lang w:val="en-IN" w:eastAsia="en-IN"/>
        </w:rPr>
        <w:lastRenderedPageBreak/>
        <w:drawing>
          <wp:inline distT="0" distB="0" distL="0" distR="0" wp14:anchorId="3714F05D" wp14:editId="728DF7C2">
            <wp:extent cx="5645150" cy="8715375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8323" cy="87357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593DB2" w14:textId="5D38D2AC" w:rsidR="006979C7" w:rsidRPr="00AD3BB9" w:rsidRDefault="006979C7" w:rsidP="006979C7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AD3BB9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 xml:space="preserve">Fig S2. Forest plot and interactive nomogram of the </w:t>
      </w:r>
      <w:r w:rsidR="00AA6F9F" w:rsidRPr="00AD3BB9">
        <w:rPr>
          <w:rFonts w:ascii="Times New Roman" w:eastAsia="SimSun" w:hAnsi="Times New Roman" w:cs="Times New Roman"/>
          <w:b/>
          <w:bCs/>
          <w:sz w:val="24"/>
          <w:szCs w:val="24"/>
        </w:rPr>
        <w:t>F</w:t>
      </w:r>
      <w:r w:rsidRPr="00AD3BB9">
        <w:rPr>
          <w:rFonts w:ascii="Times New Roman" w:eastAsia="SimSun" w:hAnsi="Times New Roman" w:cs="Times New Roman"/>
          <w:b/>
          <w:bCs/>
          <w:sz w:val="24"/>
          <w:szCs w:val="24"/>
        </w:rPr>
        <w:t>ollow-up set.</w:t>
      </w:r>
    </w:p>
    <w:p w14:paraId="43A0BD97" w14:textId="1DCE8E2B" w:rsidR="006979C7" w:rsidRPr="00AD3BB9" w:rsidRDefault="006979C7" w:rsidP="006979C7">
      <w:pPr>
        <w:rPr>
          <w:rFonts w:ascii="Times New Roman" w:eastAsia="SimSun" w:hAnsi="Times New Roman" w:cs="Times New Roman"/>
          <w:sz w:val="24"/>
          <w:szCs w:val="24"/>
        </w:rPr>
      </w:pPr>
      <w:r w:rsidRPr="00AD3BB9"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 xml:space="preserve">A: </w:t>
      </w:r>
      <w:r w:rsidRPr="00AD3BB9">
        <w:rPr>
          <w:rFonts w:ascii="Times New Roman" w:eastAsia="SimSun" w:hAnsi="Times New Roman" w:cs="Times New Roman"/>
          <w:sz w:val="24"/>
          <w:szCs w:val="24"/>
        </w:rPr>
        <w:t xml:space="preserve">Forest plot showing multivariate cox regression analysis of prognosis risk in pregnant women with PH. </w:t>
      </w:r>
      <w:r w:rsidRPr="00AD3BB9"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 xml:space="preserve">B: </w:t>
      </w:r>
      <w:r w:rsidRPr="00AD3BB9">
        <w:rPr>
          <w:rFonts w:ascii="Times New Roman" w:eastAsia="SimSun" w:hAnsi="Times New Roman" w:cs="Times New Roman"/>
          <w:sz w:val="24"/>
          <w:szCs w:val="24"/>
        </w:rPr>
        <w:t xml:space="preserve">Interactive nomogram of the </w:t>
      </w:r>
      <w:r w:rsidR="00AA6F9F" w:rsidRPr="00AD3BB9">
        <w:rPr>
          <w:rFonts w:ascii="Times New Roman" w:eastAsia="SimSun" w:hAnsi="Times New Roman" w:cs="Times New Roman"/>
          <w:sz w:val="24"/>
          <w:szCs w:val="24"/>
        </w:rPr>
        <w:t>F</w:t>
      </w:r>
      <w:r w:rsidRPr="00AD3BB9">
        <w:rPr>
          <w:rFonts w:ascii="Times New Roman" w:eastAsia="SimSun" w:hAnsi="Times New Roman" w:cs="Times New Roman"/>
          <w:sz w:val="24"/>
          <w:szCs w:val="24"/>
        </w:rPr>
        <w:t>ollow-up set. One patient with PH during pregnancy had NYHA function of class IV and the level of NT-proBNP was higher than that of 1400 ng/L. Type I respiratory failure occurred during pregnancy and spinal anesthesia for c</w:t>
      </w:r>
      <w:r w:rsidR="00C05681" w:rsidRPr="00AD3BB9">
        <w:rPr>
          <w:rFonts w:ascii="Times New Roman" w:eastAsia="SimSun" w:hAnsi="Times New Roman" w:cs="Times New Roman"/>
          <w:sz w:val="24"/>
          <w:szCs w:val="24"/>
        </w:rPr>
        <w:t>a</w:t>
      </w:r>
      <w:r w:rsidRPr="00AD3BB9">
        <w:rPr>
          <w:rFonts w:ascii="Times New Roman" w:eastAsia="SimSun" w:hAnsi="Times New Roman" w:cs="Times New Roman"/>
          <w:sz w:val="24"/>
          <w:szCs w:val="24"/>
        </w:rPr>
        <w:t xml:space="preserve">esarean section was performed. No arrhythmias occurred during pregnancy. In this prognostic nomogram, the predicted rates of death and heart failure at 1, 2, and 3 years were 62.6%, 64.4%, and 69.4%, respectively. Abbreviations: CI, confidence interval; </w:t>
      </w:r>
      <w:r w:rsidR="00EA755E" w:rsidRPr="00AD3BB9">
        <w:rPr>
          <w:rFonts w:ascii="Times New Roman" w:eastAsia="SimSun" w:hAnsi="Times New Roman" w:cs="Times New Roman"/>
          <w:sz w:val="24"/>
          <w:szCs w:val="24"/>
        </w:rPr>
        <w:t>C-section, Caesarean section;</w:t>
      </w:r>
      <w:r w:rsidRPr="00AD3BB9">
        <w:rPr>
          <w:rFonts w:ascii="Times New Roman" w:eastAsia="SimSun" w:hAnsi="Times New Roman" w:cs="Times New Roman"/>
          <w:sz w:val="24"/>
          <w:szCs w:val="24"/>
        </w:rPr>
        <w:t xml:space="preserve"> HR, hazard ratio; NT-</w:t>
      </w:r>
      <w:r w:rsidR="00AD47E0" w:rsidRPr="00AD3BB9">
        <w:rPr>
          <w:rFonts w:ascii="Times New Roman" w:eastAsia="SimSun" w:hAnsi="Times New Roman" w:cs="Times New Roman"/>
          <w:sz w:val="24"/>
          <w:szCs w:val="24"/>
        </w:rPr>
        <w:t>pro</w:t>
      </w:r>
      <w:r w:rsidRPr="00AD3BB9">
        <w:rPr>
          <w:rFonts w:ascii="Times New Roman" w:eastAsia="SimSun" w:hAnsi="Times New Roman" w:cs="Times New Roman"/>
          <w:sz w:val="24"/>
          <w:szCs w:val="24"/>
        </w:rPr>
        <w:t xml:space="preserve">BNP, N-terminal pro-brain natriuretic peptide; NYHA, New York Heart Association; </w:t>
      </w:r>
      <w:r w:rsidR="00BA42AB" w:rsidRPr="00AD3BB9">
        <w:rPr>
          <w:rFonts w:ascii="Times New Roman" w:eastAsia="SimSun" w:hAnsi="Times New Roman" w:cs="Times New Roman"/>
          <w:sz w:val="24"/>
          <w:szCs w:val="24"/>
        </w:rPr>
        <w:t xml:space="preserve">PH, pulmonary hypertension; </w:t>
      </w:r>
      <w:r w:rsidRPr="00AD3BB9">
        <w:rPr>
          <w:rFonts w:ascii="Times New Roman" w:eastAsia="SimSun" w:hAnsi="Times New Roman" w:cs="Times New Roman"/>
          <w:sz w:val="24"/>
          <w:szCs w:val="24"/>
        </w:rPr>
        <w:t>RF, respiratory failure.</w:t>
      </w:r>
    </w:p>
    <w:p w14:paraId="57E744C6" w14:textId="77777777" w:rsidR="00CC0370" w:rsidRPr="00AD3BB9" w:rsidRDefault="00CC0370"/>
    <w:p w14:paraId="128309CE" w14:textId="0AD754C9" w:rsidR="00CE5709" w:rsidRPr="00AD3BB9" w:rsidRDefault="00C61F48" w:rsidP="00C61F48">
      <w:pPr>
        <w:ind w:leftChars="-150" w:left="-315"/>
      </w:pPr>
      <w:r w:rsidRPr="00AD3BB9">
        <w:rPr>
          <w:noProof/>
          <w:lang w:val="en-IN" w:eastAsia="en-IN"/>
        </w:rPr>
        <w:lastRenderedPageBreak/>
        <w:drawing>
          <wp:inline distT="0" distB="0" distL="0" distR="0" wp14:anchorId="6C1B5C61" wp14:editId="5EEAADE0">
            <wp:extent cx="5629275" cy="8753475"/>
            <wp:effectExtent l="0" t="0" r="9525" b="952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0536" cy="87709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5DF20A" w14:textId="53F2EF59" w:rsidR="00B65898" w:rsidRPr="00AD3BB9" w:rsidRDefault="00B65898" w:rsidP="00B65898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  <w:bookmarkStart w:id="46" w:name="_Hlk108825885"/>
      <w:r w:rsidRPr="00AD3BB9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 xml:space="preserve">Fig S3. Online Web software in </w:t>
      </w:r>
      <w:r w:rsidR="00AA6F9F" w:rsidRPr="00AD3BB9">
        <w:rPr>
          <w:rFonts w:ascii="Times New Roman" w:eastAsia="SimSun" w:hAnsi="Times New Roman" w:cs="Times New Roman"/>
          <w:b/>
          <w:bCs/>
          <w:sz w:val="24"/>
          <w:szCs w:val="24"/>
        </w:rPr>
        <w:t>F</w:t>
      </w:r>
      <w:r w:rsidRPr="00AD3BB9">
        <w:rPr>
          <w:rFonts w:ascii="Times New Roman" w:eastAsia="SimSun" w:hAnsi="Times New Roman" w:cs="Times New Roman"/>
          <w:b/>
          <w:bCs/>
          <w:sz w:val="24"/>
          <w:szCs w:val="24"/>
        </w:rPr>
        <w:t>ollow-up set.</w:t>
      </w:r>
    </w:p>
    <w:p w14:paraId="6DB8E1F6" w14:textId="31A7DA0B" w:rsidR="00B65898" w:rsidRPr="00AD3BB9" w:rsidRDefault="00B65898" w:rsidP="00B65898">
      <w:pPr>
        <w:rPr>
          <w:rFonts w:ascii="Times New Roman" w:eastAsia="SimSun" w:hAnsi="Times New Roman" w:cs="Times New Roman"/>
          <w:sz w:val="24"/>
          <w:szCs w:val="24"/>
        </w:rPr>
      </w:pPr>
      <w:r w:rsidRPr="00AD3BB9">
        <w:rPr>
          <w:rFonts w:ascii="Times New Roman" w:eastAsia="SimSun" w:hAnsi="Times New Roman" w:cs="Times New Roman"/>
          <w:sz w:val="24"/>
          <w:szCs w:val="24"/>
        </w:rPr>
        <w:t xml:space="preserve">The online dynamic nomogram is accessible at </w:t>
      </w:r>
      <w:hyperlink r:id="rId16" w:history="1">
        <w:r w:rsidRPr="00AD3BB9">
          <w:rPr>
            <w:rFonts w:ascii="Times New Roman" w:eastAsia="SimSun" w:hAnsi="Times New Roman" w:cs="Times New Roman"/>
            <w:sz w:val="24"/>
            <w:szCs w:val="24"/>
            <w:u w:val="single"/>
          </w:rPr>
          <w:t>https://ph-666.shinyapps.io/COX-pregnant/</w:t>
        </w:r>
      </w:hyperlink>
      <w:r w:rsidRPr="00AD3BB9">
        <w:rPr>
          <w:rFonts w:ascii="Times New Roman" w:eastAsia="SimSun" w:hAnsi="Times New Roman" w:cs="Times New Roman"/>
          <w:sz w:val="24"/>
          <w:szCs w:val="24"/>
        </w:rPr>
        <w:t>.</w:t>
      </w:r>
      <w:r w:rsidR="00AB42B2" w:rsidRPr="00AD3BB9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AD3BB9">
        <w:rPr>
          <w:rFonts w:ascii="Times New Roman" w:eastAsia="SimSun" w:hAnsi="Times New Roman" w:cs="Times New Roman"/>
          <w:sz w:val="24"/>
          <w:szCs w:val="24"/>
        </w:rPr>
        <w:t>One patient with PH during pregnancy had NYHA function of class III and the level of NT-proBNP was higher than that of 1400 ng/L. There was arrhythmia during pregnancy, but no type I respiratory failure, and general anesthesia for c</w:t>
      </w:r>
      <w:r w:rsidR="00EA755E" w:rsidRPr="00AD3BB9">
        <w:rPr>
          <w:rFonts w:ascii="Times New Roman" w:eastAsia="SimSun" w:hAnsi="Times New Roman" w:cs="Times New Roman"/>
          <w:sz w:val="24"/>
          <w:szCs w:val="24"/>
        </w:rPr>
        <w:t>a</w:t>
      </w:r>
      <w:r w:rsidRPr="00AD3BB9">
        <w:rPr>
          <w:rFonts w:ascii="Times New Roman" w:eastAsia="SimSun" w:hAnsi="Times New Roman" w:cs="Times New Roman"/>
          <w:sz w:val="24"/>
          <w:szCs w:val="24"/>
        </w:rPr>
        <w:t>esarean section was used for delivery. Online prognostic plots showed that the probabilities of 1-year (12 months), 2-year (24 months), and 3-year (36 months) survival and absence of heart failure were 0.47 (95%</w:t>
      </w:r>
      <w:r w:rsidR="009B4526" w:rsidRPr="00AD3BB9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AD3BB9">
        <w:rPr>
          <w:rFonts w:ascii="Times New Roman" w:eastAsia="SimSun" w:hAnsi="Times New Roman" w:cs="Times New Roman"/>
          <w:sz w:val="24"/>
          <w:szCs w:val="24"/>
        </w:rPr>
        <w:t>CI</w:t>
      </w:r>
      <w:r w:rsidR="009B4526" w:rsidRPr="00AD3BB9">
        <w:rPr>
          <w:rFonts w:ascii="Times New Roman" w:eastAsia="SimSun" w:hAnsi="Times New Roman" w:cs="Times New Roman"/>
          <w:sz w:val="24"/>
          <w:szCs w:val="24"/>
        </w:rPr>
        <w:t>:</w:t>
      </w:r>
      <w:r w:rsidRPr="00AD3BB9">
        <w:rPr>
          <w:rFonts w:ascii="Times New Roman" w:eastAsia="SimSun" w:hAnsi="Times New Roman" w:cs="Times New Roman"/>
          <w:sz w:val="24"/>
          <w:szCs w:val="24"/>
        </w:rPr>
        <w:t xml:space="preserve"> 0.282</w:t>
      </w:r>
      <w:r w:rsidR="009B4526" w:rsidRPr="00AD3BB9">
        <w:rPr>
          <w:rFonts w:ascii="Times New Roman" w:eastAsia="Times New Roman" w:hAnsi="Times New Roman" w:cs="Times New Roman"/>
          <w:sz w:val="24"/>
          <w:lang w:val="en-GB"/>
        </w:rPr>
        <w:t>–</w:t>
      </w:r>
      <w:r w:rsidRPr="00AD3BB9">
        <w:rPr>
          <w:rFonts w:ascii="Times New Roman" w:eastAsia="SimSun" w:hAnsi="Times New Roman" w:cs="Times New Roman"/>
          <w:sz w:val="24"/>
          <w:szCs w:val="24"/>
        </w:rPr>
        <w:t>0.78), 0.45 (95%</w:t>
      </w:r>
      <w:r w:rsidR="009B4526" w:rsidRPr="00AD3BB9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AD3BB9">
        <w:rPr>
          <w:rFonts w:ascii="Times New Roman" w:eastAsia="SimSun" w:hAnsi="Times New Roman" w:cs="Times New Roman"/>
          <w:sz w:val="24"/>
          <w:szCs w:val="24"/>
        </w:rPr>
        <w:t>CI</w:t>
      </w:r>
      <w:r w:rsidR="009B4526" w:rsidRPr="00AD3BB9">
        <w:rPr>
          <w:rFonts w:ascii="Times New Roman" w:eastAsia="SimSun" w:hAnsi="Times New Roman" w:cs="Times New Roman"/>
          <w:sz w:val="24"/>
          <w:szCs w:val="24"/>
        </w:rPr>
        <w:t>:</w:t>
      </w:r>
      <w:r w:rsidRPr="00AD3BB9">
        <w:rPr>
          <w:rFonts w:ascii="Times New Roman" w:eastAsia="SimSun" w:hAnsi="Times New Roman" w:cs="Times New Roman"/>
          <w:sz w:val="24"/>
          <w:szCs w:val="24"/>
        </w:rPr>
        <w:t xml:space="preserve"> 0.266</w:t>
      </w:r>
      <w:r w:rsidR="009B4526" w:rsidRPr="00AD3BB9">
        <w:rPr>
          <w:rFonts w:ascii="Times New Roman" w:eastAsia="Times New Roman" w:hAnsi="Times New Roman" w:cs="Times New Roman"/>
          <w:sz w:val="24"/>
          <w:lang w:val="en-GB"/>
        </w:rPr>
        <w:t>–</w:t>
      </w:r>
      <w:r w:rsidRPr="00AD3BB9">
        <w:rPr>
          <w:rFonts w:ascii="Times New Roman" w:eastAsia="SimSun" w:hAnsi="Times New Roman" w:cs="Times New Roman"/>
          <w:sz w:val="24"/>
          <w:szCs w:val="24"/>
        </w:rPr>
        <w:t>0.77), and 0.40 (95%</w:t>
      </w:r>
      <w:r w:rsidR="009B4526" w:rsidRPr="00AD3BB9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AD3BB9">
        <w:rPr>
          <w:rFonts w:ascii="Times New Roman" w:eastAsia="SimSun" w:hAnsi="Times New Roman" w:cs="Times New Roman"/>
          <w:sz w:val="24"/>
          <w:szCs w:val="24"/>
        </w:rPr>
        <w:t>CI</w:t>
      </w:r>
      <w:r w:rsidR="009B4526" w:rsidRPr="00AD3BB9">
        <w:rPr>
          <w:rFonts w:ascii="Times New Roman" w:eastAsia="SimSun" w:hAnsi="Times New Roman" w:cs="Times New Roman"/>
          <w:sz w:val="24"/>
          <w:szCs w:val="24"/>
        </w:rPr>
        <w:t>:</w:t>
      </w:r>
      <w:r w:rsidRPr="00AD3BB9">
        <w:rPr>
          <w:rFonts w:ascii="Times New Roman" w:eastAsia="SimSun" w:hAnsi="Times New Roman" w:cs="Times New Roman"/>
          <w:sz w:val="24"/>
          <w:szCs w:val="24"/>
        </w:rPr>
        <w:t xml:space="preserve"> 0.219</w:t>
      </w:r>
      <w:r w:rsidR="009B4526" w:rsidRPr="00AD3BB9">
        <w:rPr>
          <w:rFonts w:ascii="Times New Roman" w:eastAsia="Times New Roman" w:hAnsi="Times New Roman" w:cs="Times New Roman"/>
          <w:sz w:val="24"/>
          <w:lang w:val="en-GB"/>
        </w:rPr>
        <w:t>–</w:t>
      </w:r>
      <w:r w:rsidRPr="00AD3BB9">
        <w:rPr>
          <w:rFonts w:ascii="Times New Roman" w:eastAsia="SimSun" w:hAnsi="Times New Roman" w:cs="Times New Roman"/>
          <w:sz w:val="24"/>
          <w:szCs w:val="24"/>
        </w:rPr>
        <w:t>0.74), respectively. Abbreviations:</w:t>
      </w:r>
      <w:r w:rsidRPr="00AD3BB9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</w:t>
      </w:r>
      <w:r w:rsidRPr="00AD3BB9">
        <w:rPr>
          <w:rFonts w:ascii="Times New Roman" w:eastAsia="SimSun" w:hAnsi="Times New Roman" w:cs="Times New Roman"/>
          <w:sz w:val="24"/>
          <w:szCs w:val="24"/>
        </w:rPr>
        <w:t>CI, confidence interval; NT-</w:t>
      </w:r>
      <w:r w:rsidR="008F43FC" w:rsidRPr="00AD3BB9">
        <w:rPr>
          <w:rFonts w:ascii="Times New Roman" w:eastAsia="SimSun" w:hAnsi="Times New Roman" w:cs="Times New Roman"/>
          <w:sz w:val="24"/>
          <w:szCs w:val="24"/>
        </w:rPr>
        <w:t>pro</w:t>
      </w:r>
      <w:r w:rsidRPr="00AD3BB9">
        <w:rPr>
          <w:rFonts w:ascii="Times New Roman" w:eastAsia="SimSun" w:hAnsi="Times New Roman" w:cs="Times New Roman"/>
          <w:sz w:val="24"/>
          <w:szCs w:val="24"/>
        </w:rPr>
        <w:t>BNP, N-terminal pro-brain natriuretic peptide; NYHA, New York Heart Association;</w:t>
      </w:r>
      <w:r w:rsidRPr="00AD3BB9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="00601B94" w:rsidRPr="00AD3BB9">
        <w:rPr>
          <w:rFonts w:ascii="Times New Roman" w:eastAsia="SimSun" w:hAnsi="Times New Roman" w:cs="Times New Roman"/>
          <w:sz w:val="24"/>
          <w:szCs w:val="24"/>
        </w:rPr>
        <w:t xml:space="preserve">PH, pulmonary hypertension; </w:t>
      </w:r>
      <w:r w:rsidRPr="00AD3BB9">
        <w:rPr>
          <w:rFonts w:ascii="Times New Roman" w:eastAsia="SimSun" w:hAnsi="Times New Roman" w:cs="Times New Roman"/>
          <w:sz w:val="24"/>
          <w:szCs w:val="24"/>
        </w:rPr>
        <w:t>RF, respiratory failure.</w:t>
      </w:r>
      <w:bookmarkEnd w:id="46"/>
    </w:p>
    <w:p w14:paraId="516C8DFD" w14:textId="247E5BBD" w:rsidR="00CE5709" w:rsidRPr="00AD3BB9" w:rsidRDefault="00017F00" w:rsidP="00C61F48">
      <w:pPr>
        <w:ind w:leftChars="-150" w:left="-315"/>
      </w:pPr>
      <w:r w:rsidRPr="00AD3BB9"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0529F58" wp14:editId="1E8689A5">
                <wp:simplePos x="0" y="0"/>
                <wp:positionH relativeFrom="column">
                  <wp:posOffset>2211705</wp:posOffset>
                </wp:positionH>
                <wp:positionV relativeFrom="paragraph">
                  <wp:posOffset>8572500</wp:posOffset>
                </wp:positionV>
                <wp:extent cx="742950" cy="133350"/>
                <wp:effectExtent l="0" t="0" r="0" b="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950" cy="1333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1F9D4C8" w14:textId="77777777" w:rsidR="00017F00" w:rsidRDefault="00017F0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0529F58" id="_x0000_t202" coordsize="21600,21600" o:spt="202" path="m,l,21600r21600,l21600,xe">
                <v:stroke joinstyle="miter"/>
                <v:path gradientshapeok="t" o:connecttype="rect"/>
              </v:shapetype>
              <v:shape id="文本框 4" o:spid="_x0000_s1026" type="#_x0000_t202" style="position:absolute;left:0;text-align:left;margin-left:174.15pt;margin-top:675pt;width:58.5pt;height:10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" fillcolor="white [3212]" stroked="f" strokeweight=".5pt">
                <v:textbox>
                  <w:txbxContent>
                    <w:p w14:paraId="71F9D4C8" w14:textId="77777777" w:rsidR="00017F00" w:rsidRDefault="00017F00"/>
                  </w:txbxContent>
                </v:textbox>
              </v:shape>
            </w:pict>
          </mc:Fallback>
        </mc:AlternateContent>
      </w:r>
      <w:r w:rsidR="00174B0D" w:rsidRPr="00AD3BB9">
        <w:rPr>
          <w:noProof/>
          <w:lang w:val="en-IN" w:eastAsia="en-IN"/>
        </w:rPr>
        <w:drawing>
          <wp:inline distT="0" distB="0" distL="0" distR="0" wp14:anchorId="76ADAA79" wp14:editId="0DEC5C24">
            <wp:extent cx="5668010" cy="874395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0499" cy="87632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4844B3" w14:textId="5727C219" w:rsidR="004F337C" w:rsidRPr="00AD3BB9" w:rsidRDefault="004F337C" w:rsidP="004F337C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AD3BB9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>Fig S4. Forest plot, interactive nomogram,</w:t>
      </w:r>
      <w:r w:rsidRPr="00AD3BB9"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AD3BB9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ROC curves, and online dynamic nomogram of </w:t>
      </w:r>
      <w:r w:rsidR="00AA6F9F" w:rsidRPr="00AD3BB9">
        <w:rPr>
          <w:rFonts w:ascii="Times New Roman" w:eastAsia="SimSun" w:hAnsi="Times New Roman" w:cs="Times New Roman"/>
          <w:b/>
          <w:bCs/>
          <w:sz w:val="24"/>
          <w:szCs w:val="24"/>
        </w:rPr>
        <w:t>D</w:t>
      </w:r>
      <w:r w:rsidRPr="00AD3BB9">
        <w:rPr>
          <w:rFonts w:ascii="Times New Roman" w:eastAsia="SimSun" w:hAnsi="Times New Roman" w:cs="Times New Roman"/>
          <w:b/>
          <w:bCs/>
          <w:sz w:val="24"/>
          <w:szCs w:val="24"/>
        </w:rPr>
        <w:t>elivery group.</w:t>
      </w:r>
    </w:p>
    <w:p w14:paraId="2F805361" w14:textId="302A131C" w:rsidR="004F337C" w:rsidRPr="00AD3BB9" w:rsidRDefault="004F337C" w:rsidP="004F337C">
      <w:pPr>
        <w:rPr>
          <w:rFonts w:ascii="Times New Roman" w:eastAsia="SimSun" w:hAnsi="Times New Roman" w:cs="Times New Roman"/>
          <w:sz w:val="24"/>
          <w:szCs w:val="24"/>
        </w:rPr>
      </w:pPr>
      <w:r w:rsidRPr="00AD3BB9"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 xml:space="preserve">A: </w:t>
      </w:r>
      <w:r w:rsidRPr="00AD3BB9">
        <w:rPr>
          <w:rFonts w:ascii="Times New Roman" w:eastAsia="SimSun" w:hAnsi="Times New Roman" w:cs="Times New Roman"/>
          <w:sz w:val="24"/>
          <w:szCs w:val="24"/>
        </w:rPr>
        <w:t>Forest plot showing multivariate logistic regression analysis of the potential risk of adverse f</w:t>
      </w:r>
      <w:r w:rsidR="004C0471" w:rsidRPr="00AD3BB9">
        <w:rPr>
          <w:rFonts w:ascii="Times New Roman" w:eastAsia="SimSun" w:hAnsi="Times New Roman" w:cs="Times New Roman"/>
          <w:sz w:val="24"/>
          <w:szCs w:val="24"/>
        </w:rPr>
        <w:t>o</w:t>
      </w:r>
      <w:r w:rsidRPr="00AD3BB9">
        <w:rPr>
          <w:rFonts w:ascii="Times New Roman" w:eastAsia="SimSun" w:hAnsi="Times New Roman" w:cs="Times New Roman"/>
          <w:sz w:val="24"/>
          <w:szCs w:val="24"/>
        </w:rPr>
        <w:t xml:space="preserve">etal/neonatal events in pregnant women with PH. </w:t>
      </w:r>
      <w:r w:rsidRPr="00AD3BB9"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 xml:space="preserve">B: </w:t>
      </w:r>
      <w:r w:rsidRPr="00AD3BB9">
        <w:rPr>
          <w:rFonts w:ascii="Times New Roman" w:eastAsia="SimSun" w:hAnsi="Times New Roman" w:cs="Times New Roman"/>
          <w:sz w:val="24"/>
          <w:szCs w:val="24"/>
        </w:rPr>
        <w:t xml:space="preserve">Interactive nomogram of the </w:t>
      </w:r>
      <w:r w:rsidR="00AA6F9F" w:rsidRPr="00AD3BB9">
        <w:rPr>
          <w:rFonts w:ascii="Times New Roman" w:eastAsia="SimSun" w:hAnsi="Times New Roman" w:cs="Times New Roman"/>
          <w:sz w:val="24"/>
          <w:szCs w:val="24"/>
        </w:rPr>
        <w:t>D</w:t>
      </w:r>
      <w:r w:rsidRPr="00AD3BB9">
        <w:rPr>
          <w:rFonts w:ascii="Times New Roman" w:eastAsia="SimSun" w:hAnsi="Times New Roman" w:cs="Times New Roman"/>
          <w:sz w:val="24"/>
          <w:szCs w:val="24"/>
        </w:rPr>
        <w:t>elivery group. The fibrinogen of one patient with PH during pregnancy was 3.54 g/L, the platelet count was 46*10^9/L, the left ventricular systolic diameter was 29.49 mm, and the parity was 1. Type I respiratory failure and arrhythmia occurred during pregnancy and were delivered under general anesthesia. The predicted adverse f</w:t>
      </w:r>
      <w:r w:rsidR="004C0471" w:rsidRPr="00AD3BB9">
        <w:rPr>
          <w:rFonts w:ascii="Times New Roman" w:eastAsia="SimSun" w:hAnsi="Times New Roman" w:cs="Times New Roman" w:hint="eastAsia"/>
          <w:sz w:val="24"/>
          <w:szCs w:val="24"/>
        </w:rPr>
        <w:t>o</w:t>
      </w:r>
      <w:r w:rsidRPr="00AD3BB9">
        <w:rPr>
          <w:rFonts w:ascii="Times New Roman" w:eastAsia="SimSun" w:hAnsi="Times New Roman" w:cs="Times New Roman"/>
          <w:sz w:val="24"/>
          <w:szCs w:val="24"/>
        </w:rPr>
        <w:t xml:space="preserve">etal/neonatal event of this patient in the nomogram is 0.931. </w:t>
      </w:r>
      <w:r w:rsidRPr="00AD3BB9"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>C</w:t>
      </w:r>
      <w:r w:rsidR="0075604C" w:rsidRPr="00AD3BB9">
        <w:rPr>
          <w:sz w:val="24"/>
          <w:szCs w:val="24"/>
        </w:rPr>
        <w:t xml:space="preserve"> </w:t>
      </w:r>
      <w:r w:rsidR="0075604C" w:rsidRPr="00AD3BB9"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>(a-b)</w:t>
      </w:r>
      <w:r w:rsidRPr="00AD3BB9"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 xml:space="preserve">: </w:t>
      </w:r>
      <w:r w:rsidRPr="00AD3BB9">
        <w:rPr>
          <w:rFonts w:ascii="Times New Roman" w:eastAsia="SimSun" w:hAnsi="Times New Roman" w:cs="Times New Roman"/>
          <w:sz w:val="24"/>
          <w:szCs w:val="24"/>
        </w:rPr>
        <w:t xml:space="preserve">ROC curves of the nomogram in the </w:t>
      </w:r>
      <w:r w:rsidR="0063078A" w:rsidRPr="00AD3BB9">
        <w:rPr>
          <w:rFonts w:ascii="Times New Roman" w:eastAsia="SimSun" w:hAnsi="Times New Roman" w:cs="Times New Roman"/>
          <w:sz w:val="24"/>
          <w:szCs w:val="24"/>
        </w:rPr>
        <w:t>D</w:t>
      </w:r>
      <w:r w:rsidRPr="00AD3BB9">
        <w:rPr>
          <w:rFonts w:ascii="Times New Roman" w:eastAsia="SimSun" w:hAnsi="Times New Roman" w:cs="Times New Roman"/>
          <w:sz w:val="24"/>
          <w:szCs w:val="24"/>
        </w:rPr>
        <w:t>elivery</w:t>
      </w:r>
      <w:r w:rsidR="0075604C" w:rsidRPr="00AD3BB9">
        <w:rPr>
          <w:rFonts w:ascii="Times New Roman" w:eastAsia="SimSun" w:hAnsi="Times New Roman" w:cs="Times New Roman"/>
          <w:sz w:val="24"/>
          <w:szCs w:val="24"/>
        </w:rPr>
        <w:t xml:space="preserve"> (a)</w:t>
      </w:r>
      <w:r w:rsidRPr="00AD3BB9">
        <w:rPr>
          <w:rFonts w:ascii="Times New Roman" w:eastAsia="SimSun" w:hAnsi="Times New Roman" w:cs="Times New Roman"/>
          <w:sz w:val="24"/>
          <w:szCs w:val="24"/>
        </w:rPr>
        <w:t xml:space="preserve"> and </w:t>
      </w:r>
      <w:r w:rsidR="0063078A" w:rsidRPr="00AD3BB9">
        <w:rPr>
          <w:rFonts w:ascii="Times New Roman" w:eastAsia="SimSun" w:hAnsi="Times New Roman" w:cs="Times New Roman"/>
          <w:sz w:val="24"/>
          <w:szCs w:val="24"/>
        </w:rPr>
        <w:t>V</w:t>
      </w:r>
      <w:r w:rsidRPr="00AD3BB9">
        <w:rPr>
          <w:rFonts w:ascii="Times New Roman" w:eastAsia="SimSun" w:hAnsi="Times New Roman" w:cs="Times New Roman"/>
          <w:sz w:val="24"/>
          <w:szCs w:val="24"/>
        </w:rPr>
        <w:t>alidation</w:t>
      </w:r>
      <w:r w:rsidR="0075604C" w:rsidRPr="00AD3BB9">
        <w:rPr>
          <w:rFonts w:ascii="Times New Roman" w:eastAsia="SimSun" w:hAnsi="Times New Roman" w:cs="Times New Roman"/>
          <w:sz w:val="24"/>
          <w:szCs w:val="24"/>
        </w:rPr>
        <w:t xml:space="preserve"> (b)</w:t>
      </w:r>
      <w:r w:rsidRPr="00AD3BB9">
        <w:rPr>
          <w:rFonts w:ascii="Times New Roman" w:eastAsia="SimSun" w:hAnsi="Times New Roman" w:cs="Times New Roman"/>
          <w:sz w:val="24"/>
          <w:szCs w:val="24"/>
        </w:rPr>
        <w:t xml:space="preserve"> groups, respectively. </w:t>
      </w:r>
      <w:r w:rsidRPr="00AD3BB9"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>D:</w:t>
      </w:r>
      <w:r w:rsidRPr="00AD3BB9">
        <w:rPr>
          <w:rFonts w:ascii="Times New Roman" w:eastAsia="SimSun" w:hAnsi="Times New Roman" w:cs="Times New Roman"/>
          <w:sz w:val="24"/>
          <w:szCs w:val="24"/>
        </w:rPr>
        <w:t xml:space="preserve"> Online dynamic nomogram accessible at </w:t>
      </w:r>
      <w:hyperlink r:id="rId18" w:history="1">
        <w:r w:rsidRPr="00AD3BB9">
          <w:rPr>
            <w:rFonts w:ascii="Times New Roman" w:eastAsia="SimSun" w:hAnsi="Times New Roman" w:cs="Times New Roman"/>
            <w:sz w:val="24"/>
            <w:szCs w:val="24"/>
            <w:u w:val="single"/>
          </w:rPr>
          <w:t>https://ph-666.shinyapps.io/AE-fetal/</w:t>
        </w:r>
      </w:hyperlink>
      <w:r w:rsidRPr="00AD3BB9">
        <w:rPr>
          <w:rFonts w:ascii="Times New Roman" w:eastAsia="SimSun" w:hAnsi="Times New Roman" w:cs="Times New Roman"/>
          <w:sz w:val="24"/>
          <w:szCs w:val="24"/>
        </w:rPr>
        <w:t>. One patient with PH during pregnancy had fibrinogen 5.0 g/L, platelet count 316*10^9/L, left ventricular systolic diameter 38 mm, and two parities. Arrhythmia but no type I respiratory failure occurred during pregnancy and vaginal delivery were performed. The online prediction nomogram predicts a probability of adverse f</w:t>
      </w:r>
      <w:r w:rsidR="004C0471" w:rsidRPr="00AD3BB9">
        <w:rPr>
          <w:rFonts w:ascii="Times New Roman" w:eastAsia="SimSun" w:hAnsi="Times New Roman" w:cs="Times New Roman"/>
          <w:sz w:val="24"/>
          <w:szCs w:val="24"/>
        </w:rPr>
        <w:t>o</w:t>
      </w:r>
      <w:r w:rsidRPr="00AD3BB9">
        <w:rPr>
          <w:rFonts w:ascii="Times New Roman" w:eastAsia="SimSun" w:hAnsi="Times New Roman" w:cs="Times New Roman"/>
          <w:sz w:val="24"/>
          <w:szCs w:val="24"/>
        </w:rPr>
        <w:t>etal/neonatal events for this patient is 0.625 (95% CI: 0.321</w:t>
      </w:r>
      <w:r w:rsidR="007724D2" w:rsidRPr="00AD3BB9">
        <w:rPr>
          <w:rFonts w:ascii="Times New Roman" w:eastAsia="Times New Roman" w:hAnsi="Times New Roman" w:cs="Times New Roman"/>
          <w:sz w:val="24"/>
          <w:lang w:val="en-GB"/>
        </w:rPr>
        <w:t>–</w:t>
      </w:r>
      <w:r w:rsidRPr="00AD3BB9">
        <w:rPr>
          <w:rFonts w:ascii="Times New Roman" w:eastAsia="SimSun" w:hAnsi="Times New Roman" w:cs="Times New Roman"/>
          <w:sz w:val="24"/>
          <w:szCs w:val="24"/>
        </w:rPr>
        <w:t>0.854). Abbreviations: CI, confidence interval;</w:t>
      </w:r>
      <w:r w:rsidR="009A5BA0" w:rsidRPr="00AD3BB9">
        <w:rPr>
          <w:rFonts w:ascii="Times New Roman" w:eastAsia="SimSun" w:hAnsi="Times New Roman" w:cs="Times New Roman"/>
          <w:sz w:val="24"/>
          <w:szCs w:val="24"/>
        </w:rPr>
        <w:t xml:space="preserve"> OR, odds ratio; </w:t>
      </w:r>
      <w:r w:rsidR="00D6318D" w:rsidRPr="00AD3BB9">
        <w:rPr>
          <w:rFonts w:ascii="Times New Roman" w:eastAsia="SimSun" w:hAnsi="Times New Roman" w:cs="Times New Roman"/>
          <w:sz w:val="24"/>
          <w:szCs w:val="24"/>
        </w:rPr>
        <w:t xml:space="preserve">PH, pulmonary hypertension; </w:t>
      </w:r>
      <w:r w:rsidRPr="00AD3BB9">
        <w:rPr>
          <w:rFonts w:ascii="Times New Roman" w:eastAsia="SimSun" w:hAnsi="Times New Roman" w:cs="Times New Roman"/>
          <w:sz w:val="24"/>
          <w:szCs w:val="24"/>
        </w:rPr>
        <w:t>RF, respiratory failure</w:t>
      </w:r>
      <w:r w:rsidR="00914A72" w:rsidRPr="00AD3BB9">
        <w:rPr>
          <w:rFonts w:ascii="Times New Roman" w:eastAsia="SimSun" w:hAnsi="Times New Roman" w:cs="Times New Roman"/>
          <w:sz w:val="24"/>
          <w:szCs w:val="24"/>
        </w:rPr>
        <w:t>;</w:t>
      </w:r>
      <w:r w:rsidR="00914A72" w:rsidRPr="00AD3BB9">
        <w:t xml:space="preserve"> </w:t>
      </w:r>
      <w:r w:rsidR="00914A72" w:rsidRPr="00AD3BB9">
        <w:rPr>
          <w:rFonts w:ascii="Times New Roman" w:eastAsia="SimSun" w:hAnsi="Times New Roman" w:cs="Times New Roman"/>
          <w:sz w:val="24"/>
          <w:szCs w:val="24"/>
        </w:rPr>
        <w:t>ROC, receiver operating characteristic.</w:t>
      </w:r>
    </w:p>
    <w:p w14:paraId="690B8D99" w14:textId="77777777" w:rsidR="004F337C" w:rsidRPr="00AD3BB9" w:rsidRDefault="004F337C" w:rsidP="004F337C">
      <w:pPr>
        <w:rPr>
          <w:rFonts w:ascii="Times New Roman" w:eastAsia="SimSun" w:hAnsi="Times New Roman" w:cs="Times New Roman"/>
        </w:rPr>
      </w:pPr>
      <w:r w:rsidRPr="00AD3BB9">
        <w:rPr>
          <w:rFonts w:ascii="Times New Roman" w:eastAsia="SimSun" w:hAnsi="Times New Roman" w:cs="Times New Roman"/>
        </w:rPr>
        <w:t xml:space="preserve">  </w:t>
      </w:r>
    </w:p>
    <w:p w14:paraId="2274EE3E" w14:textId="77777777" w:rsidR="004579A2" w:rsidRPr="00AD3BB9" w:rsidRDefault="004579A2" w:rsidP="004579A2">
      <w:pPr>
        <w:rPr>
          <w:rFonts w:ascii="Times New Roman" w:eastAsia="SimSun" w:hAnsi="Times New Roman" w:cs="Times New Roman"/>
        </w:rPr>
      </w:pPr>
      <w:r w:rsidRPr="00AD3BB9">
        <w:rPr>
          <w:rFonts w:ascii="Times New Roman" w:eastAsia="SimSun" w:hAnsi="Times New Roman" w:cs="Times New Roman"/>
        </w:rPr>
        <w:t xml:space="preserve">  </w:t>
      </w:r>
    </w:p>
    <w:p w14:paraId="00917226" w14:textId="77777777" w:rsidR="00924182" w:rsidRPr="00AD3BB9" w:rsidRDefault="00924182"/>
    <w:p w14:paraId="0CED1129" w14:textId="77777777" w:rsidR="00924182" w:rsidRPr="00AD3BB9" w:rsidRDefault="00924182"/>
    <w:p w14:paraId="4710301C" w14:textId="73865776" w:rsidR="00F97F8A" w:rsidRPr="00AD3BB9" w:rsidRDefault="00F97F8A"/>
    <w:sectPr w:rsidR="00F97F8A" w:rsidRPr="00AD3BB9" w:rsidSect="00D70127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ADA802" w14:textId="77777777" w:rsidR="00AE5347" w:rsidRDefault="00AE5347" w:rsidP="001669F5">
      <w:r>
        <w:separator/>
      </w:r>
    </w:p>
  </w:endnote>
  <w:endnote w:type="continuationSeparator" w:id="0">
    <w:p w14:paraId="391C6BCA" w14:textId="77777777" w:rsidR="00AE5347" w:rsidRDefault="00AE5347" w:rsidP="001669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1584850"/>
      <w:docPartObj>
        <w:docPartGallery w:val="Page Numbers (Bottom of Page)"/>
        <w:docPartUnique/>
      </w:docPartObj>
    </w:sdtPr>
    <w:sdtEndPr/>
    <w:sdtContent>
      <w:p w14:paraId="58632683" w14:textId="3F06A51C" w:rsidR="003D6C93" w:rsidRDefault="003D6C9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D3BB9" w:rsidRPr="00AD3BB9">
          <w:rPr>
            <w:noProof/>
            <w:lang w:val="zh-CN"/>
          </w:rPr>
          <w:t>14</w:t>
        </w:r>
        <w:r>
          <w:fldChar w:fldCharType="end"/>
        </w:r>
      </w:p>
    </w:sdtContent>
  </w:sdt>
  <w:p w14:paraId="25D44CC7" w14:textId="77777777" w:rsidR="00EF2524" w:rsidRDefault="00EF252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81D0E2" w14:textId="77777777" w:rsidR="00AE5347" w:rsidRDefault="00AE5347" w:rsidP="001669F5">
      <w:r>
        <w:separator/>
      </w:r>
    </w:p>
  </w:footnote>
  <w:footnote w:type="continuationSeparator" w:id="0">
    <w:p w14:paraId="06F87AF2" w14:textId="77777777" w:rsidR="00AE5347" w:rsidRDefault="00AE5347" w:rsidP="001669F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39565A" w14:textId="77777777" w:rsidR="001669F5" w:rsidRDefault="001669F5" w:rsidP="001669F5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B9B4C8" w14:textId="77777777" w:rsidR="001669F5" w:rsidRDefault="001669F5" w:rsidP="001669F5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Respiratory Research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esf5t26swxe9e2998v5r2o5fe909r5srx2&quot;&gt;LETTER&lt;record-ids&gt;&lt;item&gt;17092&lt;/item&gt;&lt;item&gt;17300&lt;/item&gt;&lt;/record-ids&gt;&lt;/item&gt;&lt;/Libraries&gt;"/>
  </w:docVars>
  <w:rsids>
    <w:rsidRoot w:val="00225F6E"/>
    <w:rsid w:val="00001FC4"/>
    <w:rsid w:val="0000551A"/>
    <w:rsid w:val="00017CCD"/>
    <w:rsid w:val="00017F00"/>
    <w:rsid w:val="00024EF3"/>
    <w:rsid w:val="00034B09"/>
    <w:rsid w:val="00047A2C"/>
    <w:rsid w:val="000639AD"/>
    <w:rsid w:val="0006676F"/>
    <w:rsid w:val="000704C0"/>
    <w:rsid w:val="00090F72"/>
    <w:rsid w:val="000A622E"/>
    <w:rsid w:val="000B197A"/>
    <w:rsid w:val="000B3340"/>
    <w:rsid w:val="000C04C3"/>
    <w:rsid w:val="000C576F"/>
    <w:rsid w:val="000D2247"/>
    <w:rsid w:val="000D2781"/>
    <w:rsid w:val="000D2989"/>
    <w:rsid w:val="000D6067"/>
    <w:rsid w:val="000E2365"/>
    <w:rsid w:val="0011333D"/>
    <w:rsid w:val="00124251"/>
    <w:rsid w:val="00126B53"/>
    <w:rsid w:val="00141EC4"/>
    <w:rsid w:val="0014418E"/>
    <w:rsid w:val="00160998"/>
    <w:rsid w:val="00165058"/>
    <w:rsid w:val="001669F5"/>
    <w:rsid w:val="001720B4"/>
    <w:rsid w:val="00174B0D"/>
    <w:rsid w:val="00181806"/>
    <w:rsid w:val="00187046"/>
    <w:rsid w:val="00191D32"/>
    <w:rsid w:val="001A1C6B"/>
    <w:rsid w:val="001A76CC"/>
    <w:rsid w:val="001B45AF"/>
    <w:rsid w:val="001C05F2"/>
    <w:rsid w:val="001D08AE"/>
    <w:rsid w:val="001D2637"/>
    <w:rsid w:val="001D5587"/>
    <w:rsid w:val="00212E3C"/>
    <w:rsid w:val="00214D50"/>
    <w:rsid w:val="00225F6E"/>
    <w:rsid w:val="00230639"/>
    <w:rsid w:val="002409CF"/>
    <w:rsid w:val="00245039"/>
    <w:rsid w:val="002519B3"/>
    <w:rsid w:val="00266963"/>
    <w:rsid w:val="00270F2A"/>
    <w:rsid w:val="00284366"/>
    <w:rsid w:val="002902B3"/>
    <w:rsid w:val="002934B7"/>
    <w:rsid w:val="002B19BE"/>
    <w:rsid w:val="002B71C1"/>
    <w:rsid w:val="002C0FE9"/>
    <w:rsid w:val="002C7DEB"/>
    <w:rsid w:val="002D1700"/>
    <w:rsid w:val="002E1B60"/>
    <w:rsid w:val="002E40C6"/>
    <w:rsid w:val="003014AC"/>
    <w:rsid w:val="003028A8"/>
    <w:rsid w:val="00312A2E"/>
    <w:rsid w:val="00321340"/>
    <w:rsid w:val="00321CC1"/>
    <w:rsid w:val="00326E67"/>
    <w:rsid w:val="003272AD"/>
    <w:rsid w:val="00330FDA"/>
    <w:rsid w:val="003424B6"/>
    <w:rsid w:val="0034689E"/>
    <w:rsid w:val="00361F49"/>
    <w:rsid w:val="00372121"/>
    <w:rsid w:val="00372F0E"/>
    <w:rsid w:val="003803A5"/>
    <w:rsid w:val="00383CEA"/>
    <w:rsid w:val="00385929"/>
    <w:rsid w:val="003A5817"/>
    <w:rsid w:val="003A5DCF"/>
    <w:rsid w:val="003B0777"/>
    <w:rsid w:val="003B38A7"/>
    <w:rsid w:val="003C2215"/>
    <w:rsid w:val="003C2F39"/>
    <w:rsid w:val="003D01F6"/>
    <w:rsid w:val="003D6C93"/>
    <w:rsid w:val="003F1147"/>
    <w:rsid w:val="003F2010"/>
    <w:rsid w:val="00400F32"/>
    <w:rsid w:val="004040D9"/>
    <w:rsid w:val="00424B0E"/>
    <w:rsid w:val="00425E1F"/>
    <w:rsid w:val="00430CDA"/>
    <w:rsid w:val="004326C5"/>
    <w:rsid w:val="004356C7"/>
    <w:rsid w:val="00435777"/>
    <w:rsid w:val="004379B4"/>
    <w:rsid w:val="00440748"/>
    <w:rsid w:val="00441E80"/>
    <w:rsid w:val="00444383"/>
    <w:rsid w:val="00452E6D"/>
    <w:rsid w:val="004579A2"/>
    <w:rsid w:val="004653B6"/>
    <w:rsid w:val="0048730A"/>
    <w:rsid w:val="00497DB7"/>
    <w:rsid w:val="004A55C3"/>
    <w:rsid w:val="004B1972"/>
    <w:rsid w:val="004C0471"/>
    <w:rsid w:val="004C3A15"/>
    <w:rsid w:val="004C4439"/>
    <w:rsid w:val="004C71DA"/>
    <w:rsid w:val="004E5F84"/>
    <w:rsid w:val="004F337C"/>
    <w:rsid w:val="0051060E"/>
    <w:rsid w:val="00520D97"/>
    <w:rsid w:val="0053128F"/>
    <w:rsid w:val="00531B13"/>
    <w:rsid w:val="00560B44"/>
    <w:rsid w:val="00561300"/>
    <w:rsid w:val="00566047"/>
    <w:rsid w:val="005771B8"/>
    <w:rsid w:val="00581A06"/>
    <w:rsid w:val="00582E28"/>
    <w:rsid w:val="005960D6"/>
    <w:rsid w:val="005965CC"/>
    <w:rsid w:val="005A70F8"/>
    <w:rsid w:val="005B1018"/>
    <w:rsid w:val="005B2A7C"/>
    <w:rsid w:val="005C2506"/>
    <w:rsid w:val="005C2680"/>
    <w:rsid w:val="005D512B"/>
    <w:rsid w:val="005E15A7"/>
    <w:rsid w:val="005F6B89"/>
    <w:rsid w:val="00601B94"/>
    <w:rsid w:val="00620B13"/>
    <w:rsid w:val="00624216"/>
    <w:rsid w:val="0063078A"/>
    <w:rsid w:val="00647950"/>
    <w:rsid w:val="0065157A"/>
    <w:rsid w:val="00654080"/>
    <w:rsid w:val="00656232"/>
    <w:rsid w:val="00657E1C"/>
    <w:rsid w:val="0066761F"/>
    <w:rsid w:val="00671153"/>
    <w:rsid w:val="00681100"/>
    <w:rsid w:val="00693D4B"/>
    <w:rsid w:val="006979C7"/>
    <w:rsid w:val="006A08E5"/>
    <w:rsid w:val="006A4447"/>
    <w:rsid w:val="006A771D"/>
    <w:rsid w:val="006B7E71"/>
    <w:rsid w:val="006D1FA0"/>
    <w:rsid w:val="006E6E81"/>
    <w:rsid w:val="006F0D19"/>
    <w:rsid w:val="006F2A54"/>
    <w:rsid w:val="00706582"/>
    <w:rsid w:val="007136AC"/>
    <w:rsid w:val="00732CAA"/>
    <w:rsid w:val="00744F23"/>
    <w:rsid w:val="007553FE"/>
    <w:rsid w:val="0075604C"/>
    <w:rsid w:val="0076162F"/>
    <w:rsid w:val="00762AB0"/>
    <w:rsid w:val="00764C23"/>
    <w:rsid w:val="007674CB"/>
    <w:rsid w:val="007724D2"/>
    <w:rsid w:val="0077304E"/>
    <w:rsid w:val="00774BB5"/>
    <w:rsid w:val="00775FF4"/>
    <w:rsid w:val="00790BC2"/>
    <w:rsid w:val="00796CE9"/>
    <w:rsid w:val="007A2DD9"/>
    <w:rsid w:val="007A5716"/>
    <w:rsid w:val="007C0F6D"/>
    <w:rsid w:val="007D1893"/>
    <w:rsid w:val="007E629F"/>
    <w:rsid w:val="007F2A42"/>
    <w:rsid w:val="0080200B"/>
    <w:rsid w:val="00810F68"/>
    <w:rsid w:val="00813A91"/>
    <w:rsid w:val="008217C6"/>
    <w:rsid w:val="008267E7"/>
    <w:rsid w:val="00843285"/>
    <w:rsid w:val="0085323E"/>
    <w:rsid w:val="008643FE"/>
    <w:rsid w:val="00864746"/>
    <w:rsid w:val="008754BA"/>
    <w:rsid w:val="008939AC"/>
    <w:rsid w:val="008A0515"/>
    <w:rsid w:val="008C0957"/>
    <w:rsid w:val="008C4303"/>
    <w:rsid w:val="008F370A"/>
    <w:rsid w:val="008F43FC"/>
    <w:rsid w:val="008F46C1"/>
    <w:rsid w:val="00914A72"/>
    <w:rsid w:val="00924182"/>
    <w:rsid w:val="0092625E"/>
    <w:rsid w:val="009266CF"/>
    <w:rsid w:val="00936872"/>
    <w:rsid w:val="009569F7"/>
    <w:rsid w:val="00961B18"/>
    <w:rsid w:val="00963415"/>
    <w:rsid w:val="00977249"/>
    <w:rsid w:val="00980302"/>
    <w:rsid w:val="0098786C"/>
    <w:rsid w:val="009A5BA0"/>
    <w:rsid w:val="009A7EA8"/>
    <w:rsid w:val="009B4526"/>
    <w:rsid w:val="009B7CF6"/>
    <w:rsid w:val="009C149C"/>
    <w:rsid w:val="009D533F"/>
    <w:rsid w:val="00A00012"/>
    <w:rsid w:val="00A0166C"/>
    <w:rsid w:val="00A06B57"/>
    <w:rsid w:val="00A11D19"/>
    <w:rsid w:val="00A1752D"/>
    <w:rsid w:val="00A25CE4"/>
    <w:rsid w:val="00A3027A"/>
    <w:rsid w:val="00A36AFB"/>
    <w:rsid w:val="00A37531"/>
    <w:rsid w:val="00A60687"/>
    <w:rsid w:val="00A7737B"/>
    <w:rsid w:val="00A84939"/>
    <w:rsid w:val="00AA6F9F"/>
    <w:rsid w:val="00AB3311"/>
    <w:rsid w:val="00AB42B2"/>
    <w:rsid w:val="00AB7359"/>
    <w:rsid w:val="00AB79E1"/>
    <w:rsid w:val="00AD0B49"/>
    <w:rsid w:val="00AD3BB9"/>
    <w:rsid w:val="00AD47E0"/>
    <w:rsid w:val="00AD62F6"/>
    <w:rsid w:val="00AE006E"/>
    <w:rsid w:val="00AE3F85"/>
    <w:rsid w:val="00AE5347"/>
    <w:rsid w:val="00B02FBF"/>
    <w:rsid w:val="00B103FD"/>
    <w:rsid w:val="00B105E3"/>
    <w:rsid w:val="00B114CD"/>
    <w:rsid w:val="00B23351"/>
    <w:rsid w:val="00B23FB0"/>
    <w:rsid w:val="00B26704"/>
    <w:rsid w:val="00B32A0D"/>
    <w:rsid w:val="00B32DEF"/>
    <w:rsid w:val="00B3674D"/>
    <w:rsid w:val="00B41CE9"/>
    <w:rsid w:val="00B52E41"/>
    <w:rsid w:val="00B64364"/>
    <w:rsid w:val="00B64B90"/>
    <w:rsid w:val="00B65898"/>
    <w:rsid w:val="00B82110"/>
    <w:rsid w:val="00B828C6"/>
    <w:rsid w:val="00B91CE5"/>
    <w:rsid w:val="00B93514"/>
    <w:rsid w:val="00BA42AB"/>
    <w:rsid w:val="00BA508F"/>
    <w:rsid w:val="00BB49CE"/>
    <w:rsid w:val="00BC3536"/>
    <w:rsid w:val="00BD52CF"/>
    <w:rsid w:val="00BF4E29"/>
    <w:rsid w:val="00BF78A5"/>
    <w:rsid w:val="00C05681"/>
    <w:rsid w:val="00C063D6"/>
    <w:rsid w:val="00C16A14"/>
    <w:rsid w:val="00C23962"/>
    <w:rsid w:val="00C33B31"/>
    <w:rsid w:val="00C360D8"/>
    <w:rsid w:val="00C527E6"/>
    <w:rsid w:val="00C532D2"/>
    <w:rsid w:val="00C53449"/>
    <w:rsid w:val="00C61F48"/>
    <w:rsid w:val="00C65461"/>
    <w:rsid w:val="00C73FF5"/>
    <w:rsid w:val="00C846DE"/>
    <w:rsid w:val="00C8491A"/>
    <w:rsid w:val="00C93CCD"/>
    <w:rsid w:val="00CC0370"/>
    <w:rsid w:val="00CC68DB"/>
    <w:rsid w:val="00CD542F"/>
    <w:rsid w:val="00CE164E"/>
    <w:rsid w:val="00CE351B"/>
    <w:rsid w:val="00CE479B"/>
    <w:rsid w:val="00CE5709"/>
    <w:rsid w:val="00CE67A6"/>
    <w:rsid w:val="00D04DB4"/>
    <w:rsid w:val="00D171C3"/>
    <w:rsid w:val="00D21D98"/>
    <w:rsid w:val="00D27441"/>
    <w:rsid w:val="00D32D6E"/>
    <w:rsid w:val="00D363F4"/>
    <w:rsid w:val="00D40119"/>
    <w:rsid w:val="00D50792"/>
    <w:rsid w:val="00D51335"/>
    <w:rsid w:val="00D5504B"/>
    <w:rsid w:val="00D6250D"/>
    <w:rsid w:val="00D6318D"/>
    <w:rsid w:val="00D70127"/>
    <w:rsid w:val="00D83475"/>
    <w:rsid w:val="00D923A3"/>
    <w:rsid w:val="00D93803"/>
    <w:rsid w:val="00DF660E"/>
    <w:rsid w:val="00E25086"/>
    <w:rsid w:val="00E27271"/>
    <w:rsid w:val="00E33087"/>
    <w:rsid w:val="00E353AA"/>
    <w:rsid w:val="00E35B35"/>
    <w:rsid w:val="00E53967"/>
    <w:rsid w:val="00E606D7"/>
    <w:rsid w:val="00E62040"/>
    <w:rsid w:val="00E75F64"/>
    <w:rsid w:val="00E914D0"/>
    <w:rsid w:val="00E91A28"/>
    <w:rsid w:val="00E92AE8"/>
    <w:rsid w:val="00E95004"/>
    <w:rsid w:val="00EA755E"/>
    <w:rsid w:val="00EB367F"/>
    <w:rsid w:val="00EB78FD"/>
    <w:rsid w:val="00ED385A"/>
    <w:rsid w:val="00EE45C9"/>
    <w:rsid w:val="00EF2524"/>
    <w:rsid w:val="00EF2BA1"/>
    <w:rsid w:val="00EF318A"/>
    <w:rsid w:val="00F04145"/>
    <w:rsid w:val="00F13ADC"/>
    <w:rsid w:val="00F140EA"/>
    <w:rsid w:val="00F14F71"/>
    <w:rsid w:val="00F3228F"/>
    <w:rsid w:val="00F32DE7"/>
    <w:rsid w:val="00F34BB5"/>
    <w:rsid w:val="00F413B8"/>
    <w:rsid w:val="00F554EC"/>
    <w:rsid w:val="00F64B7E"/>
    <w:rsid w:val="00F7653A"/>
    <w:rsid w:val="00F8494A"/>
    <w:rsid w:val="00F97F8A"/>
    <w:rsid w:val="00FA53C1"/>
    <w:rsid w:val="00FB03CD"/>
    <w:rsid w:val="00FB1713"/>
    <w:rsid w:val="00FB6CF5"/>
    <w:rsid w:val="00FC2684"/>
    <w:rsid w:val="00FC2DE1"/>
    <w:rsid w:val="00FC2E40"/>
    <w:rsid w:val="00FC6E20"/>
    <w:rsid w:val="00FC778E"/>
    <w:rsid w:val="00FD578F"/>
    <w:rsid w:val="00FE2E4E"/>
    <w:rsid w:val="00FF7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642813"/>
  <w15:chartTrackingRefBased/>
  <w15:docId w15:val="{178F05CB-897F-47F9-AC9C-62F4F787B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604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66047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A571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669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669F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669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669F5"/>
    <w:rPr>
      <w:sz w:val="18"/>
      <w:szCs w:val="18"/>
    </w:rPr>
  </w:style>
  <w:style w:type="table" w:customStyle="1" w:styleId="11">
    <w:name w:val="网格型11"/>
    <w:basedOn w:val="TableNormal"/>
    <w:uiPriority w:val="59"/>
    <w:qFormat/>
    <w:rsid w:val="00620B1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171C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71C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71C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71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71C3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D171C3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0"/>
    <w:rsid w:val="0092418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2418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qFormat/>
    <w:rsid w:val="00924182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24182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754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4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9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kint.2020.07.035" TargetMode="External"/><Relationship Id="rId13" Type="http://schemas.openxmlformats.org/officeDocument/2006/relationships/hyperlink" Target="https://ph-666.shinyapps.io/maternal-D/" TargetMode="External"/><Relationship Id="rId18" Type="http://schemas.openxmlformats.org/officeDocument/2006/relationships/hyperlink" Target="https://ph-666.shinyapps.io/AE-fetal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93/eurheartj/ehq200" TargetMode="External"/><Relationship Id="rId12" Type="http://schemas.openxmlformats.org/officeDocument/2006/relationships/image" Target="media/image1.png"/><Relationship Id="rId17" Type="http://schemas.openxmlformats.org/officeDocument/2006/relationships/image" Target="media/image4.png"/><Relationship Id="rId2" Type="http://schemas.openxmlformats.org/officeDocument/2006/relationships/styles" Target="styles.xml"/><Relationship Id="rId16" Type="http://schemas.openxmlformats.org/officeDocument/2006/relationships/hyperlink" Target="https://ph-666.shinyapps.io/COX-pregnant/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3.png"/><Relationship Id="rId10" Type="http://schemas.openxmlformats.org/officeDocument/2006/relationships/header" Target="header2.xm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484A70-45CE-43B5-AC8A-A0AEE90DA4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7</TotalTime>
  <Pages>20</Pages>
  <Words>3278</Words>
  <Characters>18689</Characters>
  <Application>Microsoft Office Word</Application>
  <DocSecurity>0</DocSecurity>
  <Lines>155</Lines>
  <Paragraphs>43</Paragraphs>
  <ScaleCrop>false</ScaleCrop>
  <Company/>
  <LinksUpToDate>false</LinksUpToDate>
  <CharactersWithSpaces>21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Rathna Devi R.</cp:lastModifiedBy>
  <cp:revision>1259</cp:revision>
  <dcterms:created xsi:type="dcterms:W3CDTF">2022-07-15T09:40:00Z</dcterms:created>
  <dcterms:modified xsi:type="dcterms:W3CDTF">2022-11-09T10:50:00Z</dcterms:modified>
</cp:coreProperties>
</file>